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76CB2" w14:textId="47CCE7E5" w:rsidR="00495034" w:rsidRPr="00021F53" w:rsidRDefault="005B2D9B" w:rsidP="00021F53">
      <w:pPr>
        <w:pStyle w:val="Heading2"/>
      </w:pPr>
      <w:bookmarkStart w:id="0" w:name="_GoBack"/>
      <w:bookmarkEnd w:id="0"/>
      <w:r w:rsidRPr="00021F53">
        <w:t xml:space="preserve">Online </w:t>
      </w:r>
      <w:r w:rsidR="00495034" w:rsidRPr="00021F53">
        <w:t xml:space="preserve">Appendix A: </w:t>
      </w:r>
      <w:r w:rsidR="001C7436" w:rsidRPr="00021F53">
        <w:t>Oviposition m</w:t>
      </w:r>
      <w:r w:rsidR="00495034" w:rsidRPr="00021F53">
        <w:t xml:space="preserve">odel </w:t>
      </w:r>
    </w:p>
    <w:p w14:paraId="5B70D059" w14:textId="30F103C3" w:rsidR="00495034" w:rsidRPr="00846EF8" w:rsidRDefault="00495034" w:rsidP="007F342C">
      <w:pPr>
        <w:pStyle w:val="FirstParagraph"/>
      </w:pPr>
      <w:r w:rsidRPr="00846EF8">
        <w:t xml:space="preserve">The egg genotype frequencies are calculated based on the random mating assumption by converting the female densities into gamete frequencies, recombining the male and female gametes into egg genotype frequencies, and then calculating back to densities. </w:t>
      </w:r>
      <w:r w:rsidR="00BF00AA" w:rsidRPr="00846EF8">
        <w:t xml:space="preserve">We define </w:t>
      </w:r>
      <w:r w:rsidR="00BA3510" w:rsidRPr="00846EF8">
        <w:rPr>
          <w:position w:val="-14"/>
        </w:rPr>
        <w:object w:dxaOrig="960" w:dyaOrig="400" w14:anchorId="31832B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pt;height:20.25pt" o:ole="">
            <v:imagedata r:id="rId9" o:title=""/>
          </v:shape>
          <o:OLEObject Type="Embed" ProgID="Equation.DSMT4" ShapeID="_x0000_i1025" DrawAspect="Content" ObjectID="_1558786425" r:id="rId10"/>
        </w:object>
      </w:r>
      <w:r w:rsidR="00BF00AA" w:rsidRPr="00846EF8">
        <w:t xml:space="preserve"> as the </w:t>
      </w:r>
      <w:r w:rsidR="001C7436">
        <w:t xml:space="preserve">vector of </w:t>
      </w:r>
      <w:r w:rsidRPr="00846EF8">
        <w:t xml:space="preserve">gamete frequencies </w:t>
      </w:r>
      <w:r w:rsidR="00BF00AA" w:rsidRPr="00846EF8">
        <w:t xml:space="preserve">of females which mated in </w:t>
      </w:r>
      <w:r w:rsidR="007716F8" w:rsidRPr="00846EF8">
        <w:t xml:space="preserve">patch </w:t>
      </w:r>
      <w:r w:rsidR="00693E7F" w:rsidRPr="00846EF8">
        <w:rPr>
          <w:position w:val="-6"/>
        </w:rPr>
        <w:object w:dxaOrig="139" w:dyaOrig="260" w14:anchorId="6DEE71FC">
          <v:shape id="_x0000_i1026" type="#_x0000_t75" style="width:6.75pt;height:12.75pt" o:ole="">
            <v:imagedata r:id="rId11" o:title=""/>
          </v:shape>
          <o:OLEObject Type="Embed" ProgID="Equation.DSMT4" ShapeID="_x0000_i1026" DrawAspect="Content" ObjectID="_1558786426" r:id="rId12"/>
        </w:object>
      </w:r>
      <w:r w:rsidR="00BF00AA" w:rsidRPr="00846EF8">
        <w:t xml:space="preserve"> and present at </w:t>
      </w:r>
      <w:r w:rsidR="007716F8" w:rsidRPr="00846EF8">
        <w:t xml:space="preserve">patch </w:t>
      </w:r>
      <w:r w:rsidR="00693E7F" w:rsidRPr="00846EF8">
        <w:rPr>
          <w:position w:val="-10"/>
        </w:rPr>
        <w:object w:dxaOrig="200" w:dyaOrig="300" w14:anchorId="33474EE0">
          <v:shape id="_x0000_i1027" type="#_x0000_t75" style="width:9.75pt;height:15pt" o:ole="">
            <v:imagedata r:id="rId13" o:title=""/>
          </v:shape>
          <o:OLEObject Type="Embed" ProgID="Equation.DSMT4" ShapeID="_x0000_i1027" DrawAspect="Content" ObjectID="_1558786427" r:id="rId14"/>
        </w:object>
      </w:r>
      <w:r w:rsidR="00BF00AA" w:rsidRPr="00846EF8">
        <w:t>,</w:t>
      </w:r>
    </w:p>
    <w:p w14:paraId="109C788C" w14:textId="2E06C555" w:rsidR="00495034" w:rsidRPr="00846EF8" w:rsidRDefault="00693E7F" w:rsidP="007F342C">
      <w:pPr>
        <w:pStyle w:val="MTDisplayEquation"/>
      </w:pPr>
      <w:r w:rsidRPr="00846EF8">
        <w:object w:dxaOrig="9680" w:dyaOrig="2920" w14:anchorId="30A61538">
          <v:shape id="_x0000_i1028" type="#_x0000_t75" style="width:483.75pt;height:146.25pt" o:ole="">
            <v:imagedata r:id="rId15" o:title=""/>
          </v:shape>
          <o:OLEObject Type="Embed" ProgID="Equation.DSMT4" ShapeID="_x0000_i1028" DrawAspect="Content" ObjectID="_1558786428" r:id="rId16"/>
        </w:object>
      </w:r>
    </w:p>
    <w:p w14:paraId="23454949" w14:textId="25B98651" w:rsidR="00732D90" w:rsidRPr="00846EF8" w:rsidRDefault="00BF00AA" w:rsidP="007F342C">
      <w:pPr>
        <w:pStyle w:val="BodyText"/>
      </w:pPr>
      <w:r w:rsidRPr="00846EF8">
        <w:rPr>
          <w:rFonts w:hint="eastAsia"/>
        </w:rPr>
        <w:t xml:space="preserve">Likewise, </w:t>
      </w:r>
      <w:r w:rsidR="00693E7F" w:rsidRPr="00846EF8">
        <w:rPr>
          <w:position w:val="-14"/>
        </w:rPr>
        <w:object w:dxaOrig="840" w:dyaOrig="400" w14:anchorId="17CF53D8">
          <v:shape id="_x0000_i1029" type="#_x0000_t75" style="width:42pt;height:20.25pt" o:ole="">
            <v:imagedata r:id="rId17" o:title=""/>
          </v:shape>
          <o:OLEObject Type="Embed" ProgID="Equation.DSMT4" ShapeID="_x0000_i1029" DrawAspect="Content" ObjectID="_1558786429" r:id="rId18"/>
        </w:object>
      </w:r>
      <w:r w:rsidR="007716F8" w:rsidRPr="00846EF8">
        <w:t xml:space="preserve">, </w:t>
      </w:r>
      <w:r w:rsidRPr="00846EF8">
        <w:t>the male gamete frequencies (</w:t>
      </w:r>
      <w:r w:rsidR="007716F8" w:rsidRPr="00846EF8">
        <w:t>stored as sperm in female body</w:t>
      </w:r>
      <w:r w:rsidRPr="00846EF8">
        <w:t xml:space="preserve">) are </w:t>
      </w:r>
      <w:r w:rsidR="007716F8" w:rsidRPr="00846EF8">
        <w:t xml:space="preserve">calculated based on the patch of mating. </w:t>
      </w:r>
      <w:r w:rsidR="00495034" w:rsidRPr="00846EF8">
        <w:t xml:space="preserve">The egg </w:t>
      </w:r>
      <w:r w:rsidR="00EB4648" w:rsidRPr="00846EF8">
        <w:t xml:space="preserve">genotype </w:t>
      </w:r>
      <w:r w:rsidR="00495034" w:rsidRPr="00846EF8">
        <w:t>frequencies for each of the female types</w:t>
      </w:r>
      <w:r w:rsidR="00E50E8C" w:rsidRPr="00846EF8">
        <w:t xml:space="preserve">, </w:t>
      </w:r>
      <w:r w:rsidR="00693E7F" w:rsidRPr="00846EF8">
        <w:rPr>
          <w:position w:val="-14"/>
        </w:rPr>
        <w:object w:dxaOrig="400" w:dyaOrig="380" w14:anchorId="3A7C1C0A">
          <v:shape id="_x0000_i1030" type="#_x0000_t75" style="width:20.25pt;height:18.75pt" o:ole="">
            <v:imagedata r:id="rId19" o:title=""/>
          </v:shape>
          <o:OLEObject Type="Embed" ProgID="Equation.DSMT4" ShapeID="_x0000_i1030" DrawAspect="Content" ObjectID="_1558786430" r:id="rId20"/>
        </w:object>
      </w:r>
      <w:r w:rsidR="00E50E8C" w:rsidRPr="00846EF8">
        <w:t xml:space="preserve">, are calculated as products among elements of those vectors representing gamete frequencies from females, </w:t>
      </w:r>
      <w:r w:rsidR="00693E7F" w:rsidRPr="00846EF8">
        <w:rPr>
          <w:position w:val="-14"/>
        </w:rPr>
        <w:object w:dxaOrig="920" w:dyaOrig="400" w14:anchorId="76157441">
          <v:shape id="_x0000_i1031" type="#_x0000_t75" style="width:45.75pt;height:20.25pt" o:ole="">
            <v:imagedata r:id="rId21" o:title=""/>
          </v:shape>
          <o:OLEObject Type="Embed" ProgID="Equation.DSMT4" ShapeID="_x0000_i1031" DrawAspect="Content" ObjectID="_1558786431" r:id="rId22"/>
        </w:object>
      </w:r>
      <w:r w:rsidR="00E50E8C" w:rsidRPr="00846EF8">
        <w:t xml:space="preserve"> and from males, </w:t>
      </w:r>
      <w:r w:rsidR="00693E7F" w:rsidRPr="00846EF8">
        <w:rPr>
          <w:position w:val="-12"/>
        </w:rPr>
        <w:object w:dxaOrig="800" w:dyaOrig="380" w14:anchorId="7F70CC81">
          <v:shape id="_x0000_i1032" type="#_x0000_t75" style="width:39.75pt;height:18.75pt" o:ole="">
            <v:imagedata r:id="rId23" o:title=""/>
          </v:shape>
          <o:OLEObject Type="Embed" ProgID="Equation.DSMT4" ShapeID="_x0000_i1032" DrawAspect="Content" ObjectID="_1558786432" r:id="rId24"/>
        </w:object>
      </w:r>
      <w:r w:rsidR="00E50E8C" w:rsidRPr="00846EF8">
        <w:t>, as follows,</w:t>
      </w:r>
    </w:p>
    <w:p w14:paraId="60998A3B" w14:textId="4320C31F" w:rsidR="00577840" w:rsidRPr="00846EF8" w:rsidRDefault="00732D90" w:rsidP="007F342C">
      <w:pPr>
        <w:pStyle w:val="FirstParagraph"/>
      </w:pPr>
      <w:r w:rsidRPr="00846EF8">
        <w:tab/>
      </w:r>
      <w:r w:rsidR="00ED45DE" w:rsidRPr="00846EF8">
        <w:object w:dxaOrig="8020" w:dyaOrig="3320" w14:anchorId="0AB1C8F8">
          <v:shape id="_x0000_i1033" type="#_x0000_t75" style="width:402pt;height:165.75pt" o:ole="">
            <v:imagedata r:id="rId25" o:title=""/>
          </v:shape>
          <o:OLEObject Type="Embed" ProgID="Equation.DSMT4" ShapeID="_x0000_i1033" DrawAspect="Content" ObjectID="_1558786433" r:id="rId26"/>
        </w:object>
      </w:r>
    </w:p>
    <w:p w14:paraId="2E35FB19" w14:textId="70D17EEF" w:rsidR="000F15DB" w:rsidRPr="00846EF8" w:rsidRDefault="00577840" w:rsidP="007F342C">
      <w:pPr>
        <w:pStyle w:val="BodyText"/>
      </w:pPr>
      <w:r w:rsidRPr="00846EF8">
        <w:lastRenderedPageBreak/>
        <w:t xml:space="preserve">Finally, we can recover </w:t>
      </w:r>
      <w:r w:rsidR="00693E7F" w:rsidRPr="00846EF8">
        <w:rPr>
          <w:position w:val="-14"/>
        </w:rPr>
        <w:object w:dxaOrig="1060" w:dyaOrig="400" w14:anchorId="4B1FCA64">
          <v:shape id="_x0000_i1034" type="#_x0000_t75" style="width:53.25pt;height:20.25pt" o:ole="">
            <v:imagedata r:id="rId27" o:title=""/>
          </v:shape>
          <o:OLEObject Type="Embed" ProgID="Equation.DSMT4" ShapeID="_x0000_i1034" DrawAspect="Content" ObjectID="_1558786434" r:id="rId28"/>
        </w:object>
      </w:r>
      <w:r w:rsidRPr="00846EF8">
        <w:t>, the d</w:t>
      </w:r>
      <w:r w:rsidR="00495034" w:rsidRPr="00846EF8">
        <w:t xml:space="preserve">ensities for the egg genotypes in each patch </w:t>
      </w:r>
      <w:r w:rsidR="00693E7F" w:rsidRPr="00846EF8">
        <w:rPr>
          <w:position w:val="-6"/>
        </w:rPr>
        <w:object w:dxaOrig="139" w:dyaOrig="260" w14:anchorId="04E55AA6">
          <v:shape id="_x0000_i1035" type="#_x0000_t75" style="width:6.75pt;height:12.75pt" o:ole="">
            <v:imagedata r:id="rId29" o:title=""/>
          </v:shape>
          <o:OLEObject Type="Embed" ProgID="Equation.DSMT4" ShapeID="_x0000_i1035" DrawAspect="Content" ObjectID="_1558786435" r:id="rId30"/>
        </w:object>
      </w:r>
      <w:r w:rsidR="00495034" w:rsidRPr="00846EF8">
        <w:t xml:space="preserve">, </w:t>
      </w:r>
      <w:r w:rsidRPr="00846EF8">
        <w:t xml:space="preserve">as </w:t>
      </w:r>
      <w:r w:rsidR="00E50E8C" w:rsidRPr="00846EF8">
        <w:t xml:space="preserve">the corresponding row of </w:t>
      </w:r>
      <w:r w:rsidR="00693E7F" w:rsidRPr="00846EF8">
        <w:rPr>
          <w:position w:val="-18"/>
        </w:rPr>
        <w:object w:dxaOrig="4040" w:dyaOrig="480" w14:anchorId="5519CB57">
          <v:shape id="_x0000_i1036" type="#_x0000_t75" style="width:201.75pt;height:24pt" o:ole="">
            <v:imagedata r:id="rId31" o:title=""/>
          </v:shape>
          <o:OLEObject Type="Embed" ProgID="Equation.DSMT4" ShapeID="_x0000_i1036" DrawAspect="Content" ObjectID="_1558786436" r:id="rId32"/>
        </w:object>
      </w:r>
      <w:r w:rsidR="00495034" w:rsidRPr="00846EF8">
        <w:t xml:space="preserve">. The first and second terms indicate contributions of the females that mated in the treated patch and the refuge, respectively, to eggs on the patch </w:t>
      </w:r>
      <w:r w:rsidR="00693E7F" w:rsidRPr="00846EF8">
        <w:rPr>
          <w:position w:val="-6"/>
        </w:rPr>
        <w:object w:dxaOrig="139" w:dyaOrig="260" w14:anchorId="58E8AA9C">
          <v:shape id="_x0000_i1037" type="#_x0000_t75" style="width:6.75pt;height:12.75pt" o:ole="">
            <v:imagedata r:id="rId33" o:title=""/>
          </v:shape>
          <o:OLEObject Type="Embed" ProgID="Equation.DSMT4" ShapeID="_x0000_i1037" DrawAspect="Content" ObjectID="_1558786437" r:id="rId34"/>
        </w:object>
      </w:r>
      <w:r w:rsidR="00495034" w:rsidRPr="00846EF8">
        <w:t xml:space="preserve"> at the next generation. </w:t>
      </w:r>
    </w:p>
    <w:p w14:paraId="2EF2616F" w14:textId="10AE8BED" w:rsidR="007073E8" w:rsidRDefault="007073E8">
      <w:pPr>
        <w:snapToGrid/>
        <w:spacing w:after="720"/>
        <w:rPr>
          <w:b/>
          <w:bCs/>
          <w:i/>
          <w:sz w:val="28"/>
        </w:rPr>
      </w:pPr>
      <w:r>
        <w:br w:type="page"/>
      </w:r>
    </w:p>
    <w:p w14:paraId="78FE7335" w14:textId="43E655DB" w:rsidR="00E6737C" w:rsidRPr="00846EF8" w:rsidRDefault="00C035C1" w:rsidP="00E6737C">
      <w:pPr>
        <w:pStyle w:val="Heading2"/>
      </w:pPr>
      <w:r>
        <w:lastRenderedPageBreak/>
        <w:t>Online A</w:t>
      </w:r>
      <w:r w:rsidR="00314487" w:rsidRPr="00846EF8">
        <w:t xml:space="preserve">ppendix </w:t>
      </w:r>
      <w:r w:rsidR="005E5650" w:rsidRPr="00846EF8">
        <w:t>B</w:t>
      </w:r>
      <w:r w:rsidR="00314487" w:rsidRPr="00846EF8">
        <w:t xml:space="preserve">: </w:t>
      </w:r>
      <w:r w:rsidR="00E6737C" w:rsidRPr="00846EF8">
        <w:t xml:space="preserve">Effect of population </w:t>
      </w:r>
      <w:r w:rsidR="009F2CCE" w:rsidRPr="00846EF8">
        <w:t>re</w:t>
      </w:r>
      <w:r w:rsidR="009F2CCE">
        <w:t>production</w:t>
      </w:r>
      <w:r w:rsidR="009F2CCE" w:rsidRPr="00846EF8">
        <w:t xml:space="preserve"> </w:t>
      </w:r>
      <w:r w:rsidR="00E6737C" w:rsidRPr="00846EF8">
        <w:t xml:space="preserve">rate on resistance </w:t>
      </w:r>
      <w:r w:rsidR="009F2CCE">
        <w:t>evolution</w:t>
      </w:r>
    </w:p>
    <w:p w14:paraId="28566F57" w14:textId="3382E808" w:rsidR="00102F09" w:rsidRPr="00846EF8" w:rsidRDefault="009F2CCE" w:rsidP="007F342C">
      <w:pPr>
        <w:pStyle w:val="FirstParagraph"/>
      </w:pPr>
      <w:r>
        <w:t>Low</w:t>
      </w:r>
      <w:r w:rsidRPr="00846EF8">
        <w:t xml:space="preserve"> </w:t>
      </w:r>
      <w:r w:rsidR="00E6737C" w:rsidRPr="00846EF8">
        <w:t xml:space="preserve">fecundity </w:t>
      </w:r>
      <w:r w:rsidR="00693E7F" w:rsidRPr="00846EF8">
        <w:rPr>
          <w:position w:val="-4"/>
        </w:rPr>
        <w:object w:dxaOrig="180" w:dyaOrig="200" w14:anchorId="7DF99A76">
          <v:shape id="_x0000_i1038" type="#_x0000_t75" style="width:9.75pt;height:9.75pt" o:ole="">
            <v:imagedata r:id="rId35" o:title=""/>
          </v:shape>
          <o:OLEObject Type="Embed" ProgID="Equation.DSMT4" ShapeID="_x0000_i1038" DrawAspect="Content" ObjectID="_1558786438" r:id="rId36"/>
        </w:object>
      </w:r>
      <w:r w:rsidR="00E6737C" w:rsidRPr="00846EF8">
        <w:t xml:space="preserve"> </w:t>
      </w:r>
      <w:r w:rsidR="000005C0" w:rsidRPr="00846EF8">
        <w:t xml:space="preserve">in the pest insect </w:t>
      </w:r>
      <w:r w:rsidR="00E6737C" w:rsidRPr="00846EF8">
        <w:t xml:space="preserve">leads to </w:t>
      </w:r>
      <w:r>
        <w:t>a</w:t>
      </w:r>
      <w:r w:rsidRPr="00846EF8">
        <w:t xml:space="preserve"> </w:t>
      </w:r>
      <w:r w:rsidR="00E6737C" w:rsidRPr="00846EF8">
        <w:t xml:space="preserve">slow recovery of the population after </w:t>
      </w:r>
      <w:r>
        <w:t>an</w:t>
      </w:r>
      <w:r w:rsidRPr="00846EF8">
        <w:t xml:space="preserve"> </w:t>
      </w:r>
      <w:r w:rsidR="00E6737C" w:rsidRPr="00846EF8">
        <w:t>insecticide(s) a</w:t>
      </w:r>
      <w:r w:rsidR="000005C0" w:rsidRPr="00846EF8">
        <w:t>pplication in the treated field.</w:t>
      </w:r>
      <w:r w:rsidR="00E6737C" w:rsidRPr="00846EF8">
        <w:t xml:space="preserve"> If the </w:t>
      </w:r>
      <w:r w:rsidR="00102F09" w:rsidRPr="00846EF8">
        <w:t>local</w:t>
      </w:r>
      <w:r w:rsidR="000005C0" w:rsidRPr="00846EF8">
        <w:t xml:space="preserve"> </w:t>
      </w:r>
      <w:r w:rsidR="00E6737C" w:rsidRPr="00846EF8">
        <w:t xml:space="preserve">population size </w:t>
      </w:r>
      <w:r w:rsidR="000E0AFB">
        <w:t>is</w:t>
      </w:r>
      <w:r w:rsidR="000E0AFB" w:rsidRPr="00846EF8">
        <w:t xml:space="preserve"> </w:t>
      </w:r>
      <w:r w:rsidR="00E6737C" w:rsidRPr="00846EF8">
        <w:t>small enough, the effects of density-dependence are negligible both in the treated</w:t>
      </w:r>
      <w:r w:rsidR="000E0AFB">
        <w:t xml:space="preserve"> and </w:t>
      </w:r>
      <w:r w:rsidR="00E6737C" w:rsidRPr="00846EF8">
        <w:t xml:space="preserve">refuge </w:t>
      </w:r>
      <w:r w:rsidR="000E0AFB">
        <w:t>patches</w:t>
      </w:r>
      <w:r w:rsidR="00E6737C" w:rsidRPr="00846EF8">
        <w:t>, which makes the relative size of the treated</w:t>
      </w:r>
      <w:r w:rsidR="000E0AFB">
        <w:t xml:space="preserve"> to refuge </w:t>
      </w:r>
      <w:r w:rsidR="00E6737C" w:rsidRPr="00846EF8">
        <w:t xml:space="preserve">population independent of </w:t>
      </w:r>
      <w:r w:rsidR="00693E7F" w:rsidRPr="00846EF8">
        <w:rPr>
          <w:position w:val="-4"/>
        </w:rPr>
        <w:object w:dxaOrig="180" w:dyaOrig="200" w14:anchorId="104DFFC8">
          <v:shape id="_x0000_i1039" type="#_x0000_t75" style="width:9.75pt;height:9.75pt" o:ole="">
            <v:imagedata r:id="rId37" o:title=""/>
          </v:shape>
          <o:OLEObject Type="Embed" ProgID="Equation.DSMT4" ShapeID="_x0000_i1039" DrawAspect="Content" ObjectID="_1558786439" r:id="rId38"/>
        </w:object>
      </w:r>
      <w:r w:rsidR="000E0AFB">
        <w:t xml:space="preserve">, and </w:t>
      </w:r>
      <w:r w:rsidR="00E6737C" w:rsidRPr="00846EF8">
        <w:t xml:space="preserve">the waiting time until resistance </w:t>
      </w:r>
      <w:r w:rsidR="00102F09" w:rsidRPr="00846EF8">
        <w:t>is</w:t>
      </w:r>
      <w:r w:rsidR="000005C0" w:rsidRPr="00846EF8">
        <w:t xml:space="preserve"> </w:t>
      </w:r>
      <w:r w:rsidR="00E6737C" w:rsidRPr="00846EF8">
        <w:t xml:space="preserve">scarcely affected by </w:t>
      </w:r>
      <w:r w:rsidR="00693E7F" w:rsidRPr="00846EF8">
        <w:rPr>
          <w:position w:val="-4"/>
        </w:rPr>
        <w:object w:dxaOrig="180" w:dyaOrig="200" w14:anchorId="77ED763D">
          <v:shape id="_x0000_i1040" type="#_x0000_t75" style="width:9.75pt;height:9.75pt" o:ole="">
            <v:imagedata r:id="rId39" o:title=""/>
          </v:shape>
          <o:OLEObject Type="Embed" ProgID="Equation.DSMT4" ShapeID="_x0000_i1040" DrawAspect="Content" ObjectID="_1558786440" r:id="rId40"/>
        </w:object>
      </w:r>
      <w:r w:rsidR="00E6737C" w:rsidRPr="00846EF8">
        <w:t>.</w:t>
      </w:r>
      <w:r w:rsidR="00D939DE" w:rsidRPr="00846EF8">
        <w:t xml:space="preserve"> </w:t>
      </w:r>
    </w:p>
    <w:p w14:paraId="34D2D6AD" w14:textId="5987D3E0" w:rsidR="0057614A" w:rsidRPr="00846EF8" w:rsidRDefault="00E6737C" w:rsidP="007F342C">
      <w:pPr>
        <w:pStyle w:val="BodyText"/>
      </w:pPr>
      <w:r w:rsidRPr="00846EF8">
        <w:t xml:space="preserve">As </w:t>
      </w:r>
      <w:r w:rsidR="00693E7F" w:rsidRPr="00846EF8">
        <w:rPr>
          <w:position w:val="-4"/>
        </w:rPr>
        <w:object w:dxaOrig="180" w:dyaOrig="200" w14:anchorId="1B50E0FE">
          <v:shape id="_x0000_i1041" type="#_x0000_t75" style="width:9.75pt;height:9.75pt" o:ole="">
            <v:imagedata r:id="rId41" o:title=""/>
          </v:shape>
          <o:OLEObject Type="Embed" ProgID="Equation.DSMT4" ShapeID="_x0000_i1041" DrawAspect="Content" ObjectID="_1558786441" r:id="rId42"/>
        </w:object>
      </w:r>
      <w:r w:rsidRPr="00846EF8">
        <w:t xml:space="preserve"> </w:t>
      </w:r>
      <w:r w:rsidR="000E0AFB" w:rsidRPr="00846EF8">
        <w:t>increase</w:t>
      </w:r>
      <w:r w:rsidR="000E0AFB">
        <w:t>s</w:t>
      </w:r>
      <w:r w:rsidRPr="00846EF8">
        <w:t xml:space="preserve">, </w:t>
      </w:r>
      <w:r w:rsidR="000E0AFB" w:rsidRPr="00846EF8">
        <w:t>density</w:t>
      </w:r>
      <w:r w:rsidR="000E0AFB">
        <w:t>-</w:t>
      </w:r>
      <w:r w:rsidRPr="00846EF8">
        <w:t>dependence cancel</w:t>
      </w:r>
      <w:r w:rsidR="00102F09" w:rsidRPr="00846EF8">
        <w:t>s</w:t>
      </w:r>
      <w:r w:rsidRPr="00846EF8">
        <w:t xml:space="preserve"> the </w:t>
      </w:r>
      <w:r w:rsidR="00102F09" w:rsidRPr="00846EF8">
        <w:t xml:space="preserve">difference in the population densities </w:t>
      </w:r>
      <w:r w:rsidRPr="00846EF8">
        <w:t>between the two areas, even after the pesticide application</w:t>
      </w:r>
      <w:r w:rsidR="005E5650" w:rsidRPr="00846EF8">
        <w:t>;</w:t>
      </w:r>
      <w:r w:rsidRPr="00846EF8">
        <w:t xml:space="preserve"> </w:t>
      </w:r>
      <w:r w:rsidR="005E5650" w:rsidRPr="00846EF8">
        <w:t>t</w:t>
      </w:r>
      <w:r w:rsidRPr="00846EF8">
        <w:t xml:space="preserve">he refuge </w:t>
      </w:r>
      <w:r w:rsidR="005E5650" w:rsidRPr="00846EF8">
        <w:t xml:space="preserve">is </w:t>
      </w:r>
      <w:r w:rsidRPr="00846EF8">
        <w:t xml:space="preserve">no longer </w:t>
      </w:r>
      <w:r w:rsidR="005E5650" w:rsidRPr="00846EF8">
        <w:t xml:space="preserve">able to </w:t>
      </w:r>
      <w:r w:rsidRPr="00846EF8">
        <w:t>supply the susceptible individuals</w:t>
      </w:r>
      <w:r w:rsidR="000005C0" w:rsidRPr="00846EF8">
        <w:t xml:space="preserve"> in some </w:t>
      </w:r>
      <w:r w:rsidR="005E5650" w:rsidRPr="00846EF8">
        <w:rPr>
          <w:rFonts w:hint="eastAsia"/>
        </w:rPr>
        <w:t>l</w:t>
      </w:r>
      <w:r w:rsidR="005E5650" w:rsidRPr="00846EF8">
        <w:t>ife-history</w:t>
      </w:r>
      <w:r w:rsidR="000005C0" w:rsidRPr="00846EF8">
        <w:t xml:space="preserve"> types</w:t>
      </w:r>
      <w:r w:rsidR="00597457" w:rsidRPr="00846EF8">
        <w:t xml:space="preserve"> (e.g. </w:t>
      </w:r>
      <w:r w:rsidR="00102F09" w:rsidRPr="00846EF8">
        <w:t xml:space="preserve">in the </w:t>
      </w:r>
      <w:r w:rsidR="00010E23">
        <w:t>Supplementary</w:t>
      </w:r>
      <w:r w:rsidR="00010E23" w:rsidRPr="00846EF8">
        <w:t xml:space="preserve"> </w:t>
      </w:r>
      <w:r w:rsidR="00010E23">
        <w:t>Figure</w:t>
      </w:r>
      <w:r w:rsidR="00597457" w:rsidRPr="00846EF8">
        <w:t xml:space="preserve"> </w:t>
      </w:r>
      <w:r w:rsidR="00010E23">
        <w:t>S</w:t>
      </w:r>
      <w:r w:rsidR="00002DC7">
        <w:t>9</w:t>
      </w:r>
      <w:r w:rsidRPr="00846EF8">
        <w:t xml:space="preserve">: </w:t>
      </w:r>
      <w:r w:rsidR="000005C0" w:rsidRPr="00846EF8">
        <w:t xml:space="preserve">the case of </w:t>
      </w:r>
      <w:r w:rsidR="00102F09" w:rsidRPr="00846EF8">
        <w:t xml:space="preserve">high efficacy in </w:t>
      </w:r>
      <w:r w:rsidRPr="00846EF8">
        <w:t xml:space="preserve">juvenile selection </w:t>
      </w:r>
      <w:r w:rsidR="00693E7F" w:rsidRPr="00846EF8">
        <w:rPr>
          <w:position w:val="-14"/>
        </w:rPr>
        <w:object w:dxaOrig="600" w:dyaOrig="380" w14:anchorId="39052A96">
          <v:shape id="_x0000_i1042" type="#_x0000_t75" style="width:30pt;height:18.75pt" o:ole="">
            <v:imagedata r:id="rId43" o:title=""/>
          </v:shape>
          <o:OLEObject Type="Embed" ProgID="Equation.DSMT4" ShapeID="_x0000_i1042" DrawAspect="Content" ObjectID="_1558786442" r:id="rId44"/>
        </w:object>
      </w:r>
      <w:r w:rsidRPr="00846EF8">
        <w:t xml:space="preserve"> and </w:t>
      </w:r>
      <w:r w:rsidR="00102F09" w:rsidRPr="00846EF8">
        <w:t>with the p</w:t>
      </w:r>
      <w:r w:rsidRPr="00846EF8">
        <w:t xml:space="preserve">ost-mating </w:t>
      </w:r>
      <w:r w:rsidR="00102F09" w:rsidRPr="00846EF8">
        <w:t>dispersal</w:t>
      </w:r>
      <w:r w:rsidRPr="00846EF8">
        <w:t xml:space="preserve">). On the other hand, </w:t>
      </w:r>
      <w:r w:rsidR="00B9740D" w:rsidRPr="00846EF8">
        <w:t>m</w:t>
      </w:r>
      <w:r w:rsidRPr="00846EF8">
        <w:t xml:space="preserve">ixture strategy </w:t>
      </w:r>
      <w:r w:rsidR="00102F09" w:rsidRPr="00846EF8">
        <w:t>p</w:t>
      </w:r>
      <w:r w:rsidRPr="00846EF8">
        <w:t>erform</w:t>
      </w:r>
      <w:r w:rsidR="00102F09" w:rsidRPr="00846EF8">
        <w:t>s</w:t>
      </w:r>
      <w:r w:rsidRPr="00846EF8">
        <w:t xml:space="preserve"> well even with the large </w:t>
      </w:r>
      <w:r w:rsidR="00693E7F" w:rsidRPr="00846EF8">
        <w:rPr>
          <w:position w:val="-4"/>
        </w:rPr>
        <w:object w:dxaOrig="180" w:dyaOrig="200" w14:anchorId="543FC146">
          <v:shape id="_x0000_i1043" type="#_x0000_t75" style="width:9.75pt;height:9.75pt" o:ole="">
            <v:imagedata r:id="rId45" o:title=""/>
          </v:shape>
          <o:OLEObject Type="Embed" ProgID="Equation.DSMT4" ShapeID="_x0000_i1043" DrawAspect="Content" ObjectID="_1558786443" r:id="rId46"/>
        </w:object>
      </w:r>
      <w:r w:rsidRPr="00846EF8">
        <w:t xml:space="preserve"> </w:t>
      </w:r>
      <w:r w:rsidR="00B9740D" w:rsidRPr="00846EF8">
        <w:t>at certain conditions</w:t>
      </w:r>
      <w:r w:rsidR="00690E3D" w:rsidRPr="00846EF8">
        <w:t xml:space="preserve"> with</w:t>
      </w:r>
      <w:r w:rsidRPr="00846EF8">
        <w:t xml:space="preserve"> incomplete selection (</w:t>
      </w:r>
      <w:r w:rsidR="00690E3D" w:rsidRPr="00846EF8">
        <w:rPr>
          <w:position w:val="-6"/>
        </w:rPr>
        <w:object w:dxaOrig="540" w:dyaOrig="279" w14:anchorId="572A1355">
          <v:shape id="_x0000_i1044" type="#_x0000_t75" style="width:27pt;height:14.25pt" o:ole="">
            <v:imagedata r:id="rId47" o:title=""/>
          </v:shape>
          <o:OLEObject Type="Embed" ProgID="Equation.DSMT4" ShapeID="_x0000_i1044" DrawAspect="Content" ObjectID="_1558786444" r:id="rId48"/>
        </w:object>
      </w:r>
      <w:r w:rsidRPr="00846EF8">
        <w:t>).</w:t>
      </w:r>
    </w:p>
    <w:p w14:paraId="6B271037" w14:textId="6E7736F6" w:rsidR="002709C7" w:rsidRDefault="00E6737C" w:rsidP="005044AE">
      <w:pPr>
        <w:pStyle w:val="ImageCaption"/>
        <w:rPr>
          <w:lang w:eastAsia="ja-JP"/>
        </w:rPr>
      </w:pPr>
      <w:bookmarkStart w:id="1" w:name="local-extinction-of-the-insect-populatio"/>
      <w:bookmarkEnd w:id="1"/>
      <w:r w:rsidRPr="00846EF8">
        <w:t xml:space="preserve">When </w:t>
      </w:r>
      <w:r w:rsidR="00693E7F" w:rsidRPr="00846EF8">
        <w:rPr>
          <w:position w:val="-4"/>
          <w:lang w:eastAsia="ja-JP"/>
        </w:rPr>
        <w:object w:dxaOrig="180" w:dyaOrig="200" w14:anchorId="0BD12474">
          <v:shape id="_x0000_i1045" type="#_x0000_t75" style="width:9.75pt;height:9.75pt" o:ole="">
            <v:imagedata r:id="rId49" o:title=""/>
          </v:shape>
          <o:OLEObject Type="Embed" ProgID="Equation.DSMT4" ShapeID="_x0000_i1045" DrawAspect="Content" ObjectID="_1558786445" r:id="rId50"/>
        </w:object>
      </w:r>
      <w:r w:rsidRPr="00846EF8">
        <w:t xml:space="preserve"> </w:t>
      </w:r>
      <w:r w:rsidR="00103457">
        <w:t>is</w:t>
      </w:r>
      <w:r w:rsidR="00103457" w:rsidRPr="00846EF8">
        <w:t xml:space="preserve"> </w:t>
      </w:r>
      <w:r w:rsidR="00103457">
        <w:t>low</w:t>
      </w:r>
      <w:r w:rsidRPr="00846EF8">
        <w:t xml:space="preserve">, the pest insect population in the treated field </w:t>
      </w:r>
      <w:r w:rsidR="00103457">
        <w:t>can become</w:t>
      </w:r>
      <w:r w:rsidRPr="00846EF8">
        <w:t xml:space="preserve"> extinct i</w:t>
      </w:r>
      <w:r w:rsidR="005E5650" w:rsidRPr="00846EF8">
        <w:t>n some parameter regions (</w:t>
      </w:r>
      <w:r w:rsidR="00010E23">
        <w:t xml:space="preserve">Supplementary </w:t>
      </w:r>
      <w:r w:rsidR="00821B17">
        <w:t>Fig</w:t>
      </w:r>
      <w:r w:rsidR="00010E23">
        <w:t>ure</w:t>
      </w:r>
      <w:r w:rsidRPr="00846EF8">
        <w:t xml:space="preserve"> </w:t>
      </w:r>
      <w:r w:rsidR="00010E23">
        <w:t>S9</w:t>
      </w:r>
      <w:r w:rsidRPr="00846EF8">
        <w:t xml:space="preserve">). </w:t>
      </w:r>
      <w:r w:rsidR="005E5650" w:rsidRPr="00846EF8">
        <w:t xml:space="preserve">As </w:t>
      </w:r>
      <w:r w:rsidR="00693E7F" w:rsidRPr="00846EF8">
        <w:rPr>
          <w:position w:val="-4"/>
          <w:lang w:eastAsia="ja-JP"/>
        </w:rPr>
        <w:object w:dxaOrig="180" w:dyaOrig="200" w14:anchorId="2906C862">
          <v:shape id="_x0000_i1046" type="#_x0000_t75" style="width:9.75pt;height:9.75pt" o:ole="">
            <v:imagedata r:id="rId51" o:title=""/>
          </v:shape>
          <o:OLEObject Type="Embed" ProgID="Equation.DSMT4" ShapeID="_x0000_i1046" DrawAspect="Content" ObjectID="_1558786446" r:id="rId52"/>
        </w:object>
      </w:r>
      <w:r w:rsidR="005E5650" w:rsidRPr="00846EF8">
        <w:t xml:space="preserve"> determines the recovery rate of the population lost </w:t>
      </w:r>
      <w:r w:rsidR="00690E3D" w:rsidRPr="00846EF8">
        <w:t xml:space="preserve">in </w:t>
      </w:r>
      <w:r w:rsidR="005E5650" w:rsidRPr="00846EF8">
        <w:t>the selection, s</w:t>
      </w:r>
      <w:r w:rsidRPr="00846EF8">
        <w:t xml:space="preserve">uch </w:t>
      </w:r>
      <w:r w:rsidR="005E5650" w:rsidRPr="00846EF8">
        <w:t xml:space="preserve">a </w:t>
      </w:r>
      <w:r w:rsidRPr="00846EF8">
        <w:t>local extinction occur</w:t>
      </w:r>
      <w:r w:rsidR="005E5650" w:rsidRPr="00846EF8">
        <w:t>s</w:t>
      </w:r>
      <w:r w:rsidRPr="00846EF8">
        <w:t xml:space="preserve"> when pestic</w:t>
      </w:r>
      <w:r w:rsidR="00B9740D" w:rsidRPr="00846EF8">
        <w:t xml:space="preserve">ide resistance </w:t>
      </w:r>
      <w:r w:rsidR="00103457">
        <w:t>evolves</w:t>
      </w:r>
      <w:r w:rsidR="00103457" w:rsidRPr="00846EF8">
        <w:t xml:space="preserve"> </w:t>
      </w:r>
      <w:r w:rsidR="00B9740D" w:rsidRPr="00846EF8">
        <w:t>slowly</w:t>
      </w:r>
      <w:r w:rsidR="00920886" w:rsidRPr="00846EF8">
        <w:t>.</w:t>
      </w:r>
      <w:r w:rsidRPr="00846EF8">
        <w:t xml:space="preserve"> </w:t>
      </w:r>
      <w:r w:rsidR="00920886" w:rsidRPr="00846EF8">
        <w:t>Therefore</w:t>
      </w:r>
      <w:r w:rsidRPr="00846EF8">
        <w:t xml:space="preserve">, </w:t>
      </w:r>
      <w:r w:rsidR="00B038B6">
        <w:t xml:space="preserve">the </w:t>
      </w:r>
      <w:r w:rsidR="00920886" w:rsidRPr="00846EF8">
        <w:t>m</w:t>
      </w:r>
      <w:r w:rsidRPr="00846EF8">
        <w:t xml:space="preserve">ixture strategy </w:t>
      </w:r>
      <w:r w:rsidR="00B26A5E" w:rsidRPr="00846EF8">
        <w:t xml:space="preserve">often </w:t>
      </w:r>
      <w:r w:rsidR="00920886" w:rsidRPr="00846EF8">
        <w:t xml:space="preserve">leads to </w:t>
      </w:r>
      <w:r w:rsidR="00103457">
        <w:t>population</w:t>
      </w:r>
      <w:r w:rsidR="00920886" w:rsidRPr="00846EF8">
        <w:t xml:space="preserve"> extinction</w:t>
      </w:r>
      <w:r w:rsidR="005E5650" w:rsidRPr="00846EF8">
        <w:t xml:space="preserve"> </w:t>
      </w:r>
      <w:r w:rsidR="00B038B6">
        <w:t>at</w:t>
      </w:r>
      <w:r w:rsidR="005E5650" w:rsidRPr="00846EF8">
        <w:t xml:space="preserve"> higher </w:t>
      </w:r>
      <w:r w:rsidR="00693E7F" w:rsidRPr="00846EF8">
        <w:rPr>
          <w:position w:val="-6"/>
          <w:lang w:eastAsia="ja-JP"/>
        </w:rPr>
        <w:object w:dxaOrig="200" w:dyaOrig="279" w14:anchorId="4F4A0157">
          <v:shape id="_x0000_i1047" type="#_x0000_t75" style="width:9.75pt;height:14.25pt" o:ole="">
            <v:imagedata r:id="rId53" o:title=""/>
          </v:shape>
          <o:OLEObject Type="Embed" ProgID="Equation.DSMT4" ShapeID="_x0000_i1047" DrawAspect="Content" ObjectID="_1558786447" r:id="rId54"/>
        </w:object>
      </w:r>
      <w:r w:rsidR="005E5650" w:rsidRPr="00846EF8">
        <w:t xml:space="preserve"> value</w:t>
      </w:r>
      <w:r w:rsidR="00103457">
        <w:t>s</w:t>
      </w:r>
      <w:r w:rsidR="005E5650" w:rsidRPr="00846EF8">
        <w:t xml:space="preserve"> than </w:t>
      </w:r>
      <w:r w:rsidR="00103457">
        <w:t xml:space="preserve">the </w:t>
      </w:r>
      <w:r w:rsidR="005E5650" w:rsidRPr="00846EF8">
        <w:t>other two strategies</w:t>
      </w:r>
      <w:r w:rsidRPr="00846EF8">
        <w:t>, because of the effective removal of insects from the treated-field population.</w:t>
      </w:r>
    </w:p>
    <w:p w14:paraId="34960681" w14:textId="508FD4E2" w:rsidR="005D7912" w:rsidRPr="00670FDB" w:rsidRDefault="00441C9D" w:rsidP="00B906EA">
      <w:pPr>
        <w:pStyle w:val="ImageCaption"/>
        <w:rPr>
          <w:b/>
          <w:bCs/>
          <w:i/>
          <w:sz w:val="28"/>
        </w:rPr>
        <w:sectPr w:rsidR="005D7912" w:rsidRPr="00670FDB" w:rsidSect="00264B5A">
          <w:headerReference w:type="even" r:id="rId55"/>
          <w:headerReference w:type="default" r:id="rId56"/>
          <w:footerReference w:type="even" r:id="rId57"/>
          <w:footerReference w:type="default" r:id="rId58"/>
          <w:headerReference w:type="first" r:id="rId59"/>
          <w:footerReference w:type="first" r:id="rId60"/>
          <w:pgSz w:w="11906" w:h="16838" w:code="9"/>
          <w:pgMar w:top="1418" w:right="1134" w:bottom="1418" w:left="1418" w:header="283" w:footer="0" w:gutter="0"/>
          <w:lnNumType w:countBy="1" w:restart="continuous"/>
          <w:cols w:space="425"/>
          <w:docGrid w:type="linesAndChars" w:linePitch="360"/>
        </w:sectPr>
      </w:pPr>
      <w:r w:rsidRPr="00846EF8">
        <w:t xml:space="preserve"> </w:t>
      </w:r>
    </w:p>
    <w:p w14:paraId="0518DB0A" w14:textId="27719BEB" w:rsidR="001554DB" w:rsidRPr="00846EF8" w:rsidRDefault="00D5371E" w:rsidP="002E4E76">
      <w:pPr>
        <w:pStyle w:val="Heading2"/>
      </w:pPr>
      <w:r>
        <w:lastRenderedPageBreak/>
        <w:t>Captions</w:t>
      </w:r>
      <w:r w:rsidR="00441C9D">
        <w:t xml:space="preserve"> </w:t>
      </w:r>
      <w:r>
        <w:t>for</w:t>
      </w:r>
      <w:r w:rsidR="00441C9D">
        <w:t xml:space="preserve"> the o</w:t>
      </w:r>
      <w:r w:rsidR="00D41F13">
        <w:t>nline s</w:t>
      </w:r>
      <w:r w:rsidR="002E4E76" w:rsidRPr="00846EF8">
        <w:rPr>
          <w:rFonts w:hint="eastAsia"/>
        </w:rPr>
        <w:t xml:space="preserve">upplementary </w:t>
      </w:r>
      <w:r w:rsidR="00A508FB">
        <w:t>materials</w:t>
      </w:r>
    </w:p>
    <w:p w14:paraId="0E2D0334" w14:textId="3C5C3969" w:rsidR="00A508FB" w:rsidRDefault="00A508FB" w:rsidP="003C72F0">
      <w:pPr>
        <w:pStyle w:val="ImageCaption"/>
      </w:pPr>
      <w:r w:rsidRPr="00A508FB">
        <w:t>Supplementary Table S1</w:t>
      </w:r>
      <w:r w:rsidR="00A347A2">
        <w:t xml:space="preserve">: </w:t>
      </w:r>
      <w:r w:rsidR="00000E6D">
        <w:t>In</w:t>
      </w:r>
      <w:r>
        <w:t xml:space="preserve"> another supplementary file.</w:t>
      </w:r>
    </w:p>
    <w:p w14:paraId="3CDD47DC" w14:textId="77777777" w:rsidR="00A92468" w:rsidRDefault="00A92468" w:rsidP="00A92468">
      <w:pPr>
        <w:pStyle w:val="ImageCaption"/>
      </w:pPr>
    </w:p>
    <w:p w14:paraId="274A5AC6" w14:textId="0F649795" w:rsidR="00A347A2" w:rsidRPr="00846EF8" w:rsidRDefault="00A347A2" w:rsidP="00A347A2">
      <w:pPr>
        <w:pStyle w:val="ImageCaption"/>
      </w:pPr>
      <w:r w:rsidRPr="00846EF8">
        <w:t>Supplementary Figure S</w:t>
      </w:r>
      <w:r>
        <w:t>1</w:t>
      </w:r>
      <w:r w:rsidRPr="00846EF8">
        <w:t xml:space="preserve">. Dominance of </w:t>
      </w:r>
      <w:r w:rsidRPr="00096D1C">
        <w:rPr>
          <w:i/>
        </w:rPr>
        <w:t>R</w:t>
      </w:r>
      <w:r w:rsidRPr="00846EF8">
        <w:t xml:space="preserve"> </w:t>
      </w:r>
      <w:r>
        <w:t>allele</w:t>
      </w:r>
      <w:r w:rsidRPr="00846EF8">
        <w:t xml:space="preserve">s, insect life-histories and insecticide-application efficacy affecting the waiting-time </w:t>
      </w:r>
      <w:r>
        <w:t xml:space="preserve">to resistance </w:t>
      </w:r>
      <w:r w:rsidRPr="00846EF8">
        <w:t>(</w:t>
      </w:r>
      <w:r w:rsidRPr="00846EF8">
        <w:rPr>
          <w:position w:val="-4"/>
        </w:rPr>
        <w:object w:dxaOrig="340" w:dyaOrig="300" w14:anchorId="513632DE">
          <v:shape id="_x0000_i1048" type="#_x0000_t75" style="width:17.25pt;height:15pt" o:ole="">
            <v:imagedata r:id="rId61" o:title=""/>
          </v:shape>
          <o:OLEObject Type="Embed" ProgID="Equation.DSMT4" ShapeID="_x0000_i1048" DrawAspect="Content" ObjectID="_1558786448" r:id="rId62"/>
        </w:object>
      </w:r>
      <w:r w:rsidRPr="00846EF8">
        <w:t xml:space="preserve"> allele-frequency reaches 50% in the treated field), provided insecticides are used in Sequential (black thin line), Mixture (red broken) and Rotation (blue dotted)</w:t>
      </w:r>
      <w:r>
        <w:t xml:space="preserve"> strategies</w:t>
      </w:r>
      <w:r w:rsidRPr="00846EF8">
        <w:t>.</w:t>
      </w:r>
      <w:r w:rsidRPr="00491D57">
        <w:t xml:space="preserve"> </w:t>
      </w:r>
      <w:r w:rsidR="001517E3">
        <w:t xml:space="preserve">This figure is the counterpart of </w:t>
      </w:r>
      <w:r w:rsidR="001517E3">
        <w:rPr>
          <w:lang w:eastAsia="ja-JP"/>
        </w:rPr>
        <w:t>Figure 2 (main text) with the difference that</w:t>
      </w:r>
      <w:r w:rsidR="001517E3">
        <w:t xml:space="preserve"> t</w:t>
      </w:r>
      <w:r w:rsidR="003C6D32">
        <w:t xml:space="preserve">he </w:t>
      </w:r>
      <w:r w:rsidR="001517E3">
        <w:rPr>
          <w:lang w:eastAsia="ja-JP"/>
        </w:rPr>
        <w:t xml:space="preserve">refuge-area proportion </w:t>
      </w:r>
      <w:r w:rsidR="003C6D32">
        <w:rPr>
          <w:lang w:eastAsia="ja-JP"/>
        </w:rPr>
        <w:t>is</w:t>
      </w:r>
      <w:r w:rsidR="003C6D32" w:rsidRPr="00846EF8">
        <w:rPr>
          <w:lang w:eastAsia="ja-JP"/>
        </w:rPr>
        <w:t xml:space="preserve"> 0.1</w:t>
      </w:r>
      <w:r w:rsidR="003C6D32">
        <w:rPr>
          <w:lang w:eastAsia="ja-JP"/>
        </w:rPr>
        <w:t xml:space="preserve"> </w:t>
      </w:r>
      <w:r w:rsidR="001517E3">
        <w:rPr>
          <w:lang w:eastAsia="ja-JP"/>
        </w:rPr>
        <w:t xml:space="preserve">here </w:t>
      </w:r>
      <w:r w:rsidR="003C6D32">
        <w:rPr>
          <w:lang w:eastAsia="ja-JP"/>
        </w:rPr>
        <w:t xml:space="preserve">while 0.5 </w:t>
      </w:r>
      <w:r w:rsidR="001517E3">
        <w:rPr>
          <w:lang w:eastAsia="ja-JP"/>
        </w:rPr>
        <w:t>in</w:t>
      </w:r>
      <w:r w:rsidR="003C6D32">
        <w:rPr>
          <w:lang w:eastAsia="ja-JP"/>
        </w:rPr>
        <w:t xml:space="preserve"> Figure 2.</w:t>
      </w:r>
      <w:r w:rsidR="003C6D32" w:rsidRPr="00846EF8">
        <w:rPr>
          <w:lang w:eastAsia="ja-JP"/>
        </w:rPr>
        <w:t xml:space="preserve"> </w:t>
      </w:r>
      <w:r w:rsidRPr="00491D57">
        <w:t xml:space="preserve">Other parameters </w:t>
      </w:r>
      <w:r w:rsidR="001517E3">
        <w:t>are same as Figure 2</w:t>
      </w:r>
      <w:r w:rsidRPr="00491D57">
        <w:t>.</w:t>
      </w:r>
      <w:r>
        <w:t xml:space="preserve"> </w:t>
      </w:r>
      <w:r w:rsidR="001517E3">
        <w:t>In the plots of row 8, e</w:t>
      </w:r>
      <w:r w:rsidR="003C6D32" w:rsidRPr="00846EF8">
        <w:t>ndpoints with open circles</w:t>
      </w:r>
      <w:r w:rsidR="003C6D32">
        <w:t xml:space="preserve"> signify</w:t>
      </w:r>
      <w:r w:rsidR="003C6D32" w:rsidRPr="00846EF8">
        <w:t xml:space="preserve"> the local extinction </w:t>
      </w:r>
      <w:r w:rsidR="003C6D32">
        <w:t xml:space="preserve">of the population </w:t>
      </w:r>
      <w:r w:rsidR="003C6D32" w:rsidRPr="00846EF8">
        <w:t xml:space="preserve">(population density in the treated patch reached below the limit of calculation, </w:t>
      </w:r>
      <w:r w:rsidR="003C6D32" w:rsidRPr="00846EF8">
        <w:rPr>
          <w:position w:val="-10"/>
        </w:rPr>
        <w:object w:dxaOrig="1320" w:dyaOrig="360" w14:anchorId="029821DA">
          <v:shape id="_x0000_i1049" type="#_x0000_t75" style="width:66pt;height:18.75pt" o:ole="">
            <v:imagedata r:id="rId63" o:title=""/>
          </v:shape>
          <o:OLEObject Type="Embed" ProgID="Equation.DSMT4" ShapeID="_x0000_i1049" DrawAspect="Content" ObjectID="_1558786449" r:id="rId64"/>
        </w:object>
      </w:r>
      <w:r w:rsidR="003C6D32" w:rsidRPr="00846EF8">
        <w:t xml:space="preserve">, before resistance </w:t>
      </w:r>
      <w:r w:rsidR="003C6D32">
        <w:t>evolved</w:t>
      </w:r>
      <w:r w:rsidR="003C6D32" w:rsidRPr="00846EF8">
        <w:t>).</w:t>
      </w:r>
      <w:r>
        <w:t xml:space="preserve"> </w:t>
      </w:r>
    </w:p>
    <w:p w14:paraId="325B6B93" w14:textId="77777777" w:rsidR="00A508FB" w:rsidRDefault="00A508FB" w:rsidP="003C72F0">
      <w:pPr>
        <w:pStyle w:val="ImageCaption"/>
      </w:pPr>
    </w:p>
    <w:p w14:paraId="22D2CB85" w14:textId="2AA02D23" w:rsidR="003C72F0" w:rsidRPr="00846EF8" w:rsidRDefault="003C72F0" w:rsidP="003C72F0">
      <w:pPr>
        <w:pStyle w:val="ImageCaption"/>
        <w:rPr>
          <w:highlight w:val="yellow"/>
        </w:rPr>
      </w:pPr>
      <w:r w:rsidRPr="00846EF8">
        <w:t>Supplementary Figure S</w:t>
      </w:r>
      <w:r w:rsidR="00A347A2">
        <w:t>2</w:t>
      </w:r>
      <w:r w:rsidRPr="00846EF8">
        <w:t xml:space="preserve">. </w:t>
      </w:r>
      <w:r w:rsidRPr="00096D1C">
        <w:rPr>
          <w:i/>
        </w:rPr>
        <w:t>R</w:t>
      </w:r>
      <w:r w:rsidRPr="00846EF8">
        <w:t xml:space="preserve">-allele frequencies </w:t>
      </w:r>
      <w:r w:rsidR="00505C36">
        <w:t xml:space="preserve">in the treated patch </w:t>
      </w:r>
      <w:r w:rsidR="00CB629D" w:rsidRPr="00846EF8">
        <w:t xml:space="preserve">just before mating </w:t>
      </w:r>
      <w:r w:rsidR="0012757F" w:rsidRPr="00846EF8">
        <w:t xml:space="preserve">of </w:t>
      </w:r>
      <w:r w:rsidR="00505C36">
        <w:t xml:space="preserve">the </w:t>
      </w:r>
      <w:r w:rsidR="00CB629D" w:rsidRPr="00846EF8">
        <w:t xml:space="preserve">4th </w:t>
      </w:r>
      <w:r w:rsidRPr="00846EF8">
        <w:t>generation</w:t>
      </w:r>
      <w:r w:rsidR="0012757F" w:rsidRPr="00846EF8">
        <w:t xml:space="preserve"> adults.</w:t>
      </w:r>
      <w:r w:rsidRPr="00846EF8">
        <w:t xml:space="preserve"> </w:t>
      </w:r>
      <w:r w:rsidR="0012757F" w:rsidRPr="00846EF8">
        <w:t>T</w:t>
      </w:r>
      <w:r w:rsidRPr="00846EF8">
        <w:t xml:space="preserve">he two insecticides </w:t>
      </w:r>
      <w:r w:rsidR="0012757F" w:rsidRPr="00846EF8">
        <w:t xml:space="preserve">are </w:t>
      </w:r>
      <w:r w:rsidRPr="00846EF8">
        <w:t xml:space="preserve">used in </w:t>
      </w:r>
      <w:r w:rsidR="0012757F" w:rsidRPr="00846EF8">
        <w:t>the s</w:t>
      </w:r>
      <w:r w:rsidRPr="00846EF8">
        <w:t xml:space="preserve">equential (pesticide A: black thin line), </w:t>
      </w:r>
      <w:r w:rsidR="0012757F" w:rsidRPr="00846EF8">
        <w:t>m</w:t>
      </w:r>
      <w:r w:rsidRPr="00846EF8">
        <w:t xml:space="preserve">ixture (pesticide A: red broken), and </w:t>
      </w:r>
      <w:r w:rsidR="0012757F" w:rsidRPr="00846EF8">
        <w:t>r</w:t>
      </w:r>
      <w:r w:rsidRPr="00846EF8">
        <w:t xml:space="preserve">otation </w:t>
      </w:r>
      <w:r w:rsidR="0012757F" w:rsidRPr="00846EF8">
        <w:t xml:space="preserve">strategies </w:t>
      </w:r>
      <w:r w:rsidRPr="00846EF8">
        <w:t xml:space="preserve">(pesticide A: blue dotted, B: </w:t>
      </w:r>
      <w:r w:rsidRPr="00846EF8">
        <w:rPr>
          <w:rFonts w:hint="eastAsia"/>
          <w:lang w:eastAsia="ja-JP"/>
        </w:rPr>
        <w:t>b</w:t>
      </w:r>
      <w:r w:rsidRPr="00846EF8">
        <w:rPr>
          <w:lang w:eastAsia="ja-JP"/>
        </w:rPr>
        <w:t>lue</w:t>
      </w:r>
      <w:r w:rsidRPr="00846EF8">
        <w:t xml:space="preserve"> dashed</w:t>
      </w:r>
      <w:r w:rsidR="0012757F" w:rsidRPr="00846EF8">
        <w:t>: i</w:t>
      </w:r>
      <w:r w:rsidR="00CB629D" w:rsidRPr="00846EF8">
        <w:t>n the rotation strategy, pesticide B is used at 4th generation</w:t>
      </w:r>
      <w:r w:rsidR="0012757F" w:rsidRPr="00846EF8">
        <w:t>)</w:t>
      </w:r>
      <w:r w:rsidR="00CB629D" w:rsidRPr="00846EF8">
        <w:t>.</w:t>
      </w:r>
    </w:p>
    <w:p w14:paraId="3743C1A0" w14:textId="6FEC2E7B" w:rsidR="006F12E6" w:rsidRPr="00846EF8" w:rsidRDefault="006F12E6" w:rsidP="006F12E6">
      <w:pPr>
        <w:pStyle w:val="ImageCaption"/>
      </w:pPr>
    </w:p>
    <w:p w14:paraId="0CEBD5DF" w14:textId="5DF06BC8" w:rsidR="00FE6F48" w:rsidRPr="00846EF8" w:rsidRDefault="00371D79">
      <w:pPr>
        <w:pStyle w:val="ImageCaption"/>
        <w:rPr>
          <w:lang w:eastAsia="ja-JP"/>
        </w:rPr>
      </w:pPr>
      <w:r w:rsidRPr="00846EF8">
        <w:t xml:space="preserve">Supplementary Figure </w:t>
      </w:r>
      <w:r w:rsidR="00F92DC5" w:rsidRPr="00846EF8">
        <w:t>S</w:t>
      </w:r>
      <w:r w:rsidR="00A347A2">
        <w:t>3</w:t>
      </w:r>
      <w:r w:rsidRPr="00846EF8">
        <w:t xml:space="preserve">. Optimal management </w:t>
      </w:r>
      <w:r w:rsidR="002A6D6B" w:rsidRPr="00846EF8">
        <w:t>strategies under vari</w:t>
      </w:r>
      <w:r w:rsidR="00505C36">
        <w:t xml:space="preserve">ation in </w:t>
      </w:r>
      <w:r w:rsidRPr="00846EF8">
        <w:t xml:space="preserve">dominance of </w:t>
      </w:r>
      <w:r w:rsidR="00505C36">
        <w:t xml:space="preserve">the </w:t>
      </w:r>
      <w:r w:rsidRPr="00846EF8">
        <w:t xml:space="preserve">resistance </w:t>
      </w:r>
      <w:r w:rsidR="00505C36">
        <w:t>alleles</w:t>
      </w:r>
      <w:r w:rsidR="00505C36" w:rsidRPr="00846EF8">
        <w:t xml:space="preserve"> </w:t>
      </w:r>
      <w:r w:rsidRPr="00846EF8">
        <w:t xml:space="preserve">and </w:t>
      </w:r>
      <w:r w:rsidR="001C3412">
        <w:t xml:space="preserve">proportional </w:t>
      </w:r>
      <w:r w:rsidRPr="00846EF8">
        <w:t xml:space="preserve">area of the </w:t>
      </w:r>
      <w:r w:rsidR="008463F2" w:rsidRPr="00846EF8">
        <w:t>refuge patch</w:t>
      </w:r>
      <w:r w:rsidR="002A6D6B" w:rsidRPr="00846EF8">
        <w:t>, assuming</w:t>
      </w:r>
      <w:r w:rsidRPr="00846EF8">
        <w:t xml:space="preserve"> no fitness-cost and no cross-resistance. Success of a management strategy was defined as the waiting-time until </w:t>
      </w:r>
      <w:r w:rsidR="00693E7F" w:rsidRPr="00846EF8">
        <w:rPr>
          <w:position w:val="-4"/>
        </w:rPr>
        <w:object w:dxaOrig="340" w:dyaOrig="300" w14:anchorId="11E72A72">
          <v:shape id="_x0000_i1050" type="#_x0000_t75" style="width:17.25pt;height:15pt" o:ole="">
            <v:imagedata r:id="rId65" o:title=""/>
          </v:shape>
          <o:OLEObject Type="Embed" ProgID="Equation.DSMT4" ShapeID="_x0000_i1050" DrawAspect="Content" ObjectID="_1558786450" r:id="rId66"/>
        </w:object>
      </w:r>
      <w:r w:rsidRPr="00846EF8">
        <w:t xml:space="preserve"> allele-frequency reaches 50% in the treated field, and then compared between the three strategies; the difference less than 2.0 times was assigned to “No difference.” Broken lines in </w:t>
      </w:r>
      <w:r w:rsidRPr="00846EF8">
        <w:lastRenderedPageBreak/>
        <w:t xml:space="preserve">each plot show the default values of dominance of </w:t>
      </w:r>
      <w:r w:rsidRPr="00096D1C">
        <w:rPr>
          <w:i/>
        </w:rPr>
        <w:t>R</w:t>
      </w:r>
      <w:r w:rsidRPr="00846EF8">
        <w:t xml:space="preserve"> genes (0.1) and the </w:t>
      </w:r>
      <w:r w:rsidR="009444AC">
        <w:t xml:space="preserve">proportional </w:t>
      </w:r>
      <w:r w:rsidRPr="00846EF8">
        <w:t xml:space="preserve">area (0.5) in this study, respectively. </w:t>
      </w:r>
    </w:p>
    <w:p w14:paraId="4E78778B" w14:textId="6BABB3A7" w:rsidR="00FE6F48" w:rsidRPr="00846EF8" w:rsidRDefault="00FE6F48" w:rsidP="00FE6F48">
      <w:pPr>
        <w:pStyle w:val="ImageCaption"/>
        <w:rPr>
          <w:lang w:eastAsia="ja-JP"/>
        </w:rPr>
      </w:pPr>
    </w:p>
    <w:p w14:paraId="1F3EB415" w14:textId="46AC43C3" w:rsidR="002D6863" w:rsidRPr="00846EF8" w:rsidRDefault="00FE6F48" w:rsidP="00A47D50">
      <w:pPr>
        <w:pStyle w:val="ImageCaption"/>
        <w:rPr>
          <w:lang w:eastAsia="ja-JP"/>
        </w:rPr>
      </w:pPr>
      <w:r w:rsidRPr="00846EF8">
        <w:rPr>
          <w:lang w:eastAsia="ja-JP"/>
        </w:rPr>
        <w:t xml:space="preserve">Supplementary Figure </w:t>
      </w:r>
      <w:r w:rsidR="00F92DC5" w:rsidRPr="00846EF8">
        <w:rPr>
          <w:lang w:eastAsia="ja-JP"/>
        </w:rPr>
        <w:t>S</w:t>
      </w:r>
      <w:r w:rsidR="00A347A2">
        <w:rPr>
          <w:lang w:eastAsia="ja-JP"/>
        </w:rPr>
        <w:t>4</w:t>
      </w:r>
      <w:r w:rsidRPr="00846EF8">
        <w:rPr>
          <w:lang w:eastAsia="ja-JP"/>
        </w:rPr>
        <w:t>. Optimal management strategies under vari</w:t>
      </w:r>
      <w:r w:rsidR="009444AC">
        <w:rPr>
          <w:lang w:eastAsia="ja-JP"/>
        </w:rPr>
        <w:t xml:space="preserve">ation in </w:t>
      </w:r>
      <w:r w:rsidRPr="00846EF8">
        <w:rPr>
          <w:lang w:eastAsia="ja-JP"/>
        </w:rPr>
        <w:t>selection efficacy. Dominance and refuge-area proportion are fixed</w:t>
      </w:r>
      <w:r w:rsidR="009444AC">
        <w:rPr>
          <w:lang w:eastAsia="ja-JP"/>
        </w:rPr>
        <w:t xml:space="preserve"> at</w:t>
      </w:r>
      <w:r w:rsidRPr="00846EF8">
        <w:rPr>
          <w:lang w:eastAsia="ja-JP"/>
        </w:rPr>
        <w:t xml:space="preserve"> 0.1 and 0.5, respectively. Assuming no fitness-costs and cross resistance between the resistance genes. Results are </w:t>
      </w:r>
      <w:r w:rsidR="00CC17AA" w:rsidRPr="00846EF8">
        <w:rPr>
          <w:lang w:eastAsia="ja-JP"/>
        </w:rPr>
        <w:t>classified</w:t>
      </w:r>
      <w:r w:rsidRPr="00846EF8">
        <w:rPr>
          <w:lang w:eastAsia="ja-JP"/>
        </w:rPr>
        <w:t xml:space="preserve"> in the same manner as </w:t>
      </w:r>
      <w:r w:rsidR="00E27008">
        <w:rPr>
          <w:lang w:eastAsia="ja-JP"/>
        </w:rPr>
        <w:t>in</w:t>
      </w:r>
      <w:r w:rsidR="00E27008" w:rsidRPr="00846EF8">
        <w:rPr>
          <w:lang w:eastAsia="ja-JP"/>
        </w:rPr>
        <w:t xml:space="preserve"> </w:t>
      </w:r>
      <w:r w:rsidR="00821B17">
        <w:rPr>
          <w:lang w:eastAsia="ja-JP"/>
        </w:rPr>
        <w:t>Fig.</w:t>
      </w:r>
      <w:r w:rsidRPr="00846EF8">
        <w:rPr>
          <w:lang w:eastAsia="ja-JP"/>
        </w:rPr>
        <w:t xml:space="preserve"> </w:t>
      </w:r>
      <w:r w:rsidR="00F92DC5" w:rsidRPr="00846EF8">
        <w:rPr>
          <w:lang w:eastAsia="ja-JP"/>
        </w:rPr>
        <w:t>S</w:t>
      </w:r>
      <w:r w:rsidR="003C6D32">
        <w:rPr>
          <w:lang w:eastAsia="ja-JP"/>
        </w:rPr>
        <w:t>3</w:t>
      </w:r>
      <w:r w:rsidRPr="00846EF8">
        <w:rPr>
          <w:lang w:eastAsia="ja-JP"/>
        </w:rPr>
        <w:t>.</w:t>
      </w:r>
    </w:p>
    <w:p w14:paraId="714B67F6" w14:textId="5DE1EE97" w:rsidR="002D6863" w:rsidRPr="00846EF8" w:rsidRDefault="002D6863" w:rsidP="002D6863">
      <w:pPr>
        <w:pStyle w:val="ImageCaption"/>
        <w:rPr>
          <w:lang w:eastAsia="ja-JP"/>
        </w:rPr>
      </w:pPr>
    </w:p>
    <w:p w14:paraId="74E03D1A" w14:textId="44601D1C" w:rsidR="002D6863" w:rsidRPr="00846EF8" w:rsidRDefault="002D6863" w:rsidP="002D6863">
      <w:pPr>
        <w:pStyle w:val="ImageCaption"/>
        <w:rPr>
          <w:lang w:eastAsia="ja-JP"/>
        </w:rPr>
      </w:pPr>
      <w:r w:rsidRPr="00846EF8">
        <w:rPr>
          <w:rFonts w:hint="eastAsia"/>
          <w:lang w:eastAsia="ja-JP"/>
        </w:rPr>
        <w:t xml:space="preserve">Supplementary Figure </w:t>
      </w:r>
      <w:r w:rsidR="00F92DC5" w:rsidRPr="00846EF8">
        <w:rPr>
          <w:rFonts w:hint="eastAsia"/>
          <w:lang w:eastAsia="ja-JP"/>
        </w:rPr>
        <w:t>S</w:t>
      </w:r>
      <w:r w:rsidR="00A347A2">
        <w:rPr>
          <w:lang w:eastAsia="ja-JP"/>
        </w:rPr>
        <w:t>5</w:t>
      </w:r>
      <w:r w:rsidRPr="00846EF8">
        <w:rPr>
          <w:rFonts w:hint="eastAsia"/>
          <w:lang w:eastAsia="ja-JP"/>
        </w:rPr>
        <w:t xml:space="preserve">. </w:t>
      </w:r>
      <w:r w:rsidRPr="00846EF8">
        <w:t>Optimal management strategies</w:t>
      </w:r>
      <w:r w:rsidRPr="00846EF8">
        <w:rPr>
          <w:rFonts w:hint="eastAsia"/>
          <w:lang w:eastAsia="ja-JP"/>
        </w:rPr>
        <w:t xml:space="preserve"> under vari</w:t>
      </w:r>
      <w:r w:rsidR="009444AC">
        <w:rPr>
          <w:lang w:eastAsia="ja-JP"/>
        </w:rPr>
        <w:t xml:space="preserve">ation in </w:t>
      </w:r>
      <w:r w:rsidRPr="00846EF8">
        <w:rPr>
          <w:rFonts w:hint="eastAsia"/>
          <w:lang w:eastAsia="ja-JP"/>
        </w:rPr>
        <w:t>dispersal rates</w:t>
      </w:r>
      <w:r w:rsidRPr="00846EF8">
        <w:t>. Dominance and refuge-area proportion are fixed</w:t>
      </w:r>
      <w:r w:rsidR="009444AC">
        <w:t xml:space="preserve"> at</w:t>
      </w:r>
      <w:r w:rsidRPr="00846EF8">
        <w:t xml:space="preserve"> 0.1 and 0.5, respectively. Assuming no fitness-costs and </w:t>
      </w:r>
      <w:r w:rsidR="009444AC" w:rsidRPr="00846EF8">
        <w:t>cross</w:t>
      </w:r>
      <w:r w:rsidR="009444AC">
        <w:t>-</w:t>
      </w:r>
      <w:r w:rsidRPr="00846EF8">
        <w:t xml:space="preserve">resistance between the resistance genes. Results are </w:t>
      </w:r>
      <w:r w:rsidR="00CC17AA" w:rsidRPr="00846EF8">
        <w:t>classified</w:t>
      </w:r>
      <w:r w:rsidRPr="00846EF8">
        <w:t xml:space="preserve"> in the same manner as </w:t>
      </w:r>
      <w:r w:rsidR="00E27008">
        <w:t>in</w:t>
      </w:r>
      <w:r w:rsidR="00E27008" w:rsidRPr="00846EF8">
        <w:t xml:space="preserve"> </w:t>
      </w:r>
      <w:r w:rsidR="00821B17">
        <w:t>Fig.</w:t>
      </w:r>
      <w:r w:rsidRPr="00846EF8">
        <w:t xml:space="preserve"> </w:t>
      </w:r>
      <w:r w:rsidR="00F92DC5" w:rsidRPr="00846EF8">
        <w:t>S</w:t>
      </w:r>
      <w:r w:rsidR="003C6D32">
        <w:t>3</w:t>
      </w:r>
      <w:r w:rsidRPr="00846EF8">
        <w:t>.</w:t>
      </w:r>
    </w:p>
    <w:p w14:paraId="5907ED77" w14:textId="3C4533B0" w:rsidR="00DE7F74" w:rsidRPr="00846EF8" w:rsidRDefault="00DE7F74" w:rsidP="003C72F0">
      <w:pPr>
        <w:pStyle w:val="ImageCaption"/>
      </w:pPr>
    </w:p>
    <w:p w14:paraId="18108453" w14:textId="411FB7AA" w:rsidR="0058519B" w:rsidRDefault="00001730" w:rsidP="003C72F0">
      <w:pPr>
        <w:pStyle w:val="ImageCaption"/>
      </w:pPr>
      <w:r w:rsidRPr="00846EF8">
        <w:t xml:space="preserve">Supplementary Figure </w:t>
      </w:r>
      <w:r w:rsidR="00F92DC5" w:rsidRPr="00846EF8">
        <w:t>S</w:t>
      </w:r>
      <w:r w:rsidR="00A347A2">
        <w:t>6</w:t>
      </w:r>
      <w:r w:rsidRPr="00846EF8">
        <w:t xml:space="preserve">. </w:t>
      </w:r>
      <w:r w:rsidR="00592BA7" w:rsidRPr="00846EF8">
        <w:t>Optimal management strategy under vari</w:t>
      </w:r>
      <w:r w:rsidR="009444AC">
        <w:t xml:space="preserve">ation in </w:t>
      </w:r>
      <w:r w:rsidR="00C50985" w:rsidRPr="00846EF8">
        <w:t>dominance of resistance genes</w:t>
      </w:r>
      <w:r w:rsidR="00592BA7" w:rsidRPr="00846EF8">
        <w:t xml:space="preserve"> and </w:t>
      </w:r>
      <w:r w:rsidR="00C50985" w:rsidRPr="00846EF8">
        <w:t xml:space="preserve">the degree of </w:t>
      </w:r>
      <w:r w:rsidR="009444AC" w:rsidRPr="00846EF8">
        <w:t>cross</w:t>
      </w:r>
      <w:r w:rsidR="009444AC">
        <w:t>-</w:t>
      </w:r>
      <w:r w:rsidR="00C50985" w:rsidRPr="00846EF8">
        <w:t xml:space="preserve">resistance. </w:t>
      </w:r>
      <w:r w:rsidR="009444AC" w:rsidRPr="00846EF8">
        <w:t>Cross</w:t>
      </w:r>
      <w:r w:rsidR="009444AC">
        <w:t>-</w:t>
      </w:r>
      <w:r w:rsidR="00C50985" w:rsidRPr="00846EF8">
        <w:t xml:space="preserve">resistance was assumed to be reciprocal: i.e. an individual having </w:t>
      </w:r>
      <w:r w:rsidR="00693E7F" w:rsidRPr="00846EF8">
        <w:rPr>
          <w:position w:val="-4"/>
        </w:rPr>
        <w:object w:dxaOrig="360" w:dyaOrig="300" w14:anchorId="2706D5B4">
          <v:shape id="_x0000_i1051" type="#_x0000_t75" style="width:18.75pt;height:15pt" o:ole="">
            <v:imagedata r:id="rId67" o:title=""/>
          </v:shape>
          <o:OLEObject Type="Embed" ProgID="Equation.DSMT4" ShapeID="_x0000_i1051" DrawAspect="Content" ObjectID="_1558786451" r:id="rId68"/>
        </w:object>
      </w:r>
      <w:r w:rsidR="00C50985" w:rsidRPr="00846EF8">
        <w:t xml:space="preserve"> </w:t>
      </w:r>
      <w:r w:rsidR="00857D65" w:rsidRPr="00846EF8">
        <w:t>allele</w:t>
      </w:r>
      <w:r w:rsidR="00C50985" w:rsidRPr="00846EF8">
        <w:t xml:space="preserve">(s) survive under exposure to pesticide B at a certain probability (= the degree of cross resistance), and vice versa. </w:t>
      </w:r>
      <w:r w:rsidR="008B17B0" w:rsidRPr="00846EF8">
        <w:t xml:space="preserve">Results are shown in the same manner as </w:t>
      </w:r>
      <w:r w:rsidR="00E27008">
        <w:t>in</w:t>
      </w:r>
      <w:r w:rsidR="00E27008" w:rsidRPr="00846EF8">
        <w:t xml:space="preserve"> </w:t>
      </w:r>
      <w:r w:rsidR="00821B17">
        <w:t>Fig.</w:t>
      </w:r>
      <w:r w:rsidR="008B17B0" w:rsidRPr="00846EF8">
        <w:t xml:space="preserve"> </w:t>
      </w:r>
      <w:r w:rsidR="00F92DC5" w:rsidRPr="00846EF8">
        <w:t>S</w:t>
      </w:r>
      <w:r w:rsidR="003C6D32">
        <w:t>3</w:t>
      </w:r>
      <w:r w:rsidR="008B17B0" w:rsidRPr="00846EF8">
        <w:t xml:space="preserve">, </w:t>
      </w:r>
      <w:r w:rsidR="009444AC">
        <w:t>al</w:t>
      </w:r>
      <w:r w:rsidR="008B17B0" w:rsidRPr="00846EF8">
        <w:t>though the refuge area proportion is fixed</w:t>
      </w:r>
      <w:r w:rsidR="009444AC">
        <w:t xml:space="preserve"> at</w:t>
      </w:r>
      <w:r w:rsidR="008B17B0" w:rsidRPr="00846EF8">
        <w:t xml:space="preserve"> 0.5.</w:t>
      </w:r>
    </w:p>
    <w:p w14:paraId="4BE344CD" w14:textId="77777777" w:rsidR="006E58C4" w:rsidRPr="00846EF8" w:rsidRDefault="006E58C4" w:rsidP="003C72F0">
      <w:pPr>
        <w:pStyle w:val="ImageCaption"/>
        <w:rPr>
          <w:noProof/>
          <w:lang w:eastAsia="ja-JP"/>
        </w:rPr>
      </w:pPr>
    </w:p>
    <w:p w14:paraId="22A0AC5E" w14:textId="087B2FFD" w:rsidR="006E58C4" w:rsidRPr="00846EF8" w:rsidRDefault="006E58C4" w:rsidP="006E58C4">
      <w:pPr>
        <w:pStyle w:val="ImageCaption"/>
      </w:pPr>
      <w:r w:rsidRPr="00846EF8">
        <w:t>Supplementary Figure S</w:t>
      </w:r>
      <w:r>
        <w:rPr>
          <w:lang w:eastAsia="ja-JP"/>
        </w:rPr>
        <w:t>7</w:t>
      </w:r>
      <w:r w:rsidRPr="00846EF8">
        <w:t xml:space="preserve">. </w:t>
      </w:r>
      <w:r w:rsidR="00F329C6">
        <w:t>Decreased r</w:t>
      </w:r>
      <w:r>
        <w:t xml:space="preserve">elative fitness of the resistant homozygotes, </w:t>
      </w:r>
      <m:oMath>
        <m:sSup>
          <m:sSupPr>
            <m:ctrlPr>
              <w:rPr>
                <w:rFonts w:ascii="Cambria Math" w:hAnsi="Cambria Math"/>
              </w:rPr>
            </m:ctrlPr>
          </m:sSupPr>
          <m:e>
            <m:r>
              <w:rPr>
                <w:rFonts w:ascii="Cambria Math" w:hAnsi="Cambria Math"/>
              </w:rPr>
              <m:t>R</m:t>
            </m:r>
          </m:e>
          <m:sup>
            <m:r>
              <m:rPr>
                <m:nor/>
              </m:rPr>
              <w:rPr>
                <w:rFonts w:ascii="Cambria Math" w:hAnsi="Cambria Math"/>
              </w:rPr>
              <m:t>B</m:t>
            </m:r>
          </m:sup>
        </m:sSup>
        <m:sSup>
          <m:sSupPr>
            <m:ctrlPr>
              <w:rPr>
                <w:rFonts w:ascii="Cambria Math" w:hAnsi="Cambria Math"/>
              </w:rPr>
            </m:ctrlPr>
          </m:sSupPr>
          <m:e>
            <m:r>
              <w:rPr>
                <w:rFonts w:ascii="Cambria Math" w:hAnsi="Cambria Math"/>
              </w:rPr>
              <m:t>R</m:t>
            </m:r>
          </m:e>
          <m:sup>
            <m:r>
              <m:rPr>
                <m:nor/>
              </m:rPr>
              <w:rPr>
                <w:rFonts w:ascii="Cambria Math" w:hAnsi="Cambria Math"/>
              </w:rPr>
              <m:t>B</m:t>
            </m:r>
          </m:sup>
        </m:sSup>
      </m:oMath>
      <w:r>
        <w:t>,</w:t>
      </w:r>
      <w:r w:rsidRPr="00846EF8">
        <w:t xml:space="preserve"> affecting the waiting-time </w:t>
      </w:r>
      <w:r>
        <w:t>to resistance</w:t>
      </w:r>
      <w:r w:rsidR="00F329C6">
        <w:t xml:space="preserve">. </w:t>
      </w:r>
      <w:r w:rsidR="00F329C6">
        <w:rPr>
          <w:rFonts w:hint="eastAsia"/>
          <w:lang w:eastAsia="ja-JP"/>
        </w:rPr>
        <w:t>Th</w:t>
      </w:r>
      <w:r w:rsidR="00F329C6">
        <w:rPr>
          <w:lang w:eastAsia="ja-JP"/>
        </w:rPr>
        <w:t xml:space="preserve">e hatching </w:t>
      </w:r>
      <w:r w:rsidR="00C87C52">
        <w:rPr>
          <w:lang w:eastAsia="ja-JP"/>
        </w:rPr>
        <w:t>probability</w:t>
      </w:r>
      <w:r w:rsidR="00F329C6">
        <w:rPr>
          <w:lang w:eastAsia="ja-JP"/>
        </w:rPr>
        <w:t xml:space="preserve"> of </w:t>
      </w:r>
      <w:r w:rsidR="00C87C52">
        <w:rPr>
          <w:lang w:eastAsia="ja-JP"/>
        </w:rPr>
        <w:t xml:space="preserve">an </w:t>
      </w:r>
      <m:oMath>
        <m:sSup>
          <m:sSupPr>
            <m:ctrlPr>
              <w:rPr>
                <w:rFonts w:ascii="Cambria Math" w:hAnsi="Cambria Math"/>
              </w:rPr>
            </m:ctrlPr>
          </m:sSupPr>
          <m:e>
            <m:r>
              <w:rPr>
                <w:rFonts w:ascii="Cambria Math" w:hAnsi="Cambria Math"/>
              </w:rPr>
              <m:t>R</m:t>
            </m:r>
          </m:e>
          <m:sup>
            <m:r>
              <m:rPr>
                <m:nor/>
              </m:rPr>
              <w:rPr>
                <w:rFonts w:ascii="Cambria Math" w:hAnsi="Cambria Math"/>
              </w:rPr>
              <m:t>B</m:t>
            </m:r>
          </m:sup>
        </m:sSup>
        <m:sSup>
          <m:sSupPr>
            <m:ctrlPr>
              <w:rPr>
                <w:rFonts w:ascii="Cambria Math" w:hAnsi="Cambria Math"/>
              </w:rPr>
            </m:ctrlPr>
          </m:sSupPr>
          <m:e>
            <m:r>
              <w:rPr>
                <w:rFonts w:ascii="Cambria Math" w:hAnsi="Cambria Math"/>
              </w:rPr>
              <m:t>R</m:t>
            </m:r>
          </m:e>
          <m:sup>
            <m:r>
              <m:rPr>
                <m:nor/>
              </m:rPr>
              <w:rPr>
                <w:rFonts w:ascii="Cambria Math" w:hAnsi="Cambria Math"/>
              </w:rPr>
              <m:t>B</m:t>
            </m:r>
          </m:sup>
        </m:sSup>
      </m:oMath>
      <w:r w:rsidR="00F329C6">
        <w:t xml:space="preserve"> </w:t>
      </w:r>
      <w:r w:rsidR="00C87C52">
        <w:t>egg</w:t>
      </w:r>
      <w:r w:rsidR="00F329C6">
        <w:rPr>
          <w:rFonts w:hint="eastAsia"/>
          <w:lang w:eastAsia="ja-JP"/>
        </w:rPr>
        <w:t xml:space="preserve"> </w:t>
      </w:r>
      <w:r w:rsidR="00F329C6">
        <w:rPr>
          <w:lang w:eastAsia="ja-JP"/>
        </w:rPr>
        <w:t xml:space="preserve">varied from 1.0 to 0.0 while </w:t>
      </w:r>
      <w:r w:rsidR="00C87C52">
        <w:rPr>
          <w:rFonts w:hint="eastAsia"/>
          <w:lang w:eastAsia="ja-JP"/>
        </w:rPr>
        <w:t>al</w:t>
      </w:r>
      <w:r w:rsidR="00C87C52">
        <w:rPr>
          <w:lang w:eastAsia="ja-JP"/>
        </w:rPr>
        <w:t xml:space="preserve">l eggs hatched in </w:t>
      </w:r>
      <m:oMath>
        <m:sSup>
          <m:sSupPr>
            <m:ctrlPr>
              <w:rPr>
                <w:rFonts w:ascii="Cambria Math" w:hAnsi="Cambria Math"/>
              </w:rPr>
            </m:ctrlPr>
          </m:sSupPr>
          <m:e>
            <m:r>
              <w:rPr>
                <w:rFonts w:ascii="Cambria Math" w:hAnsi="Cambria Math"/>
              </w:rPr>
              <m:t>S</m:t>
            </m:r>
          </m:e>
          <m:sup>
            <m:r>
              <m:rPr>
                <m:nor/>
              </m:rPr>
              <w:rPr>
                <w:rFonts w:ascii="Cambria Math" w:hAnsi="Cambria Math"/>
              </w:rPr>
              <m:t>B</m:t>
            </m:r>
          </m:sup>
        </m:sSup>
        <m:sSup>
          <m:sSupPr>
            <m:ctrlPr>
              <w:rPr>
                <w:rFonts w:ascii="Cambria Math" w:hAnsi="Cambria Math"/>
              </w:rPr>
            </m:ctrlPr>
          </m:sSupPr>
          <m:e>
            <m:r>
              <w:rPr>
                <w:rFonts w:ascii="Cambria Math" w:hAnsi="Cambria Math"/>
              </w:rPr>
              <m:t>S</m:t>
            </m:r>
          </m:e>
          <m:sup>
            <m:r>
              <m:rPr>
                <m:nor/>
              </m:rPr>
              <w:rPr>
                <w:rFonts w:ascii="Cambria Math" w:hAnsi="Cambria Math"/>
              </w:rPr>
              <m:t>B</m:t>
            </m:r>
          </m:sup>
        </m:sSup>
      </m:oMath>
      <w:r w:rsidR="00F329C6">
        <w:t xml:space="preserve"> homozygotes and </w:t>
      </w:r>
      <m:oMath>
        <m:sSup>
          <m:sSupPr>
            <m:ctrlPr>
              <w:rPr>
                <w:rFonts w:ascii="Cambria Math" w:hAnsi="Cambria Math"/>
              </w:rPr>
            </m:ctrlPr>
          </m:sSupPr>
          <m:e>
            <m:r>
              <w:rPr>
                <w:rFonts w:ascii="Cambria Math" w:hAnsi="Cambria Math"/>
              </w:rPr>
              <m:t>S</m:t>
            </m:r>
          </m:e>
          <m:sup>
            <m:r>
              <m:rPr>
                <m:nor/>
              </m:rPr>
              <w:rPr>
                <w:rFonts w:ascii="Cambria Math" w:hAnsi="Cambria Math"/>
              </w:rPr>
              <m:t>B</m:t>
            </m:r>
          </m:sup>
        </m:sSup>
        <m:sSup>
          <m:sSupPr>
            <m:ctrlPr>
              <w:rPr>
                <w:rFonts w:ascii="Cambria Math" w:hAnsi="Cambria Math"/>
              </w:rPr>
            </m:ctrlPr>
          </m:sSupPr>
          <m:e>
            <m:r>
              <w:rPr>
                <w:rFonts w:ascii="Cambria Math" w:hAnsi="Cambria Math"/>
              </w:rPr>
              <m:t>R</m:t>
            </m:r>
          </m:e>
          <m:sup>
            <m:r>
              <m:rPr>
                <m:nor/>
              </m:rPr>
              <w:rPr>
                <w:rFonts w:ascii="Cambria Math" w:hAnsi="Cambria Math"/>
              </w:rPr>
              <m:t>B</m:t>
            </m:r>
          </m:sup>
        </m:sSup>
      </m:oMath>
      <w:r w:rsidR="00F329C6">
        <w:t xml:space="preserve"> heterozygotes</w:t>
      </w:r>
      <w:r w:rsidR="00C87C52">
        <w:t xml:space="preserve"> (</w:t>
      </w:r>
      <w:r w:rsidR="00C87C52">
        <w:rPr>
          <w:lang w:eastAsia="ja-JP"/>
        </w:rPr>
        <w:t>hatching probability of 1.0</w:t>
      </w:r>
      <w:r w:rsidR="00C87C52">
        <w:t>)</w:t>
      </w:r>
      <w:r w:rsidRPr="00846EF8">
        <w:t>. No fitness-cost on pesticide A.</w:t>
      </w:r>
      <w:r w:rsidRPr="006A7FA1">
        <w:t xml:space="preserve"> </w:t>
      </w:r>
      <w:r w:rsidRPr="00846EF8">
        <w:t xml:space="preserve">Dominance and refuge-area proportion are </w:t>
      </w:r>
      <w:r w:rsidRPr="00846EF8">
        <w:lastRenderedPageBreak/>
        <w:t>fixed</w:t>
      </w:r>
      <w:r>
        <w:t xml:space="preserve"> at</w:t>
      </w:r>
      <w:r w:rsidRPr="00846EF8">
        <w:t xml:space="preserve"> 0.1 and 0.5, respectively.</w:t>
      </w:r>
      <w:r>
        <w:t xml:space="preserve"> All other parameters are set as default values (Table 1).</w:t>
      </w:r>
      <w:r w:rsidR="006E5172" w:rsidRPr="006E5172">
        <w:t xml:space="preserve"> </w:t>
      </w:r>
      <w:r w:rsidR="006E5172" w:rsidRPr="00846EF8">
        <w:t xml:space="preserve">Some </w:t>
      </w:r>
      <w:r w:rsidR="006E5172">
        <w:t xml:space="preserve">values </w:t>
      </w:r>
      <w:r w:rsidR="006E5172" w:rsidRPr="00846EF8">
        <w:t xml:space="preserve">are not plotted </w:t>
      </w:r>
      <w:r w:rsidR="006E5172">
        <w:t>for large fitness cost</w:t>
      </w:r>
      <w:r w:rsidR="006E5172" w:rsidRPr="00846EF8">
        <w:t xml:space="preserve"> because of local extinction (population density reached below </w:t>
      </w:r>
      <w:r w:rsidR="006E5172" w:rsidRPr="00846EF8">
        <w:rPr>
          <w:position w:val="-10"/>
        </w:rPr>
        <w:object w:dxaOrig="1260" w:dyaOrig="360" w14:anchorId="034916D5">
          <v:shape id="_x0000_i1052" type="#_x0000_t75" style="width:63pt;height:18.75pt" o:ole="">
            <v:imagedata r:id="rId69" o:title=""/>
          </v:shape>
          <o:OLEObject Type="Embed" ProgID="Equation.DSMT4" ShapeID="_x0000_i1052" DrawAspect="Content" ObjectID="_1558786452" r:id="rId70"/>
        </w:object>
      </w:r>
      <w:r w:rsidR="006E5172" w:rsidRPr="00846EF8">
        <w:t xml:space="preserve"> before resistance </w:t>
      </w:r>
      <w:r w:rsidR="006E5172">
        <w:t>evolved</w:t>
      </w:r>
      <w:r w:rsidR="006E5172" w:rsidRPr="00846EF8">
        <w:t xml:space="preserve">). </w:t>
      </w:r>
    </w:p>
    <w:p w14:paraId="4CB12856" w14:textId="21761934" w:rsidR="00DE7F74" w:rsidRPr="00846EF8" w:rsidRDefault="00DE7F74" w:rsidP="003C72F0">
      <w:pPr>
        <w:pStyle w:val="ImageCaption"/>
      </w:pPr>
    </w:p>
    <w:p w14:paraId="267E710F" w14:textId="41E331F1" w:rsidR="00BD4396" w:rsidRDefault="00001730">
      <w:pPr>
        <w:pStyle w:val="ImageCaption"/>
      </w:pPr>
      <w:r w:rsidRPr="00846EF8">
        <w:t xml:space="preserve">Supplementary Figure </w:t>
      </w:r>
      <w:r w:rsidR="00F92DC5" w:rsidRPr="00846EF8">
        <w:t>S</w:t>
      </w:r>
      <w:r w:rsidR="006E58C4">
        <w:t>8</w:t>
      </w:r>
      <w:r w:rsidRPr="00846EF8">
        <w:t xml:space="preserve">. </w:t>
      </w:r>
      <w:r w:rsidR="008B17B0" w:rsidRPr="00846EF8">
        <w:t>O</w:t>
      </w:r>
      <w:r w:rsidR="00C50985" w:rsidRPr="00846EF8">
        <w:t>ptimal management strateg</w:t>
      </w:r>
      <w:r w:rsidR="008B17B0" w:rsidRPr="00846EF8">
        <w:t>ies</w:t>
      </w:r>
      <w:r w:rsidR="00C50985" w:rsidRPr="00846EF8">
        <w:t xml:space="preserve"> considering the fitness cost on pesticide B</w:t>
      </w:r>
      <w:r w:rsidR="008B17B0" w:rsidRPr="00846EF8">
        <w:t>, which is defined</w:t>
      </w:r>
      <w:r w:rsidR="00C50985" w:rsidRPr="00846EF8">
        <w:t xml:space="preserve"> as </w:t>
      </w:r>
      <w:r w:rsidR="00E27008">
        <w:t>a</w:t>
      </w:r>
      <w:r w:rsidR="00E27008" w:rsidRPr="00846EF8">
        <w:t xml:space="preserve"> </w:t>
      </w:r>
      <w:r w:rsidR="00C50985" w:rsidRPr="00846EF8">
        <w:t>decline in the egg-hatching success</w:t>
      </w:r>
      <w:r w:rsidR="00B906EA">
        <w:t xml:space="preserve"> of the resistant homozygotes, </w:t>
      </w:r>
      <w:r w:rsidR="00B906EA" w:rsidRPr="00846EF8">
        <w:rPr>
          <w:position w:val="-4"/>
        </w:rPr>
        <w:object w:dxaOrig="600" w:dyaOrig="300" w14:anchorId="476B27CD">
          <v:shape id="_x0000_i1053" type="#_x0000_t75" style="width:30pt;height:15pt" o:ole="">
            <v:imagedata r:id="rId71" o:title=""/>
          </v:shape>
          <o:OLEObject Type="Embed" ProgID="Equation.DSMT4" ShapeID="_x0000_i1053" DrawAspect="Content" ObjectID="_1558786453" r:id="rId72"/>
        </w:object>
      </w:r>
      <w:r w:rsidR="00B906EA">
        <w:t>,</w:t>
      </w:r>
      <w:r w:rsidR="00C50985" w:rsidRPr="00846EF8">
        <w:t xml:space="preserve"> </w:t>
      </w:r>
      <w:r w:rsidR="00B906EA">
        <w:t>to</w:t>
      </w:r>
      <w:r w:rsidR="00C50985" w:rsidRPr="00846EF8">
        <w:t xml:space="preserve"> </w:t>
      </w:r>
      <w:r w:rsidR="00B906EA">
        <w:t>9</w:t>
      </w:r>
      <w:r w:rsidR="00C50985" w:rsidRPr="00846EF8">
        <w:t>0%</w:t>
      </w:r>
      <w:r w:rsidR="0012757F" w:rsidRPr="00846EF8">
        <w:t xml:space="preserve"> (</w:t>
      </w:r>
      <m:oMath>
        <m:sSub>
          <m:sSubPr>
            <m:ctrlPr>
              <w:rPr>
                <w:rFonts w:ascii="Cambria Math" w:eastAsia="MS PGothic" w:hAnsi="Cambria Math" w:cs="MS PGothic"/>
                <w:i/>
              </w:rPr>
            </m:ctrlPr>
          </m:sSubPr>
          <m:e>
            <m:r>
              <w:rPr>
                <w:rFonts w:ascii="Cambria Math" w:hAnsi="Cambria Math"/>
              </w:rPr>
              <m:t>ζ</m:t>
            </m:r>
          </m:e>
          <m:sub>
            <m:r>
              <m:rPr>
                <m:nor/>
              </m:rPr>
              <w:rPr>
                <w:rFonts w:ascii="Cambria Math" w:hAnsi="Cambria Math"/>
              </w:rPr>
              <m:t>resB</m:t>
            </m:r>
          </m:sub>
        </m:sSub>
        <m:r>
          <m:rPr>
            <m:sty m:val="p"/>
          </m:rPr>
          <w:rPr>
            <w:rFonts w:ascii="Cambria Math" w:hAnsi="Cambria Math"/>
          </w:rPr>
          <m:t>=0.9</m:t>
        </m:r>
      </m:oMath>
      <w:r w:rsidR="0012757F" w:rsidRPr="00846EF8">
        <w:t>)</w:t>
      </w:r>
      <w:r w:rsidR="00C50985" w:rsidRPr="00846EF8">
        <w:t>. No fitness-cost on pesticide</w:t>
      </w:r>
      <w:r w:rsidR="008B17B0" w:rsidRPr="00846EF8">
        <w:t xml:space="preserve"> A. Results are shown in the same manner as </w:t>
      </w:r>
      <w:r w:rsidR="00E27008">
        <w:t>in</w:t>
      </w:r>
      <w:r w:rsidR="00E27008" w:rsidRPr="00846EF8">
        <w:t xml:space="preserve"> </w:t>
      </w:r>
      <w:r w:rsidR="00821B17">
        <w:t>Fig.</w:t>
      </w:r>
      <w:r w:rsidR="008B17B0" w:rsidRPr="00846EF8">
        <w:t xml:space="preserve"> </w:t>
      </w:r>
      <w:r w:rsidR="00F92DC5" w:rsidRPr="00846EF8">
        <w:t>S</w:t>
      </w:r>
      <w:r w:rsidR="003C6D32">
        <w:t>3</w:t>
      </w:r>
      <w:r w:rsidR="008B17B0" w:rsidRPr="00846EF8">
        <w:t>.</w:t>
      </w:r>
    </w:p>
    <w:p w14:paraId="43324181" w14:textId="77777777" w:rsidR="00010E23" w:rsidRDefault="00010E23">
      <w:pPr>
        <w:pStyle w:val="ImageCaption"/>
      </w:pPr>
    </w:p>
    <w:p w14:paraId="5E8C4888" w14:textId="469F5C2E" w:rsidR="00010E23" w:rsidRPr="00846EF8" w:rsidRDefault="00010E23" w:rsidP="00010E23">
      <w:pPr>
        <w:pStyle w:val="ImageCaption"/>
      </w:pPr>
      <w:r>
        <w:t xml:space="preserve">Supplementary </w:t>
      </w:r>
      <w:r w:rsidRPr="00846EF8">
        <w:t xml:space="preserve">Figure </w:t>
      </w:r>
      <w:r>
        <w:t>S9</w:t>
      </w:r>
      <w:r w:rsidRPr="00846EF8">
        <w:t xml:space="preserve">. The effects of </w:t>
      </w:r>
      <w:r w:rsidRPr="00846EF8">
        <w:rPr>
          <w:position w:val="-4"/>
        </w:rPr>
        <w:object w:dxaOrig="180" w:dyaOrig="200" w14:anchorId="73034B11">
          <v:shape id="_x0000_i1054" type="#_x0000_t75" style="width:9.75pt;height:9.75pt" o:ole="">
            <v:imagedata r:id="rId73" o:title=""/>
          </v:shape>
          <o:OLEObject Type="Embed" ProgID="Equation.DSMT4" ShapeID="_x0000_i1054" DrawAspect="Content" ObjectID="_1558786454" r:id="rId74"/>
        </w:object>
      </w:r>
      <w:r w:rsidRPr="00846EF8">
        <w:t xml:space="preserve"> (fecundity) on the generation time until resistance </w:t>
      </w:r>
      <w:r>
        <w:t>evolved</w:t>
      </w:r>
      <w:r w:rsidRPr="00846EF8">
        <w:t xml:space="preserve"> (</w:t>
      </w:r>
      <w:r w:rsidRPr="00846EF8">
        <w:rPr>
          <w:position w:val="-4"/>
        </w:rPr>
        <w:object w:dxaOrig="340" w:dyaOrig="300" w14:anchorId="6063B87F">
          <v:shape id="_x0000_i1055" type="#_x0000_t75" style="width:17.25pt;height:15pt" o:ole="">
            <v:imagedata r:id="rId75" o:title=""/>
          </v:shape>
          <o:OLEObject Type="Embed" ProgID="Equation.DSMT4" ShapeID="_x0000_i1055" DrawAspect="Content" ObjectID="_1558786455" r:id="rId76"/>
        </w:object>
      </w:r>
      <w:r w:rsidRPr="00846EF8">
        <w:t xml:space="preserve">-allele frequency of 50% in the treated area). Some </w:t>
      </w:r>
      <w:r>
        <w:t xml:space="preserve">values </w:t>
      </w:r>
      <w:r w:rsidRPr="00846EF8">
        <w:t xml:space="preserve">are not plotted </w:t>
      </w:r>
      <w:r>
        <w:t>for</w:t>
      </w:r>
      <w:r w:rsidRPr="00846EF8">
        <w:t xml:space="preserve"> small </w:t>
      </w:r>
      <w:r w:rsidRPr="00846EF8">
        <w:rPr>
          <w:position w:val="-4"/>
        </w:rPr>
        <w:object w:dxaOrig="180" w:dyaOrig="200" w14:anchorId="6CA9BA93">
          <v:shape id="_x0000_i1056" type="#_x0000_t75" style="width:9.75pt;height:9.75pt" o:ole="">
            <v:imagedata r:id="rId77" o:title=""/>
          </v:shape>
          <o:OLEObject Type="Embed" ProgID="Equation.DSMT4" ShapeID="_x0000_i1056" DrawAspect="Content" ObjectID="_1558786456" r:id="rId78"/>
        </w:object>
      </w:r>
      <w:r w:rsidRPr="00846EF8">
        <w:t xml:space="preserve"> because of local extinction (population density reached below </w:t>
      </w:r>
      <w:r w:rsidRPr="00846EF8">
        <w:rPr>
          <w:position w:val="-10"/>
        </w:rPr>
        <w:object w:dxaOrig="1260" w:dyaOrig="360" w14:anchorId="46677C75">
          <v:shape id="_x0000_i1057" type="#_x0000_t75" style="width:63pt;height:18.75pt" o:ole="">
            <v:imagedata r:id="rId69" o:title=""/>
          </v:shape>
          <o:OLEObject Type="Embed" ProgID="Equation.DSMT4" ShapeID="_x0000_i1057" DrawAspect="Content" ObjectID="_1558786457" r:id="rId79"/>
        </w:object>
      </w:r>
      <w:r w:rsidRPr="00846EF8">
        <w:t xml:space="preserve"> before resistance </w:t>
      </w:r>
      <w:r>
        <w:t>evolved</w:t>
      </w:r>
      <w:r w:rsidRPr="00846EF8">
        <w:t xml:space="preserve">). The dominance of the resistance genes, </w:t>
      </w:r>
      <w:r w:rsidRPr="00846EF8">
        <w:rPr>
          <w:position w:val="-6"/>
        </w:rPr>
        <w:object w:dxaOrig="200" w:dyaOrig="279" w14:anchorId="0B1E7371">
          <v:shape id="_x0000_i1058" type="#_x0000_t75" style="width:9.75pt;height:14.25pt" o:ole="">
            <v:imagedata r:id="rId80" o:title=""/>
          </v:shape>
          <o:OLEObject Type="Embed" ProgID="Equation.DSMT4" ShapeID="_x0000_i1058" DrawAspect="Content" ObjectID="_1558786458" r:id="rId81"/>
        </w:object>
      </w:r>
      <w:r w:rsidRPr="00846EF8">
        <w:t xml:space="preserve">, and refuge </w:t>
      </w:r>
      <w:r>
        <w:t>proportion</w:t>
      </w:r>
      <w:r w:rsidRPr="00846EF8">
        <w:t xml:space="preserve">, </w:t>
      </w:r>
      <w:r w:rsidRPr="00846EF8">
        <w:rPr>
          <w:position w:val="-6"/>
        </w:rPr>
        <w:object w:dxaOrig="200" w:dyaOrig="279" w14:anchorId="2A3F6ED9">
          <v:shape id="_x0000_i1059" type="#_x0000_t75" style="width:9.75pt;height:14.25pt" o:ole="">
            <v:imagedata r:id="rId82" o:title=""/>
          </v:shape>
          <o:OLEObject Type="Embed" ProgID="Equation.DSMT4" ShapeID="_x0000_i1059" DrawAspect="Content" ObjectID="_1558786459" r:id="rId83"/>
        </w:object>
      </w:r>
      <w:r w:rsidRPr="00846EF8">
        <w:t xml:space="preserve">, were fixed </w:t>
      </w:r>
      <w:r>
        <w:t xml:space="preserve">at </w:t>
      </w:r>
      <w:r w:rsidRPr="00846EF8">
        <w:t>0.1 and 0.5, respectively.</w:t>
      </w:r>
    </w:p>
    <w:p w14:paraId="107947CA" w14:textId="4603C1A9" w:rsidR="00B906EA" w:rsidRPr="00846EF8" w:rsidRDefault="00B906EA" w:rsidP="00A92468">
      <w:pPr>
        <w:pStyle w:val="ImageCaption"/>
      </w:pPr>
    </w:p>
    <w:sectPr w:rsidR="00B906EA" w:rsidRPr="00846EF8" w:rsidSect="00A90F9F">
      <w:footerReference w:type="default" r:id="rId84"/>
      <w:pgSz w:w="11906" w:h="16838" w:code="9"/>
      <w:pgMar w:top="1418" w:right="1134" w:bottom="1418" w:left="1418" w:header="283" w:footer="0" w:gutter="0"/>
      <w:lnNumType w:countBy="1" w:restart="continuous"/>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7626A0" w14:textId="77777777" w:rsidR="00674030" w:rsidRDefault="00674030">
      <w:pPr>
        <w:spacing w:line="240" w:lineRule="auto"/>
      </w:pPr>
      <w:r>
        <w:separator/>
      </w:r>
    </w:p>
  </w:endnote>
  <w:endnote w:type="continuationSeparator" w:id="0">
    <w:p w14:paraId="0C49F0DF" w14:textId="77777777" w:rsidR="00674030" w:rsidRDefault="00674030">
      <w:pPr>
        <w:spacing w:line="240" w:lineRule="auto"/>
      </w:pPr>
      <w:r>
        <w:continuationSeparator/>
      </w:r>
    </w:p>
  </w:endnote>
  <w:endnote w:type="continuationNotice" w:id="1">
    <w:p w14:paraId="1ED70B7E" w14:textId="77777777" w:rsidR="00674030" w:rsidRDefault="0067403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ヒラギノ角ゴ ProN W3">
    <w:altName w:val="ＭＳ 明朝"/>
    <w:charset w:val="4E"/>
    <w:family w:val="auto"/>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E262D" w14:textId="77777777" w:rsidR="006579F2" w:rsidRDefault="006579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9811605"/>
      <w:docPartObj>
        <w:docPartGallery w:val="Page Numbers (Bottom of Page)"/>
        <w:docPartUnique/>
      </w:docPartObj>
    </w:sdtPr>
    <w:sdtEndPr/>
    <w:sdtContent>
      <w:p w14:paraId="3C32C993" w14:textId="68089467" w:rsidR="00742D0C" w:rsidRDefault="00742D0C">
        <w:pPr>
          <w:pStyle w:val="Footer"/>
          <w:jc w:val="center"/>
        </w:pPr>
        <w:r>
          <w:fldChar w:fldCharType="begin"/>
        </w:r>
        <w:r>
          <w:instrText>PAGE   \* MERGEFORMAT</w:instrText>
        </w:r>
        <w:r>
          <w:fldChar w:fldCharType="separate"/>
        </w:r>
        <w:r w:rsidR="006579F2" w:rsidRPr="006579F2">
          <w:rPr>
            <w:noProof/>
            <w:lang w:val="ja-JP" w:eastAsia="ja-JP"/>
          </w:rPr>
          <w:t>1</w:t>
        </w:r>
        <w:r>
          <w:fldChar w:fldCharType="end"/>
        </w:r>
      </w:p>
    </w:sdtContent>
  </w:sdt>
  <w:p w14:paraId="036BD29D" w14:textId="77777777" w:rsidR="00742D0C" w:rsidRDefault="00742D0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68D8CE" w14:textId="77777777" w:rsidR="006579F2" w:rsidRDefault="006579F2">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0434929"/>
      <w:docPartObj>
        <w:docPartGallery w:val="Page Numbers (Bottom of Page)"/>
        <w:docPartUnique/>
      </w:docPartObj>
    </w:sdtPr>
    <w:sdtEndPr/>
    <w:sdtContent>
      <w:p w14:paraId="4F228AAB" w14:textId="11656885" w:rsidR="00742D0C" w:rsidRDefault="00742D0C">
        <w:pPr>
          <w:pStyle w:val="Footer"/>
          <w:jc w:val="center"/>
        </w:pPr>
        <w:r>
          <w:fldChar w:fldCharType="begin"/>
        </w:r>
        <w:r>
          <w:instrText>PAGE   \* MERGEFORMAT</w:instrText>
        </w:r>
        <w:r>
          <w:fldChar w:fldCharType="separate"/>
        </w:r>
        <w:r w:rsidR="006579F2" w:rsidRPr="006579F2">
          <w:rPr>
            <w:noProof/>
            <w:lang w:val="ja-JP" w:eastAsia="ja-JP"/>
          </w:rPr>
          <w:t>6</w:t>
        </w:r>
        <w:r>
          <w:fldChar w:fldCharType="end"/>
        </w:r>
      </w:p>
    </w:sdtContent>
  </w:sdt>
  <w:p w14:paraId="7B2EA5D9" w14:textId="77777777" w:rsidR="00742D0C" w:rsidRDefault="00742D0C">
    <w:pPr>
      <w:pStyle w:val="Footer"/>
    </w:pPr>
  </w:p>
  <w:p w14:paraId="479D6CF8" w14:textId="77777777" w:rsidR="00742D0C" w:rsidRDefault="00742D0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01BEFB" w14:textId="77777777" w:rsidR="00674030" w:rsidRDefault="00674030">
      <w:r>
        <w:separator/>
      </w:r>
    </w:p>
  </w:footnote>
  <w:footnote w:type="continuationSeparator" w:id="0">
    <w:p w14:paraId="7EA8813C" w14:textId="77777777" w:rsidR="00674030" w:rsidRDefault="00674030">
      <w:r>
        <w:continuationSeparator/>
      </w:r>
    </w:p>
  </w:footnote>
  <w:footnote w:type="continuationNotice" w:id="1">
    <w:p w14:paraId="50116C42" w14:textId="77777777" w:rsidR="00674030" w:rsidRDefault="00674030">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5A4523" w14:textId="77777777" w:rsidR="006579F2" w:rsidRDefault="006579F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7762D7" w14:textId="77777777" w:rsidR="006579F2" w:rsidRDefault="006579F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1827EE" w14:textId="77777777" w:rsidR="006579F2" w:rsidRDefault="006579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6D2AC1D"/>
    <w:multiLevelType w:val="multilevel"/>
    <w:tmpl w:val="7A9658F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123B1D0"/>
    <w:multiLevelType w:val="multilevel"/>
    <w:tmpl w:val="DA20A3C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35FC51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1D"/>
    <w:multiLevelType w:val="multilevel"/>
    <w:tmpl w:val="C39EFDF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4" w15:restartNumberingAfterBreak="0">
    <w:nsid w:val="FFFFFF7C"/>
    <w:multiLevelType w:val="singleLevel"/>
    <w:tmpl w:val="A028A9C0"/>
    <w:lvl w:ilvl="0">
      <w:start w:val="1"/>
      <w:numFmt w:val="decimal"/>
      <w:lvlText w:val="%1."/>
      <w:lvlJc w:val="left"/>
      <w:pPr>
        <w:tabs>
          <w:tab w:val="num" w:pos="2061"/>
        </w:tabs>
        <w:ind w:leftChars="800" w:left="2061" w:hangingChars="200" w:hanging="360"/>
      </w:pPr>
    </w:lvl>
  </w:abstractNum>
  <w:abstractNum w:abstractNumId="5" w15:restartNumberingAfterBreak="0">
    <w:nsid w:val="FFFFFF7F"/>
    <w:multiLevelType w:val="singleLevel"/>
    <w:tmpl w:val="CB04F9A2"/>
    <w:lvl w:ilvl="0">
      <w:start w:val="1"/>
      <w:numFmt w:val="decimal"/>
      <w:lvlText w:val="%1."/>
      <w:lvlJc w:val="left"/>
      <w:pPr>
        <w:tabs>
          <w:tab w:val="num" w:pos="785"/>
        </w:tabs>
        <w:ind w:leftChars="200" w:left="785" w:hangingChars="200" w:hanging="360"/>
      </w:pPr>
    </w:lvl>
  </w:abstractNum>
  <w:abstractNum w:abstractNumId="6" w15:restartNumberingAfterBreak="0">
    <w:nsid w:val="FFFFFF80"/>
    <w:multiLevelType w:val="singleLevel"/>
    <w:tmpl w:val="A8D436CE"/>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7" w15:restartNumberingAfterBreak="0">
    <w:nsid w:val="FFFFFF81"/>
    <w:multiLevelType w:val="singleLevel"/>
    <w:tmpl w:val="A4EC6D38"/>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8" w15:restartNumberingAfterBreak="0">
    <w:nsid w:val="FFFFFF82"/>
    <w:multiLevelType w:val="singleLevel"/>
    <w:tmpl w:val="E1809B68"/>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9" w15:restartNumberingAfterBreak="0">
    <w:nsid w:val="FFFFFF83"/>
    <w:multiLevelType w:val="singleLevel"/>
    <w:tmpl w:val="4DFE81A2"/>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10" w15:restartNumberingAfterBreak="0">
    <w:nsid w:val="FFFFFF89"/>
    <w:multiLevelType w:val="singleLevel"/>
    <w:tmpl w:val="F058FDAC"/>
    <w:lvl w:ilvl="0">
      <w:start w:val="1"/>
      <w:numFmt w:val="bullet"/>
      <w:lvlText w:val=""/>
      <w:lvlJc w:val="left"/>
      <w:pPr>
        <w:tabs>
          <w:tab w:val="num" w:pos="360"/>
        </w:tabs>
        <w:ind w:left="360" w:hangingChars="200" w:hanging="360"/>
      </w:pPr>
      <w:rPr>
        <w:rFonts w:ascii="Wingdings" w:hAnsi="Wingdings" w:hint="default"/>
      </w:rPr>
    </w:lvl>
  </w:abstractNum>
  <w:abstractNum w:abstractNumId="11" w15:restartNumberingAfterBreak="0">
    <w:nsid w:val="0C1064A0"/>
    <w:multiLevelType w:val="hybridMultilevel"/>
    <w:tmpl w:val="2D62660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1188674"/>
    <w:multiLevelType w:val="multilevel"/>
    <w:tmpl w:val="0F2C55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2D752196"/>
    <w:multiLevelType w:val="hybridMultilevel"/>
    <w:tmpl w:val="84485820"/>
    <w:lvl w:ilvl="0" w:tplc="91D88A3C">
      <w:start w:val="1"/>
      <w:numFmt w:val="decimal"/>
      <w:pStyle w:val="heading1SI"/>
      <w:lvlText w:val="S%1 "/>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F04797A"/>
    <w:multiLevelType w:val="hybridMultilevel"/>
    <w:tmpl w:val="698EE46E"/>
    <w:lvl w:ilvl="0" w:tplc="4EDEFF8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1"/>
  </w:num>
  <w:num w:numId="3">
    <w:abstractNumId w:val="12"/>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5">
    <w:abstractNumId w:val="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8">
    <w:abstractNumId w:val="10"/>
  </w:num>
  <w:num w:numId="9">
    <w:abstractNumId w:val="9"/>
  </w:num>
  <w:num w:numId="10">
    <w:abstractNumId w:val="8"/>
  </w:num>
  <w:num w:numId="11">
    <w:abstractNumId w:val="7"/>
  </w:num>
  <w:num w:numId="12">
    <w:abstractNumId w:val="6"/>
  </w:num>
  <w:num w:numId="13">
    <w:abstractNumId w:val="5"/>
  </w:num>
  <w:num w:numId="14">
    <w:abstractNumId w:val="4"/>
  </w:num>
  <w:num w:numId="15">
    <w:abstractNumId w:val="13"/>
  </w:num>
  <w:num w:numId="16">
    <w:abstractNumId w:val="14"/>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bordersDoNotSurroundHeader/>
  <w:bordersDoNotSurroundFooter/>
  <w:stylePaneSortMethod w:val="0003"/>
  <w:defaultTabStop w:val="720"/>
  <w:drawingGridHorizontalSpacing w:val="120"/>
  <w:displayHorizontalDrawingGridEvery w:val="0"/>
  <w:displayVerticalDrawingGridEvery w:val="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05C0"/>
    <w:rsid w:val="00000E6D"/>
    <w:rsid w:val="00001730"/>
    <w:rsid w:val="0000183E"/>
    <w:rsid w:val="00002DC7"/>
    <w:rsid w:val="00010E23"/>
    <w:rsid w:val="00011C8B"/>
    <w:rsid w:val="00011EF0"/>
    <w:rsid w:val="000122A4"/>
    <w:rsid w:val="00013161"/>
    <w:rsid w:val="00013957"/>
    <w:rsid w:val="00014EBE"/>
    <w:rsid w:val="00014F5E"/>
    <w:rsid w:val="000154AE"/>
    <w:rsid w:val="000154B3"/>
    <w:rsid w:val="00017C0C"/>
    <w:rsid w:val="00017DFE"/>
    <w:rsid w:val="00020C39"/>
    <w:rsid w:val="00021358"/>
    <w:rsid w:val="00021CDA"/>
    <w:rsid w:val="00021F53"/>
    <w:rsid w:val="000226E2"/>
    <w:rsid w:val="00025C53"/>
    <w:rsid w:val="00025E7E"/>
    <w:rsid w:val="000310AA"/>
    <w:rsid w:val="000313BC"/>
    <w:rsid w:val="00032A3D"/>
    <w:rsid w:val="00032C48"/>
    <w:rsid w:val="00033E23"/>
    <w:rsid w:val="00034626"/>
    <w:rsid w:val="00037AD6"/>
    <w:rsid w:val="00041A2F"/>
    <w:rsid w:val="00043382"/>
    <w:rsid w:val="00043935"/>
    <w:rsid w:val="0005032F"/>
    <w:rsid w:val="000523D9"/>
    <w:rsid w:val="00052DB8"/>
    <w:rsid w:val="00053F65"/>
    <w:rsid w:val="000547D7"/>
    <w:rsid w:val="00055BEB"/>
    <w:rsid w:val="000565D4"/>
    <w:rsid w:val="00056D9F"/>
    <w:rsid w:val="00056E0D"/>
    <w:rsid w:val="00057552"/>
    <w:rsid w:val="000642EE"/>
    <w:rsid w:val="00066BE4"/>
    <w:rsid w:val="00067CCB"/>
    <w:rsid w:val="00070B6B"/>
    <w:rsid w:val="0007137D"/>
    <w:rsid w:val="000727DF"/>
    <w:rsid w:val="00073B25"/>
    <w:rsid w:val="00074573"/>
    <w:rsid w:val="00077FF5"/>
    <w:rsid w:val="00082719"/>
    <w:rsid w:val="00082F76"/>
    <w:rsid w:val="00083DC3"/>
    <w:rsid w:val="00085004"/>
    <w:rsid w:val="00085B9B"/>
    <w:rsid w:val="00086598"/>
    <w:rsid w:val="00086ADC"/>
    <w:rsid w:val="00090EC0"/>
    <w:rsid w:val="000962C3"/>
    <w:rsid w:val="00096D1C"/>
    <w:rsid w:val="000970DB"/>
    <w:rsid w:val="000974C7"/>
    <w:rsid w:val="000A1CD8"/>
    <w:rsid w:val="000A2961"/>
    <w:rsid w:val="000A2D1D"/>
    <w:rsid w:val="000A3C53"/>
    <w:rsid w:val="000A52A8"/>
    <w:rsid w:val="000A61C0"/>
    <w:rsid w:val="000A72BF"/>
    <w:rsid w:val="000A7520"/>
    <w:rsid w:val="000B0BAD"/>
    <w:rsid w:val="000B0FFE"/>
    <w:rsid w:val="000B14F4"/>
    <w:rsid w:val="000B1658"/>
    <w:rsid w:val="000B1662"/>
    <w:rsid w:val="000B18F8"/>
    <w:rsid w:val="000B1F67"/>
    <w:rsid w:val="000B29E9"/>
    <w:rsid w:val="000B316A"/>
    <w:rsid w:val="000B3C7C"/>
    <w:rsid w:val="000B401F"/>
    <w:rsid w:val="000B542C"/>
    <w:rsid w:val="000B5DDB"/>
    <w:rsid w:val="000B7800"/>
    <w:rsid w:val="000B7949"/>
    <w:rsid w:val="000C0DBF"/>
    <w:rsid w:val="000C1C90"/>
    <w:rsid w:val="000C1DE4"/>
    <w:rsid w:val="000C4847"/>
    <w:rsid w:val="000C6671"/>
    <w:rsid w:val="000D1865"/>
    <w:rsid w:val="000D1BE3"/>
    <w:rsid w:val="000D3063"/>
    <w:rsid w:val="000D37DB"/>
    <w:rsid w:val="000D576E"/>
    <w:rsid w:val="000D6379"/>
    <w:rsid w:val="000E0AFB"/>
    <w:rsid w:val="000E1174"/>
    <w:rsid w:val="000E2D07"/>
    <w:rsid w:val="000E3CCC"/>
    <w:rsid w:val="000E3EE2"/>
    <w:rsid w:val="000E472F"/>
    <w:rsid w:val="000E481D"/>
    <w:rsid w:val="000E61D3"/>
    <w:rsid w:val="000E730A"/>
    <w:rsid w:val="000E7D02"/>
    <w:rsid w:val="000E7E46"/>
    <w:rsid w:val="000F1382"/>
    <w:rsid w:val="000F15DB"/>
    <w:rsid w:val="000F1E81"/>
    <w:rsid w:val="000F33BC"/>
    <w:rsid w:val="000F413D"/>
    <w:rsid w:val="000F522D"/>
    <w:rsid w:val="000F5E0B"/>
    <w:rsid w:val="000F7315"/>
    <w:rsid w:val="000F7618"/>
    <w:rsid w:val="000F7E0A"/>
    <w:rsid w:val="00100677"/>
    <w:rsid w:val="00102C27"/>
    <w:rsid w:val="00102F09"/>
    <w:rsid w:val="00103457"/>
    <w:rsid w:val="00103C07"/>
    <w:rsid w:val="00104DD9"/>
    <w:rsid w:val="001073EC"/>
    <w:rsid w:val="00110648"/>
    <w:rsid w:val="00111487"/>
    <w:rsid w:val="00111F44"/>
    <w:rsid w:val="00113288"/>
    <w:rsid w:val="00115028"/>
    <w:rsid w:val="00117A19"/>
    <w:rsid w:val="00117BC3"/>
    <w:rsid w:val="00120583"/>
    <w:rsid w:val="001227A7"/>
    <w:rsid w:val="001236AD"/>
    <w:rsid w:val="0012374F"/>
    <w:rsid w:val="001243B2"/>
    <w:rsid w:val="00124849"/>
    <w:rsid w:val="00124E79"/>
    <w:rsid w:val="00126623"/>
    <w:rsid w:val="0012757F"/>
    <w:rsid w:val="001275B1"/>
    <w:rsid w:val="001277D6"/>
    <w:rsid w:val="0013546E"/>
    <w:rsid w:val="00137980"/>
    <w:rsid w:val="00142D27"/>
    <w:rsid w:val="0014420B"/>
    <w:rsid w:val="001446EF"/>
    <w:rsid w:val="001454E3"/>
    <w:rsid w:val="001456D6"/>
    <w:rsid w:val="0014717F"/>
    <w:rsid w:val="001472CB"/>
    <w:rsid w:val="001517E3"/>
    <w:rsid w:val="0015493B"/>
    <w:rsid w:val="00155109"/>
    <w:rsid w:val="001554DB"/>
    <w:rsid w:val="00157DAC"/>
    <w:rsid w:val="001607E9"/>
    <w:rsid w:val="00160BF6"/>
    <w:rsid w:val="00161EA7"/>
    <w:rsid w:val="00163863"/>
    <w:rsid w:val="001642E0"/>
    <w:rsid w:val="00166F37"/>
    <w:rsid w:val="00170BB5"/>
    <w:rsid w:val="00171D4A"/>
    <w:rsid w:val="0017262A"/>
    <w:rsid w:val="00172BB4"/>
    <w:rsid w:val="00173183"/>
    <w:rsid w:val="00173CEE"/>
    <w:rsid w:val="0017408D"/>
    <w:rsid w:val="001752DF"/>
    <w:rsid w:val="00176049"/>
    <w:rsid w:val="00176145"/>
    <w:rsid w:val="001769FD"/>
    <w:rsid w:val="00180F71"/>
    <w:rsid w:val="001822FF"/>
    <w:rsid w:val="0018344E"/>
    <w:rsid w:val="001841D0"/>
    <w:rsid w:val="0018629A"/>
    <w:rsid w:val="00192396"/>
    <w:rsid w:val="00192471"/>
    <w:rsid w:val="0019392B"/>
    <w:rsid w:val="00195433"/>
    <w:rsid w:val="001962E1"/>
    <w:rsid w:val="001A01E9"/>
    <w:rsid w:val="001A0B5B"/>
    <w:rsid w:val="001A0C5F"/>
    <w:rsid w:val="001A4FA9"/>
    <w:rsid w:val="001A5C69"/>
    <w:rsid w:val="001A6ED6"/>
    <w:rsid w:val="001B14DC"/>
    <w:rsid w:val="001B17E8"/>
    <w:rsid w:val="001B2065"/>
    <w:rsid w:val="001B2168"/>
    <w:rsid w:val="001B2E5A"/>
    <w:rsid w:val="001B2EB1"/>
    <w:rsid w:val="001B379B"/>
    <w:rsid w:val="001B3A0A"/>
    <w:rsid w:val="001B40D8"/>
    <w:rsid w:val="001B5FF1"/>
    <w:rsid w:val="001B763A"/>
    <w:rsid w:val="001B7971"/>
    <w:rsid w:val="001C3412"/>
    <w:rsid w:val="001C4DB9"/>
    <w:rsid w:val="001C7436"/>
    <w:rsid w:val="001C7B07"/>
    <w:rsid w:val="001C7F9C"/>
    <w:rsid w:val="001D0990"/>
    <w:rsid w:val="001D424F"/>
    <w:rsid w:val="001D5BD9"/>
    <w:rsid w:val="001E1ABF"/>
    <w:rsid w:val="001E2661"/>
    <w:rsid w:val="001E2F69"/>
    <w:rsid w:val="001E39AC"/>
    <w:rsid w:val="001E3EF1"/>
    <w:rsid w:val="001E40E3"/>
    <w:rsid w:val="001E5405"/>
    <w:rsid w:val="001E56FA"/>
    <w:rsid w:val="001E5A9C"/>
    <w:rsid w:val="001E5DBC"/>
    <w:rsid w:val="001E6B55"/>
    <w:rsid w:val="001E6EEA"/>
    <w:rsid w:val="001F016D"/>
    <w:rsid w:val="001F216D"/>
    <w:rsid w:val="001F3110"/>
    <w:rsid w:val="001F70D5"/>
    <w:rsid w:val="002001AC"/>
    <w:rsid w:val="00200D29"/>
    <w:rsid w:val="00200DA9"/>
    <w:rsid w:val="0020339F"/>
    <w:rsid w:val="00203E80"/>
    <w:rsid w:val="00204C81"/>
    <w:rsid w:val="00206AD4"/>
    <w:rsid w:val="0020707F"/>
    <w:rsid w:val="00212866"/>
    <w:rsid w:val="00214D28"/>
    <w:rsid w:val="002164F9"/>
    <w:rsid w:val="00216A3A"/>
    <w:rsid w:val="002174BE"/>
    <w:rsid w:val="00217D91"/>
    <w:rsid w:val="00223D2F"/>
    <w:rsid w:val="002249A0"/>
    <w:rsid w:val="002254E8"/>
    <w:rsid w:val="00227AE4"/>
    <w:rsid w:val="00231347"/>
    <w:rsid w:val="00234411"/>
    <w:rsid w:val="00236693"/>
    <w:rsid w:val="00236A92"/>
    <w:rsid w:val="002370A8"/>
    <w:rsid w:val="00237D4A"/>
    <w:rsid w:val="002407A8"/>
    <w:rsid w:val="00242EEB"/>
    <w:rsid w:val="00244362"/>
    <w:rsid w:val="00245DC2"/>
    <w:rsid w:val="00246451"/>
    <w:rsid w:val="00250368"/>
    <w:rsid w:val="002512D5"/>
    <w:rsid w:val="00252B89"/>
    <w:rsid w:val="00252C13"/>
    <w:rsid w:val="00254AA8"/>
    <w:rsid w:val="0025575C"/>
    <w:rsid w:val="00257067"/>
    <w:rsid w:val="00261026"/>
    <w:rsid w:val="00261AE4"/>
    <w:rsid w:val="00261BDA"/>
    <w:rsid w:val="00262A99"/>
    <w:rsid w:val="00264B5A"/>
    <w:rsid w:val="002656B5"/>
    <w:rsid w:val="00267452"/>
    <w:rsid w:val="002709C7"/>
    <w:rsid w:val="00270CA6"/>
    <w:rsid w:val="00271123"/>
    <w:rsid w:val="00273915"/>
    <w:rsid w:val="00273A99"/>
    <w:rsid w:val="002745B2"/>
    <w:rsid w:val="00276238"/>
    <w:rsid w:val="00277D78"/>
    <w:rsid w:val="00281624"/>
    <w:rsid w:val="002835C0"/>
    <w:rsid w:val="00283775"/>
    <w:rsid w:val="002843CA"/>
    <w:rsid w:val="00286535"/>
    <w:rsid w:val="002918CB"/>
    <w:rsid w:val="00291E75"/>
    <w:rsid w:val="0029202F"/>
    <w:rsid w:val="00292081"/>
    <w:rsid w:val="002920CD"/>
    <w:rsid w:val="002928C4"/>
    <w:rsid w:val="00292E7D"/>
    <w:rsid w:val="002933DC"/>
    <w:rsid w:val="002938F9"/>
    <w:rsid w:val="00294659"/>
    <w:rsid w:val="00295F1B"/>
    <w:rsid w:val="002964D4"/>
    <w:rsid w:val="00297C19"/>
    <w:rsid w:val="002A119F"/>
    <w:rsid w:val="002A2237"/>
    <w:rsid w:val="002A2315"/>
    <w:rsid w:val="002A259C"/>
    <w:rsid w:val="002A3455"/>
    <w:rsid w:val="002A3C6B"/>
    <w:rsid w:val="002A4742"/>
    <w:rsid w:val="002A4DE9"/>
    <w:rsid w:val="002A6D6B"/>
    <w:rsid w:val="002A7FE8"/>
    <w:rsid w:val="002B0978"/>
    <w:rsid w:val="002B0C9A"/>
    <w:rsid w:val="002B1424"/>
    <w:rsid w:val="002B2789"/>
    <w:rsid w:val="002B4AA2"/>
    <w:rsid w:val="002B6C5A"/>
    <w:rsid w:val="002B7DB1"/>
    <w:rsid w:val="002C002E"/>
    <w:rsid w:val="002C0F87"/>
    <w:rsid w:val="002C240E"/>
    <w:rsid w:val="002C338B"/>
    <w:rsid w:val="002C3CA1"/>
    <w:rsid w:val="002C6EA6"/>
    <w:rsid w:val="002D12B8"/>
    <w:rsid w:val="002D3143"/>
    <w:rsid w:val="002D3A40"/>
    <w:rsid w:val="002D4BF1"/>
    <w:rsid w:val="002D5083"/>
    <w:rsid w:val="002D6863"/>
    <w:rsid w:val="002D6C9A"/>
    <w:rsid w:val="002D7E8F"/>
    <w:rsid w:val="002E04E3"/>
    <w:rsid w:val="002E17DD"/>
    <w:rsid w:val="002E49EE"/>
    <w:rsid w:val="002E4E76"/>
    <w:rsid w:val="002E5CBA"/>
    <w:rsid w:val="002F160B"/>
    <w:rsid w:val="002F30E2"/>
    <w:rsid w:val="002F48DD"/>
    <w:rsid w:val="002F5F5C"/>
    <w:rsid w:val="0030125D"/>
    <w:rsid w:val="00302194"/>
    <w:rsid w:val="00302E1C"/>
    <w:rsid w:val="003039FF"/>
    <w:rsid w:val="00303E16"/>
    <w:rsid w:val="00305C4D"/>
    <w:rsid w:val="00305C91"/>
    <w:rsid w:val="00306D86"/>
    <w:rsid w:val="0030737D"/>
    <w:rsid w:val="00307DB2"/>
    <w:rsid w:val="00310209"/>
    <w:rsid w:val="003109B6"/>
    <w:rsid w:val="003112BC"/>
    <w:rsid w:val="00314487"/>
    <w:rsid w:val="00316843"/>
    <w:rsid w:val="00316E63"/>
    <w:rsid w:val="0031781A"/>
    <w:rsid w:val="0032078F"/>
    <w:rsid w:val="00320F65"/>
    <w:rsid w:val="003212FB"/>
    <w:rsid w:val="00323103"/>
    <w:rsid w:val="00324259"/>
    <w:rsid w:val="0032706B"/>
    <w:rsid w:val="00330015"/>
    <w:rsid w:val="003319DF"/>
    <w:rsid w:val="00337172"/>
    <w:rsid w:val="00340BF0"/>
    <w:rsid w:val="00340F8B"/>
    <w:rsid w:val="00343583"/>
    <w:rsid w:val="00344D1B"/>
    <w:rsid w:val="00345B24"/>
    <w:rsid w:val="003465CC"/>
    <w:rsid w:val="003468F4"/>
    <w:rsid w:val="003473B7"/>
    <w:rsid w:val="00350DF5"/>
    <w:rsid w:val="003510A3"/>
    <w:rsid w:val="00351B7F"/>
    <w:rsid w:val="00352009"/>
    <w:rsid w:val="00352BC8"/>
    <w:rsid w:val="00353E5D"/>
    <w:rsid w:val="00354390"/>
    <w:rsid w:val="00356BCE"/>
    <w:rsid w:val="00357566"/>
    <w:rsid w:val="0036239B"/>
    <w:rsid w:val="00362AA5"/>
    <w:rsid w:val="00363264"/>
    <w:rsid w:val="0036345D"/>
    <w:rsid w:val="00365153"/>
    <w:rsid w:val="003665E7"/>
    <w:rsid w:val="00366F75"/>
    <w:rsid w:val="00367E23"/>
    <w:rsid w:val="0037076C"/>
    <w:rsid w:val="00370CCA"/>
    <w:rsid w:val="003712E7"/>
    <w:rsid w:val="00371D79"/>
    <w:rsid w:val="00373552"/>
    <w:rsid w:val="00375229"/>
    <w:rsid w:val="0037524D"/>
    <w:rsid w:val="00376C1D"/>
    <w:rsid w:val="003776EC"/>
    <w:rsid w:val="0038027A"/>
    <w:rsid w:val="003816B5"/>
    <w:rsid w:val="00385C50"/>
    <w:rsid w:val="00387927"/>
    <w:rsid w:val="00390C31"/>
    <w:rsid w:val="00391707"/>
    <w:rsid w:val="00392F10"/>
    <w:rsid w:val="00396B9D"/>
    <w:rsid w:val="003970E3"/>
    <w:rsid w:val="003A0ACD"/>
    <w:rsid w:val="003A1AB2"/>
    <w:rsid w:val="003A2E33"/>
    <w:rsid w:val="003A4E8B"/>
    <w:rsid w:val="003A5DF9"/>
    <w:rsid w:val="003A76F3"/>
    <w:rsid w:val="003A79EC"/>
    <w:rsid w:val="003B0E6C"/>
    <w:rsid w:val="003B14B4"/>
    <w:rsid w:val="003B1D55"/>
    <w:rsid w:val="003B3936"/>
    <w:rsid w:val="003B44C1"/>
    <w:rsid w:val="003B5B31"/>
    <w:rsid w:val="003B672B"/>
    <w:rsid w:val="003B72C4"/>
    <w:rsid w:val="003B73E3"/>
    <w:rsid w:val="003B7DDB"/>
    <w:rsid w:val="003C001A"/>
    <w:rsid w:val="003C2589"/>
    <w:rsid w:val="003C3512"/>
    <w:rsid w:val="003C4A67"/>
    <w:rsid w:val="003C4FC6"/>
    <w:rsid w:val="003C4FE7"/>
    <w:rsid w:val="003C51A2"/>
    <w:rsid w:val="003C6D32"/>
    <w:rsid w:val="003C72F0"/>
    <w:rsid w:val="003C7940"/>
    <w:rsid w:val="003D091A"/>
    <w:rsid w:val="003D0D07"/>
    <w:rsid w:val="003D0DCF"/>
    <w:rsid w:val="003D0F65"/>
    <w:rsid w:val="003D1513"/>
    <w:rsid w:val="003D16A2"/>
    <w:rsid w:val="003D24F9"/>
    <w:rsid w:val="003D3571"/>
    <w:rsid w:val="003D3AD2"/>
    <w:rsid w:val="003D4CE5"/>
    <w:rsid w:val="003D59AE"/>
    <w:rsid w:val="003D6F77"/>
    <w:rsid w:val="003E0471"/>
    <w:rsid w:val="003E1661"/>
    <w:rsid w:val="003E3C74"/>
    <w:rsid w:val="003E587B"/>
    <w:rsid w:val="003E6715"/>
    <w:rsid w:val="003E7055"/>
    <w:rsid w:val="003E7AB5"/>
    <w:rsid w:val="003F2C26"/>
    <w:rsid w:val="003F491D"/>
    <w:rsid w:val="004000D7"/>
    <w:rsid w:val="004000FF"/>
    <w:rsid w:val="00402E0E"/>
    <w:rsid w:val="0040331A"/>
    <w:rsid w:val="00403344"/>
    <w:rsid w:val="004033F0"/>
    <w:rsid w:val="00403D9D"/>
    <w:rsid w:val="00407109"/>
    <w:rsid w:val="00407321"/>
    <w:rsid w:val="00410195"/>
    <w:rsid w:val="00417C32"/>
    <w:rsid w:val="00420164"/>
    <w:rsid w:val="004201D7"/>
    <w:rsid w:val="00421824"/>
    <w:rsid w:val="00422109"/>
    <w:rsid w:val="0042319C"/>
    <w:rsid w:val="00423EF9"/>
    <w:rsid w:val="004244A1"/>
    <w:rsid w:val="00425CD3"/>
    <w:rsid w:val="00426980"/>
    <w:rsid w:val="004269F6"/>
    <w:rsid w:val="00427B71"/>
    <w:rsid w:val="004301B0"/>
    <w:rsid w:val="0043107A"/>
    <w:rsid w:val="00434251"/>
    <w:rsid w:val="00435879"/>
    <w:rsid w:val="00435FFD"/>
    <w:rsid w:val="00436C7F"/>
    <w:rsid w:val="00440F09"/>
    <w:rsid w:val="0044165B"/>
    <w:rsid w:val="004416AF"/>
    <w:rsid w:val="00441C9D"/>
    <w:rsid w:val="00441FD7"/>
    <w:rsid w:val="0044391A"/>
    <w:rsid w:val="0044419C"/>
    <w:rsid w:val="00444655"/>
    <w:rsid w:val="00444DBC"/>
    <w:rsid w:val="004451E6"/>
    <w:rsid w:val="004465F4"/>
    <w:rsid w:val="00450B8C"/>
    <w:rsid w:val="00450E12"/>
    <w:rsid w:val="00450F87"/>
    <w:rsid w:val="0045115A"/>
    <w:rsid w:val="004519C2"/>
    <w:rsid w:val="0045395F"/>
    <w:rsid w:val="00453A23"/>
    <w:rsid w:val="00454A32"/>
    <w:rsid w:val="00455626"/>
    <w:rsid w:val="00455FA0"/>
    <w:rsid w:val="00456708"/>
    <w:rsid w:val="00456CBB"/>
    <w:rsid w:val="00456F60"/>
    <w:rsid w:val="00460E5B"/>
    <w:rsid w:val="004617B2"/>
    <w:rsid w:val="00463A23"/>
    <w:rsid w:val="004655E1"/>
    <w:rsid w:val="00465AE0"/>
    <w:rsid w:val="00466B1E"/>
    <w:rsid w:val="00467CF0"/>
    <w:rsid w:val="00472006"/>
    <w:rsid w:val="00472421"/>
    <w:rsid w:val="0047296E"/>
    <w:rsid w:val="00472B45"/>
    <w:rsid w:val="00472DCA"/>
    <w:rsid w:val="00473988"/>
    <w:rsid w:val="00474F00"/>
    <w:rsid w:val="0047703C"/>
    <w:rsid w:val="00477949"/>
    <w:rsid w:val="00481894"/>
    <w:rsid w:val="00481CBD"/>
    <w:rsid w:val="0048210F"/>
    <w:rsid w:val="0048215F"/>
    <w:rsid w:val="004825A8"/>
    <w:rsid w:val="0049054A"/>
    <w:rsid w:val="00491207"/>
    <w:rsid w:val="00491425"/>
    <w:rsid w:val="004918A0"/>
    <w:rsid w:val="00491D57"/>
    <w:rsid w:val="00492188"/>
    <w:rsid w:val="00493E0C"/>
    <w:rsid w:val="00494050"/>
    <w:rsid w:val="00495034"/>
    <w:rsid w:val="004979BE"/>
    <w:rsid w:val="004A07CB"/>
    <w:rsid w:val="004A321E"/>
    <w:rsid w:val="004A46D1"/>
    <w:rsid w:val="004A635E"/>
    <w:rsid w:val="004A7E73"/>
    <w:rsid w:val="004A7FBF"/>
    <w:rsid w:val="004B165E"/>
    <w:rsid w:val="004B1CAB"/>
    <w:rsid w:val="004B1E46"/>
    <w:rsid w:val="004B1E4B"/>
    <w:rsid w:val="004B1F94"/>
    <w:rsid w:val="004B2174"/>
    <w:rsid w:val="004B410F"/>
    <w:rsid w:val="004B4751"/>
    <w:rsid w:val="004B4C4E"/>
    <w:rsid w:val="004B705F"/>
    <w:rsid w:val="004B7972"/>
    <w:rsid w:val="004C155C"/>
    <w:rsid w:val="004C18FD"/>
    <w:rsid w:val="004C1F6A"/>
    <w:rsid w:val="004C2CE8"/>
    <w:rsid w:val="004C3D6E"/>
    <w:rsid w:val="004C6057"/>
    <w:rsid w:val="004D159E"/>
    <w:rsid w:val="004D2033"/>
    <w:rsid w:val="004D2C0F"/>
    <w:rsid w:val="004D431A"/>
    <w:rsid w:val="004D62CA"/>
    <w:rsid w:val="004D6A55"/>
    <w:rsid w:val="004D7FCF"/>
    <w:rsid w:val="004E088A"/>
    <w:rsid w:val="004E0DD8"/>
    <w:rsid w:val="004E13BD"/>
    <w:rsid w:val="004E16CA"/>
    <w:rsid w:val="004E29B3"/>
    <w:rsid w:val="004E2B69"/>
    <w:rsid w:val="004E3E4F"/>
    <w:rsid w:val="004E4749"/>
    <w:rsid w:val="004E58D3"/>
    <w:rsid w:val="004E61CD"/>
    <w:rsid w:val="004E6A90"/>
    <w:rsid w:val="004E6EFD"/>
    <w:rsid w:val="004F1885"/>
    <w:rsid w:val="004F368C"/>
    <w:rsid w:val="004F463D"/>
    <w:rsid w:val="004F48D7"/>
    <w:rsid w:val="004F5C2B"/>
    <w:rsid w:val="004F67C6"/>
    <w:rsid w:val="004F7443"/>
    <w:rsid w:val="005006A1"/>
    <w:rsid w:val="00500CC0"/>
    <w:rsid w:val="00501824"/>
    <w:rsid w:val="00502250"/>
    <w:rsid w:val="00502557"/>
    <w:rsid w:val="0050296C"/>
    <w:rsid w:val="00502C27"/>
    <w:rsid w:val="005044AE"/>
    <w:rsid w:val="00505C36"/>
    <w:rsid w:val="005063AF"/>
    <w:rsid w:val="00506968"/>
    <w:rsid w:val="00507B04"/>
    <w:rsid w:val="00507B44"/>
    <w:rsid w:val="005108F4"/>
    <w:rsid w:val="005123EB"/>
    <w:rsid w:val="00514912"/>
    <w:rsid w:val="00515BB7"/>
    <w:rsid w:val="00516078"/>
    <w:rsid w:val="00516D22"/>
    <w:rsid w:val="005203B4"/>
    <w:rsid w:val="005205ED"/>
    <w:rsid w:val="00521638"/>
    <w:rsid w:val="00521BB9"/>
    <w:rsid w:val="00522793"/>
    <w:rsid w:val="00523ECA"/>
    <w:rsid w:val="005244AB"/>
    <w:rsid w:val="0052599F"/>
    <w:rsid w:val="00526680"/>
    <w:rsid w:val="005309FB"/>
    <w:rsid w:val="00534547"/>
    <w:rsid w:val="00535F46"/>
    <w:rsid w:val="00536498"/>
    <w:rsid w:val="00536DFD"/>
    <w:rsid w:val="005407F7"/>
    <w:rsid w:val="00542652"/>
    <w:rsid w:val="005428A5"/>
    <w:rsid w:val="00542D70"/>
    <w:rsid w:val="00542F06"/>
    <w:rsid w:val="005437BB"/>
    <w:rsid w:val="00543B24"/>
    <w:rsid w:val="005449F4"/>
    <w:rsid w:val="00545130"/>
    <w:rsid w:val="00545845"/>
    <w:rsid w:val="00545A0C"/>
    <w:rsid w:val="005466E4"/>
    <w:rsid w:val="00550514"/>
    <w:rsid w:val="0055068F"/>
    <w:rsid w:val="005519B4"/>
    <w:rsid w:val="00551B6E"/>
    <w:rsid w:val="00551DC2"/>
    <w:rsid w:val="00552F0E"/>
    <w:rsid w:val="00554180"/>
    <w:rsid w:val="005541AF"/>
    <w:rsid w:val="0055427F"/>
    <w:rsid w:val="0055580D"/>
    <w:rsid w:val="00556C2B"/>
    <w:rsid w:val="005574A0"/>
    <w:rsid w:val="00562202"/>
    <w:rsid w:val="00563F30"/>
    <w:rsid w:val="00564396"/>
    <w:rsid w:val="005648A3"/>
    <w:rsid w:val="005649AC"/>
    <w:rsid w:val="00565316"/>
    <w:rsid w:val="00565534"/>
    <w:rsid w:val="00567D50"/>
    <w:rsid w:val="00567DA8"/>
    <w:rsid w:val="00571DE9"/>
    <w:rsid w:val="005726F0"/>
    <w:rsid w:val="00573D71"/>
    <w:rsid w:val="0057614A"/>
    <w:rsid w:val="00576620"/>
    <w:rsid w:val="00577840"/>
    <w:rsid w:val="00581C67"/>
    <w:rsid w:val="0058519B"/>
    <w:rsid w:val="00585E0A"/>
    <w:rsid w:val="0058662C"/>
    <w:rsid w:val="00587701"/>
    <w:rsid w:val="00587AC9"/>
    <w:rsid w:val="00587C84"/>
    <w:rsid w:val="00590D07"/>
    <w:rsid w:val="00592617"/>
    <w:rsid w:val="00592BA7"/>
    <w:rsid w:val="00593783"/>
    <w:rsid w:val="005940EC"/>
    <w:rsid w:val="00597457"/>
    <w:rsid w:val="00597D3D"/>
    <w:rsid w:val="005A028E"/>
    <w:rsid w:val="005A07B3"/>
    <w:rsid w:val="005A134A"/>
    <w:rsid w:val="005A1C32"/>
    <w:rsid w:val="005A3125"/>
    <w:rsid w:val="005A34C3"/>
    <w:rsid w:val="005A3C70"/>
    <w:rsid w:val="005A6F01"/>
    <w:rsid w:val="005A7EAE"/>
    <w:rsid w:val="005B0460"/>
    <w:rsid w:val="005B07EB"/>
    <w:rsid w:val="005B150F"/>
    <w:rsid w:val="005B1561"/>
    <w:rsid w:val="005B1FAE"/>
    <w:rsid w:val="005B2D9B"/>
    <w:rsid w:val="005B3204"/>
    <w:rsid w:val="005B5313"/>
    <w:rsid w:val="005B5ECD"/>
    <w:rsid w:val="005B68F1"/>
    <w:rsid w:val="005B7BBF"/>
    <w:rsid w:val="005C04D3"/>
    <w:rsid w:val="005C2E0C"/>
    <w:rsid w:val="005C31CA"/>
    <w:rsid w:val="005C3DCC"/>
    <w:rsid w:val="005C3FA2"/>
    <w:rsid w:val="005C5A79"/>
    <w:rsid w:val="005C5C6B"/>
    <w:rsid w:val="005D079E"/>
    <w:rsid w:val="005D2542"/>
    <w:rsid w:val="005D2CD2"/>
    <w:rsid w:val="005D409B"/>
    <w:rsid w:val="005D4938"/>
    <w:rsid w:val="005D63F7"/>
    <w:rsid w:val="005D7912"/>
    <w:rsid w:val="005E0283"/>
    <w:rsid w:val="005E030F"/>
    <w:rsid w:val="005E0D1C"/>
    <w:rsid w:val="005E1CE0"/>
    <w:rsid w:val="005E4D82"/>
    <w:rsid w:val="005E4FE6"/>
    <w:rsid w:val="005E5650"/>
    <w:rsid w:val="005E7E14"/>
    <w:rsid w:val="005F060A"/>
    <w:rsid w:val="005F3D0D"/>
    <w:rsid w:val="005F3FBE"/>
    <w:rsid w:val="005F4137"/>
    <w:rsid w:val="005F5D92"/>
    <w:rsid w:val="005F6255"/>
    <w:rsid w:val="005F6D0C"/>
    <w:rsid w:val="005F74FC"/>
    <w:rsid w:val="00601F31"/>
    <w:rsid w:val="00603B13"/>
    <w:rsid w:val="00604813"/>
    <w:rsid w:val="00604DB3"/>
    <w:rsid w:val="00607D1C"/>
    <w:rsid w:val="00610A14"/>
    <w:rsid w:val="00610E1B"/>
    <w:rsid w:val="00611050"/>
    <w:rsid w:val="00612EB6"/>
    <w:rsid w:val="006138C6"/>
    <w:rsid w:val="0061399A"/>
    <w:rsid w:val="006214DF"/>
    <w:rsid w:val="00621AD1"/>
    <w:rsid w:val="006252C6"/>
    <w:rsid w:val="00630069"/>
    <w:rsid w:val="0063154B"/>
    <w:rsid w:val="00631CB1"/>
    <w:rsid w:val="00631FB0"/>
    <w:rsid w:val="006322AF"/>
    <w:rsid w:val="00632C84"/>
    <w:rsid w:val="006336C6"/>
    <w:rsid w:val="00633BCF"/>
    <w:rsid w:val="006351EC"/>
    <w:rsid w:val="00641B56"/>
    <w:rsid w:val="006427F4"/>
    <w:rsid w:val="006437E9"/>
    <w:rsid w:val="006442D0"/>
    <w:rsid w:val="006447C8"/>
    <w:rsid w:val="00646769"/>
    <w:rsid w:val="00650A28"/>
    <w:rsid w:val="006525CD"/>
    <w:rsid w:val="00654018"/>
    <w:rsid w:val="00655270"/>
    <w:rsid w:val="006568F0"/>
    <w:rsid w:val="006579F2"/>
    <w:rsid w:val="006607FF"/>
    <w:rsid w:val="00660A94"/>
    <w:rsid w:val="00660FD1"/>
    <w:rsid w:val="006624E5"/>
    <w:rsid w:val="00665088"/>
    <w:rsid w:val="00666B3C"/>
    <w:rsid w:val="006672E9"/>
    <w:rsid w:val="0066792F"/>
    <w:rsid w:val="00670FDB"/>
    <w:rsid w:val="0067157C"/>
    <w:rsid w:val="00671991"/>
    <w:rsid w:val="00673579"/>
    <w:rsid w:val="00673B79"/>
    <w:rsid w:val="00674030"/>
    <w:rsid w:val="006749FF"/>
    <w:rsid w:val="00675A81"/>
    <w:rsid w:val="006770B6"/>
    <w:rsid w:val="0068169C"/>
    <w:rsid w:val="00681A0F"/>
    <w:rsid w:val="006850E9"/>
    <w:rsid w:val="00686B03"/>
    <w:rsid w:val="00686CE1"/>
    <w:rsid w:val="0068707E"/>
    <w:rsid w:val="00687875"/>
    <w:rsid w:val="00690E3D"/>
    <w:rsid w:val="00691F0D"/>
    <w:rsid w:val="00692453"/>
    <w:rsid w:val="00693117"/>
    <w:rsid w:val="0069365E"/>
    <w:rsid w:val="00693E7F"/>
    <w:rsid w:val="00695139"/>
    <w:rsid w:val="00695455"/>
    <w:rsid w:val="006965CF"/>
    <w:rsid w:val="00697C70"/>
    <w:rsid w:val="006A07C4"/>
    <w:rsid w:val="006A0EC8"/>
    <w:rsid w:val="006A15CD"/>
    <w:rsid w:val="006A204E"/>
    <w:rsid w:val="006A2067"/>
    <w:rsid w:val="006A462A"/>
    <w:rsid w:val="006A4FBF"/>
    <w:rsid w:val="006A53AA"/>
    <w:rsid w:val="006A5B98"/>
    <w:rsid w:val="006A7FA1"/>
    <w:rsid w:val="006B0311"/>
    <w:rsid w:val="006B250F"/>
    <w:rsid w:val="006B3BBF"/>
    <w:rsid w:val="006B3DD0"/>
    <w:rsid w:val="006B49BF"/>
    <w:rsid w:val="006B4A34"/>
    <w:rsid w:val="006C0A18"/>
    <w:rsid w:val="006C0EEE"/>
    <w:rsid w:val="006C1236"/>
    <w:rsid w:val="006C15CE"/>
    <w:rsid w:val="006C307F"/>
    <w:rsid w:val="006C366F"/>
    <w:rsid w:val="006C3A13"/>
    <w:rsid w:val="006C4772"/>
    <w:rsid w:val="006C63BC"/>
    <w:rsid w:val="006C6EAD"/>
    <w:rsid w:val="006C7C43"/>
    <w:rsid w:val="006D1F85"/>
    <w:rsid w:val="006D3CB4"/>
    <w:rsid w:val="006D4F77"/>
    <w:rsid w:val="006D578C"/>
    <w:rsid w:val="006D727C"/>
    <w:rsid w:val="006D7376"/>
    <w:rsid w:val="006E0E80"/>
    <w:rsid w:val="006E3856"/>
    <w:rsid w:val="006E3B58"/>
    <w:rsid w:val="006E4163"/>
    <w:rsid w:val="006E4A73"/>
    <w:rsid w:val="006E5172"/>
    <w:rsid w:val="006E5511"/>
    <w:rsid w:val="006E58C4"/>
    <w:rsid w:val="006E5B21"/>
    <w:rsid w:val="006E6B24"/>
    <w:rsid w:val="006E7122"/>
    <w:rsid w:val="006F12E6"/>
    <w:rsid w:val="006F1EA3"/>
    <w:rsid w:val="006F1FEF"/>
    <w:rsid w:val="006F217F"/>
    <w:rsid w:val="006F23CA"/>
    <w:rsid w:val="006F37F3"/>
    <w:rsid w:val="006F3FD7"/>
    <w:rsid w:val="006F4E8D"/>
    <w:rsid w:val="006F5929"/>
    <w:rsid w:val="00700985"/>
    <w:rsid w:val="00700C42"/>
    <w:rsid w:val="00701AF6"/>
    <w:rsid w:val="00703F05"/>
    <w:rsid w:val="0070594E"/>
    <w:rsid w:val="00705A43"/>
    <w:rsid w:val="00706909"/>
    <w:rsid w:val="007073E8"/>
    <w:rsid w:val="00710A28"/>
    <w:rsid w:val="007175D7"/>
    <w:rsid w:val="00721A9F"/>
    <w:rsid w:val="007226FF"/>
    <w:rsid w:val="00722F42"/>
    <w:rsid w:val="00723F6C"/>
    <w:rsid w:val="00725962"/>
    <w:rsid w:val="00725D6A"/>
    <w:rsid w:val="007262F1"/>
    <w:rsid w:val="0072634B"/>
    <w:rsid w:val="007267ED"/>
    <w:rsid w:val="00726F02"/>
    <w:rsid w:val="00732AC2"/>
    <w:rsid w:val="00732D90"/>
    <w:rsid w:val="007331FA"/>
    <w:rsid w:val="0073346F"/>
    <w:rsid w:val="007348B7"/>
    <w:rsid w:val="00735E8F"/>
    <w:rsid w:val="00737090"/>
    <w:rsid w:val="00737F71"/>
    <w:rsid w:val="00740F7A"/>
    <w:rsid w:val="00742D0C"/>
    <w:rsid w:val="00743244"/>
    <w:rsid w:val="00743358"/>
    <w:rsid w:val="007433EA"/>
    <w:rsid w:val="00743B0E"/>
    <w:rsid w:val="00745ADC"/>
    <w:rsid w:val="00747619"/>
    <w:rsid w:val="00751A6A"/>
    <w:rsid w:val="00751E2E"/>
    <w:rsid w:val="0075468F"/>
    <w:rsid w:val="00754825"/>
    <w:rsid w:val="007561FF"/>
    <w:rsid w:val="00757259"/>
    <w:rsid w:val="00757DE2"/>
    <w:rsid w:val="0076182A"/>
    <w:rsid w:val="007640C4"/>
    <w:rsid w:val="00764C95"/>
    <w:rsid w:val="007677CC"/>
    <w:rsid w:val="00770602"/>
    <w:rsid w:val="007716F8"/>
    <w:rsid w:val="007717B7"/>
    <w:rsid w:val="00772750"/>
    <w:rsid w:val="007745F5"/>
    <w:rsid w:val="00774A5B"/>
    <w:rsid w:val="00776241"/>
    <w:rsid w:val="007768AB"/>
    <w:rsid w:val="00776DC5"/>
    <w:rsid w:val="00782A30"/>
    <w:rsid w:val="0078320B"/>
    <w:rsid w:val="00783B39"/>
    <w:rsid w:val="007840A8"/>
    <w:rsid w:val="00784D58"/>
    <w:rsid w:val="00785909"/>
    <w:rsid w:val="00785D27"/>
    <w:rsid w:val="00786071"/>
    <w:rsid w:val="00792300"/>
    <w:rsid w:val="0079301C"/>
    <w:rsid w:val="00796679"/>
    <w:rsid w:val="007A0FA9"/>
    <w:rsid w:val="007A106A"/>
    <w:rsid w:val="007A168E"/>
    <w:rsid w:val="007A2734"/>
    <w:rsid w:val="007A2F56"/>
    <w:rsid w:val="007A32BE"/>
    <w:rsid w:val="007A406D"/>
    <w:rsid w:val="007A4323"/>
    <w:rsid w:val="007A5D49"/>
    <w:rsid w:val="007A711C"/>
    <w:rsid w:val="007A7F4A"/>
    <w:rsid w:val="007B1BF9"/>
    <w:rsid w:val="007B328E"/>
    <w:rsid w:val="007B3D04"/>
    <w:rsid w:val="007B72BF"/>
    <w:rsid w:val="007B7C96"/>
    <w:rsid w:val="007B7CB5"/>
    <w:rsid w:val="007C09DD"/>
    <w:rsid w:val="007C1C53"/>
    <w:rsid w:val="007C1EFC"/>
    <w:rsid w:val="007C476A"/>
    <w:rsid w:val="007C488D"/>
    <w:rsid w:val="007C54EF"/>
    <w:rsid w:val="007C6DCA"/>
    <w:rsid w:val="007D0050"/>
    <w:rsid w:val="007D2A38"/>
    <w:rsid w:val="007D498C"/>
    <w:rsid w:val="007D521A"/>
    <w:rsid w:val="007D5888"/>
    <w:rsid w:val="007D795D"/>
    <w:rsid w:val="007E0B6F"/>
    <w:rsid w:val="007E2759"/>
    <w:rsid w:val="007E2CB8"/>
    <w:rsid w:val="007E3B87"/>
    <w:rsid w:val="007E41C9"/>
    <w:rsid w:val="007E516B"/>
    <w:rsid w:val="007E6BDC"/>
    <w:rsid w:val="007E7B25"/>
    <w:rsid w:val="007F0560"/>
    <w:rsid w:val="007F194B"/>
    <w:rsid w:val="007F19CF"/>
    <w:rsid w:val="007F245D"/>
    <w:rsid w:val="007F30EB"/>
    <w:rsid w:val="007F342C"/>
    <w:rsid w:val="007F375A"/>
    <w:rsid w:val="007F49B7"/>
    <w:rsid w:val="007F684C"/>
    <w:rsid w:val="007F69CE"/>
    <w:rsid w:val="00800BB1"/>
    <w:rsid w:val="00802DDE"/>
    <w:rsid w:val="00802E35"/>
    <w:rsid w:val="00805638"/>
    <w:rsid w:val="00805857"/>
    <w:rsid w:val="00806202"/>
    <w:rsid w:val="00807702"/>
    <w:rsid w:val="0081197F"/>
    <w:rsid w:val="008142B5"/>
    <w:rsid w:val="0081454E"/>
    <w:rsid w:val="00814904"/>
    <w:rsid w:val="00815029"/>
    <w:rsid w:val="008179E3"/>
    <w:rsid w:val="00817F2E"/>
    <w:rsid w:val="00820C4F"/>
    <w:rsid w:val="00821B17"/>
    <w:rsid w:val="00823E85"/>
    <w:rsid w:val="00824570"/>
    <w:rsid w:val="00825020"/>
    <w:rsid w:val="00825463"/>
    <w:rsid w:val="00826ECD"/>
    <w:rsid w:val="00831916"/>
    <w:rsid w:val="008351BE"/>
    <w:rsid w:val="00835B75"/>
    <w:rsid w:val="008366C1"/>
    <w:rsid w:val="008411A7"/>
    <w:rsid w:val="00841FEC"/>
    <w:rsid w:val="00842305"/>
    <w:rsid w:val="00843578"/>
    <w:rsid w:val="008463F2"/>
    <w:rsid w:val="00846EF8"/>
    <w:rsid w:val="0085109D"/>
    <w:rsid w:val="008528E3"/>
    <w:rsid w:val="00853915"/>
    <w:rsid w:val="0085425E"/>
    <w:rsid w:val="00854851"/>
    <w:rsid w:val="00856A56"/>
    <w:rsid w:val="0085722B"/>
    <w:rsid w:val="00857D65"/>
    <w:rsid w:val="00861CF8"/>
    <w:rsid w:val="00862F0A"/>
    <w:rsid w:val="008645ED"/>
    <w:rsid w:val="00865F4B"/>
    <w:rsid w:val="0087012E"/>
    <w:rsid w:val="00871828"/>
    <w:rsid w:val="00873840"/>
    <w:rsid w:val="00874B43"/>
    <w:rsid w:val="00875F7C"/>
    <w:rsid w:val="0087608F"/>
    <w:rsid w:val="00877CCE"/>
    <w:rsid w:val="00881708"/>
    <w:rsid w:val="008826A1"/>
    <w:rsid w:val="008853DF"/>
    <w:rsid w:val="00885C85"/>
    <w:rsid w:val="00885F9C"/>
    <w:rsid w:val="0089071F"/>
    <w:rsid w:val="00891A5E"/>
    <w:rsid w:val="008920FB"/>
    <w:rsid w:val="00893177"/>
    <w:rsid w:val="00893D93"/>
    <w:rsid w:val="00894381"/>
    <w:rsid w:val="00894711"/>
    <w:rsid w:val="00895A6F"/>
    <w:rsid w:val="00897667"/>
    <w:rsid w:val="008A2AFF"/>
    <w:rsid w:val="008A3EBE"/>
    <w:rsid w:val="008A64D9"/>
    <w:rsid w:val="008A726B"/>
    <w:rsid w:val="008A79E1"/>
    <w:rsid w:val="008B17B0"/>
    <w:rsid w:val="008B2AD9"/>
    <w:rsid w:val="008B3F03"/>
    <w:rsid w:val="008B5276"/>
    <w:rsid w:val="008B54BE"/>
    <w:rsid w:val="008B5DEA"/>
    <w:rsid w:val="008B675D"/>
    <w:rsid w:val="008B6B38"/>
    <w:rsid w:val="008B6DBC"/>
    <w:rsid w:val="008B73E4"/>
    <w:rsid w:val="008C0B09"/>
    <w:rsid w:val="008C1E61"/>
    <w:rsid w:val="008C1FAB"/>
    <w:rsid w:val="008C20BF"/>
    <w:rsid w:val="008C30F1"/>
    <w:rsid w:val="008C3493"/>
    <w:rsid w:val="008C493F"/>
    <w:rsid w:val="008C4C11"/>
    <w:rsid w:val="008C6CED"/>
    <w:rsid w:val="008C6E68"/>
    <w:rsid w:val="008C7236"/>
    <w:rsid w:val="008C7721"/>
    <w:rsid w:val="008D167A"/>
    <w:rsid w:val="008D31B2"/>
    <w:rsid w:val="008D6863"/>
    <w:rsid w:val="008D6CC2"/>
    <w:rsid w:val="008D7FB5"/>
    <w:rsid w:val="008E0213"/>
    <w:rsid w:val="008E03BE"/>
    <w:rsid w:val="008E1F6D"/>
    <w:rsid w:val="008E46EB"/>
    <w:rsid w:val="008E4AF0"/>
    <w:rsid w:val="008F2C81"/>
    <w:rsid w:val="008F3243"/>
    <w:rsid w:val="008F52DB"/>
    <w:rsid w:val="00900839"/>
    <w:rsid w:val="00902B64"/>
    <w:rsid w:val="00904972"/>
    <w:rsid w:val="00904C1A"/>
    <w:rsid w:val="00904F99"/>
    <w:rsid w:val="00905125"/>
    <w:rsid w:val="009063A2"/>
    <w:rsid w:val="00906DA2"/>
    <w:rsid w:val="00907311"/>
    <w:rsid w:val="00911B0D"/>
    <w:rsid w:val="00911BA0"/>
    <w:rsid w:val="00913A1B"/>
    <w:rsid w:val="00914A82"/>
    <w:rsid w:val="00920886"/>
    <w:rsid w:val="00922C49"/>
    <w:rsid w:val="00924AC5"/>
    <w:rsid w:val="00924F64"/>
    <w:rsid w:val="00925DBE"/>
    <w:rsid w:val="009302D4"/>
    <w:rsid w:val="00931C70"/>
    <w:rsid w:val="0093293F"/>
    <w:rsid w:val="0093372E"/>
    <w:rsid w:val="00935309"/>
    <w:rsid w:val="009363BA"/>
    <w:rsid w:val="00936E01"/>
    <w:rsid w:val="00937399"/>
    <w:rsid w:val="00941B44"/>
    <w:rsid w:val="009434E3"/>
    <w:rsid w:val="009444AC"/>
    <w:rsid w:val="00945D32"/>
    <w:rsid w:val="00945EF3"/>
    <w:rsid w:val="00946381"/>
    <w:rsid w:val="009504C6"/>
    <w:rsid w:val="00951FCF"/>
    <w:rsid w:val="0095213F"/>
    <w:rsid w:val="009525E4"/>
    <w:rsid w:val="00952CE1"/>
    <w:rsid w:val="00953B30"/>
    <w:rsid w:val="00953BD1"/>
    <w:rsid w:val="00953E23"/>
    <w:rsid w:val="009558EC"/>
    <w:rsid w:val="009568A7"/>
    <w:rsid w:val="00957762"/>
    <w:rsid w:val="00961C43"/>
    <w:rsid w:val="00963449"/>
    <w:rsid w:val="00967B31"/>
    <w:rsid w:val="009708F0"/>
    <w:rsid w:val="00973517"/>
    <w:rsid w:val="009828D0"/>
    <w:rsid w:val="0099249D"/>
    <w:rsid w:val="00994871"/>
    <w:rsid w:val="00994CD0"/>
    <w:rsid w:val="00997ECA"/>
    <w:rsid w:val="009A140E"/>
    <w:rsid w:val="009A2C15"/>
    <w:rsid w:val="009A390B"/>
    <w:rsid w:val="009A449B"/>
    <w:rsid w:val="009A4D3C"/>
    <w:rsid w:val="009A6753"/>
    <w:rsid w:val="009A7D18"/>
    <w:rsid w:val="009B13C2"/>
    <w:rsid w:val="009B2346"/>
    <w:rsid w:val="009B27E0"/>
    <w:rsid w:val="009B2870"/>
    <w:rsid w:val="009B296D"/>
    <w:rsid w:val="009B3475"/>
    <w:rsid w:val="009B505A"/>
    <w:rsid w:val="009B54D8"/>
    <w:rsid w:val="009B5516"/>
    <w:rsid w:val="009B5F37"/>
    <w:rsid w:val="009B6B8C"/>
    <w:rsid w:val="009B700E"/>
    <w:rsid w:val="009C0DD1"/>
    <w:rsid w:val="009C2FAC"/>
    <w:rsid w:val="009C46DC"/>
    <w:rsid w:val="009C4B31"/>
    <w:rsid w:val="009C4FA7"/>
    <w:rsid w:val="009C5FC1"/>
    <w:rsid w:val="009C6D72"/>
    <w:rsid w:val="009C725C"/>
    <w:rsid w:val="009D0E5E"/>
    <w:rsid w:val="009D140C"/>
    <w:rsid w:val="009D2DCC"/>
    <w:rsid w:val="009D2EC7"/>
    <w:rsid w:val="009D3431"/>
    <w:rsid w:val="009D38D5"/>
    <w:rsid w:val="009D4AE4"/>
    <w:rsid w:val="009D558C"/>
    <w:rsid w:val="009D7971"/>
    <w:rsid w:val="009E1C07"/>
    <w:rsid w:val="009E2B2E"/>
    <w:rsid w:val="009E6A66"/>
    <w:rsid w:val="009E6E8A"/>
    <w:rsid w:val="009E7834"/>
    <w:rsid w:val="009E7D04"/>
    <w:rsid w:val="009E7F6F"/>
    <w:rsid w:val="009F142F"/>
    <w:rsid w:val="009F15CF"/>
    <w:rsid w:val="009F1D4E"/>
    <w:rsid w:val="009F2CCE"/>
    <w:rsid w:val="009F3664"/>
    <w:rsid w:val="009F5BFE"/>
    <w:rsid w:val="009F656E"/>
    <w:rsid w:val="009F7B5C"/>
    <w:rsid w:val="00A003CC"/>
    <w:rsid w:val="00A00746"/>
    <w:rsid w:val="00A00E99"/>
    <w:rsid w:val="00A00F94"/>
    <w:rsid w:val="00A02CD2"/>
    <w:rsid w:val="00A06315"/>
    <w:rsid w:val="00A07770"/>
    <w:rsid w:val="00A12F52"/>
    <w:rsid w:val="00A15543"/>
    <w:rsid w:val="00A15DEE"/>
    <w:rsid w:val="00A15E01"/>
    <w:rsid w:val="00A164AA"/>
    <w:rsid w:val="00A20F5E"/>
    <w:rsid w:val="00A239F2"/>
    <w:rsid w:val="00A25378"/>
    <w:rsid w:val="00A26249"/>
    <w:rsid w:val="00A3020A"/>
    <w:rsid w:val="00A307C8"/>
    <w:rsid w:val="00A30EC8"/>
    <w:rsid w:val="00A314F7"/>
    <w:rsid w:val="00A32860"/>
    <w:rsid w:val="00A347A2"/>
    <w:rsid w:val="00A360A5"/>
    <w:rsid w:val="00A402D7"/>
    <w:rsid w:val="00A42AE7"/>
    <w:rsid w:val="00A42E26"/>
    <w:rsid w:val="00A43221"/>
    <w:rsid w:val="00A44619"/>
    <w:rsid w:val="00A449D9"/>
    <w:rsid w:val="00A45589"/>
    <w:rsid w:val="00A46002"/>
    <w:rsid w:val="00A46C49"/>
    <w:rsid w:val="00A47D50"/>
    <w:rsid w:val="00A508FB"/>
    <w:rsid w:val="00A51213"/>
    <w:rsid w:val="00A52221"/>
    <w:rsid w:val="00A5637B"/>
    <w:rsid w:val="00A576C4"/>
    <w:rsid w:val="00A6160B"/>
    <w:rsid w:val="00A641EF"/>
    <w:rsid w:val="00A64604"/>
    <w:rsid w:val="00A67382"/>
    <w:rsid w:val="00A80853"/>
    <w:rsid w:val="00A80C06"/>
    <w:rsid w:val="00A82963"/>
    <w:rsid w:val="00A83990"/>
    <w:rsid w:val="00A84770"/>
    <w:rsid w:val="00A86A8E"/>
    <w:rsid w:val="00A87665"/>
    <w:rsid w:val="00A87849"/>
    <w:rsid w:val="00A87F08"/>
    <w:rsid w:val="00A90D88"/>
    <w:rsid w:val="00A90F9F"/>
    <w:rsid w:val="00A92468"/>
    <w:rsid w:val="00A9246F"/>
    <w:rsid w:val="00A9586E"/>
    <w:rsid w:val="00A979FC"/>
    <w:rsid w:val="00A97C92"/>
    <w:rsid w:val="00AA0221"/>
    <w:rsid w:val="00AA0521"/>
    <w:rsid w:val="00AA0BDA"/>
    <w:rsid w:val="00AA372B"/>
    <w:rsid w:val="00AA3D50"/>
    <w:rsid w:val="00AA401E"/>
    <w:rsid w:val="00AA4E68"/>
    <w:rsid w:val="00AA60AD"/>
    <w:rsid w:val="00AA61B5"/>
    <w:rsid w:val="00AA703C"/>
    <w:rsid w:val="00AA70A1"/>
    <w:rsid w:val="00AA7690"/>
    <w:rsid w:val="00AB0056"/>
    <w:rsid w:val="00AB0C3C"/>
    <w:rsid w:val="00AB0C8D"/>
    <w:rsid w:val="00AB1503"/>
    <w:rsid w:val="00AB27D7"/>
    <w:rsid w:val="00AB4DF9"/>
    <w:rsid w:val="00AB73BB"/>
    <w:rsid w:val="00AC01B8"/>
    <w:rsid w:val="00AC0A64"/>
    <w:rsid w:val="00AC1665"/>
    <w:rsid w:val="00AC1F29"/>
    <w:rsid w:val="00AC2249"/>
    <w:rsid w:val="00AC44A1"/>
    <w:rsid w:val="00AC4EB7"/>
    <w:rsid w:val="00AC5CDC"/>
    <w:rsid w:val="00AC604C"/>
    <w:rsid w:val="00AC62CE"/>
    <w:rsid w:val="00AD0DD0"/>
    <w:rsid w:val="00AD246C"/>
    <w:rsid w:val="00AD4658"/>
    <w:rsid w:val="00AD48D8"/>
    <w:rsid w:val="00AD577D"/>
    <w:rsid w:val="00AD5C21"/>
    <w:rsid w:val="00AD5C81"/>
    <w:rsid w:val="00AD68E2"/>
    <w:rsid w:val="00AD6CF4"/>
    <w:rsid w:val="00AE06D0"/>
    <w:rsid w:val="00AE1399"/>
    <w:rsid w:val="00AE1E35"/>
    <w:rsid w:val="00AE2580"/>
    <w:rsid w:val="00AE41A4"/>
    <w:rsid w:val="00AE4B78"/>
    <w:rsid w:val="00AE4C66"/>
    <w:rsid w:val="00AE571E"/>
    <w:rsid w:val="00AE6746"/>
    <w:rsid w:val="00AE72B5"/>
    <w:rsid w:val="00AF12A5"/>
    <w:rsid w:val="00AF1FFE"/>
    <w:rsid w:val="00AF22E7"/>
    <w:rsid w:val="00AF2A93"/>
    <w:rsid w:val="00AF3057"/>
    <w:rsid w:val="00AF4D10"/>
    <w:rsid w:val="00B00F2A"/>
    <w:rsid w:val="00B01885"/>
    <w:rsid w:val="00B02259"/>
    <w:rsid w:val="00B02F2F"/>
    <w:rsid w:val="00B03559"/>
    <w:rsid w:val="00B038B6"/>
    <w:rsid w:val="00B042AE"/>
    <w:rsid w:val="00B056D1"/>
    <w:rsid w:val="00B05E7E"/>
    <w:rsid w:val="00B0702C"/>
    <w:rsid w:val="00B07FF5"/>
    <w:rsid w:val="00B1160A"/>
    <w:rsid w:val="00B14548"/>
    <w:rsid w:val="00B160CE"/>
    <w:rsid w:val="00B20354"/>
    <w:rsid w:val="00B22C9E"/>
    <w:rsid w:val="00B24D50"/>
    <w:rsid w:val="00B25C4B"/>
    <w:rsid w:val="00B26A5E"/>
    <w:rsid w:val="00B26B36"/>
    <w:rsid w:val="00B31EA8"/>
    <w:rsid w:val="00B3226F"/>
    <w:rsid w:val="00B33302"/>
    <w:rsid w:val="00B338F0"/>
    <w:rsid w:val="00B36FF8"/>
    <w:rsid w:val="00B372A0"/>
    <w:rsid w:val="00B43051"/>
    <w:rsid w:val="00B4332F"/>
    <w:rsid w:val="00B437F4"/>
    <w:rsid w:val="00B43C4F"/>
    <w:rsid w:val="00B44901"/>
    <w:rsid w:val="00B44D05"/>
    <w:rsid w:val="00B44D16"/>
    <w:rsid w:val="00B50BA9"/>
    <w:rsid w:val="00B5267F"/>
    <w:rsid w:val="00B5269C"/>
    <w:rsid w:val="00B52927"/>
    <w:rsid w:val="00B52F80"/>
    <w:rsid w:val="00B5638D"/>
    <w:rsid w:val="00B563C4"/>
    <w:rsid w:val="00B6171A"/>
    <w:rsid w:val="00B62DC6"/>
    <w:rsid w:val="00B6337E"/>
    <w:rsid w:val="00B63F0E"/>
    <w:rsid w:val="00B650BB"/>
    <w:rsid w:val="00B66A58"/>
    <w:rsid w:val="00B67240"/>
    <w:rsid w:val="00B673A7"/>
    <w:rsid w:val="00B71DC9"/>
    <w:rsid w:val="00B737E7"/>
    <w:rsid w:val="00B73D10"/>
    <w:rsid w:val="00B74CC5"/>
    <w:rsid w:val="00B75F59"/>
    <w:rsid w:val="00B83318"/>
    <w:rsid w:val="00B833B8"/>
    <w:rsid w:val="00B83804"/>
    <w:rsid w:val="00B84BF6"/>
    <w:rsid w:val="00B851DC"/>
    <w:rsid w:val="00B859A7"/>
    <w:rsid w:val="00B86B75"/>
    <w:rsid w:val="00B87520"/>
    <w:rsid w:val="00B90444"/>
    <w:rsid w:val="00B906EA"/>
    <w:rsid w:val="00B91DEA"/>
    <w:rsid w:val="00B93003"/>
    <w:rsid w:val="00B94182"/>
    <w:rsid w:val="00B956C8"/>
    <w:rsid w:val="00B95EEB"/>
    <w:rsid w:val="00B96999"/>
    <w:rsid w:val="00B96B91"/>
    <w:rsid w:val="00B9740D"/>
    <w:rsid w:val="00BA0E79"/>
    <w:rsid w:val="00BA1C76"/>
    <w:rsid w:val="00BA1C7E"/>
    <w:rsid w:val="00BA2A45"/>
    <w:rsid w:val="00BA3510"/>
    <w:rsid w:val="00BA5D2F"/>
    <w:rsid w:val="00BA6DC4"/>
    <w:rsid w:val="00BA720C"/>
    <w:rsid w:val="00BB02A4"/>
    <w:rsid w:val="00BB0807"/>
    <w:rsid w:val="00BB23AC"/>
    <w:rsid w:val="00BB3AA9"/>
    <w:rsid w:val="00BB40D9"/>
    <w:rsid w:val="00BB430B"/>
    <w:rsid w:val="00BB43EA"/>
    <w:rsid w:val="00BB535E"/>
    <w:rsid w:val="00BC052C"/>
    <w:rsid w:val="00BC1047"/>
    <w:rsid w:val="00BC27B2"/>
    <w:rsid w:val="00BC48D5"/>
    <w:rsid w:val="00BC69B5"/>
    <w:rsid w:val="00BC7D3C"/>
    <w:rsid w:val="00BD02DF"/>
    <w:rsid w:val="00BD0D01"/>
    <w:rsid w:val="00BD2F33"/>
    <w:rsid w:val="00BD34F0"/>
    <w:rsid w:val="00BD4396"/>
    <w:rsid w:val="00BD7083"/>
    <w:rsid w:val="00BD77BD"/>
    <w:rsid w:val="00BE0CC0"/>
    <w:rsid w:val="00BE0CD7"/>
    <w:rsid w:val="00BE1ADF"/>
    <w:rsid w:val="00BE22C3"/>
    <w:rsid w:val="00BE2D2C"/>
    <w:rsid w:val="00BE3FA3"/>
    <w:rsid w:val="00BE48E0"/>
    <w:rsid w:val="00BE67B4"/>
    <w:rsid w:val="00BE7A6F"/>
    <w:rsid w:val="00BF00AA"/>
    <w:rsid w:val="00BF08CB"/>
    <w:rsid w:val="00BF0975"/>
    <w:rsid w:val="00BF39A0"/>
    <w:rsid w:val="00BF3ABA"/>
    <w:rsid w:val="00C00DF9"/>
    <w:rsid w:val="00C01091"/>
    <w:rsid w:val="00C0218F"/>
    <w:rsid w:val="00C02645"/>
    <w:rsid w:val="00C035C1"/>
    <w:rsid w:val="00C03DE1"/>
    <w:rsid w:val="00C05F40"/>
    <w:rsid w:val="00C0693A"/>
    <w:rsid w:val="00C07C75"/>
    <w:rsid w:val="00C10D8A"/>
    <w:rsid w:val="00C113E7"/>
    <w:rsid w:val="00C11CC9"/>
    <w:rsid w:val="00C13AAF"/>
    <w:rsid w:val="00C16875"/>
    <w:rsid w:val="00C1757B"/>
    <w:rsid w:val="00C176CB"/>
    <w:rsid w:val="00C17849"/>
    <w:rsid w:val="00C20A6C"/>
    <w:rsid w:val="00C21B44"/>
    <w:rsid w:val="00C21C7F"/>
    <w:rsid w:val="00C220C8"/>
    <w:rsid w:val="00C22A39"/>
    <w:rsid w:val="00C23267"/>
    <w:rsid w:val="00C23857"/>
    <w:rsid w:val="00C2446E"/>
    <w:rsid w:val="00C257EC"/>
    <w:rsid w:val="00C2633C"/>
    <w:rsid w:val="00C26725"/>
    <w:rsid w:val="00C26D02"/>
    <w:rsid w:val="00C26D77"/>
    <w:rsid w:val="00C32ACA"/>
    <w:rsid w:val="00C335C8"/>
    <w:rsid w:val="00C33F48"/>
    <w:rsid w:val="00C36279"/>
    <w:rsid w:val="00C372C2"/>
    <w:rsid w:val="00C37CEA"/>
    <w:rsid w:val="00C405E7"/>
    <w:rsid w:val="00C40809"/>
    <w:rsid w:val="00C41A7C"/>
    <w:rsid w:val="00C41FEC"/>
    <w:rsid w:val="00C42054"/>
    <w:rsid w:val="00C44B92"/>
    <w:rsid w:val="00C47799"/>
    <w:rsid w:val="00C500A7"/>
    <w:rsid w:val="00C50985"/>
    <w:rsid w:val="00C53437"/>
    <w:rsid w:val="00C5434E"/>
    <w:rsid w:val="00C5460E"/>
    <w:rsid w:val="00C60BBD"/>
    <w:rsid w:val="00C61AFC"/>
    <w:rsid w:val="00C62FE3"/>
    <w:rsid w:val="00C66AAA"/>
    <w:rsid w:val="00C678EB"/>
    <w:rsid w:val="00C67B4C"/>
    <w:rsid w:val="00C7037A"/>
    <w:rsid w:val="00C71522"/>
    <w:rsid w:val="00C722BC"/>
    <w:rsid w:val="00C748E1"/>
    <w:rsid w:val="00C7537E"/>
    <w:rsid w:val="00C75D84"/>
    <w:rsid w:val="00C77DA5"/>
    <w:rsid w:val="00C82745"/>
    <w:rsid w:val="00C8433A"/>
    <w:rsid w:val="00C84DFF"/>
    <w:rsid w:val="00C85E65"/>
    <w:rsid w:val="00C86169"/>
    <w:rsid w:val="00C87C52"/>
    <w:rsid w:val="00C900AD"/>
    <w:rsid w:val="00C91E5F"/>
    <w:rsid w:val="00C92438"/>
    <w:rsid w:val="00C940C6"/>
    <w:rsid w:val="00C957EA"/>
    <w:rsid w:val="00C95E1D"/>
    <w:rsid w:val="00CA28E4"/>
    <w:rsid w:val="00CA3EBB"/>
    <w:rsid w:val="00CA3F72"/>
    <w:rsid w:val="00CA4159"/>
    <w:rsid w:val="00CA4257"/>
    <w:rsid w:val="00CA5F89"/>
    <w:rsid w:val="00CA7E93"/>
    <w:rsid w:val="00CB012C"/>
    <w:rsid w:val="00CB025E"/>
    <w:rsid w:val="00CB0649"/>
    <w:rsid w:val="00CB1A3F"/>
    <w:rsid w:val="00CB23A8"/>
    <w:rsid w:val="00CB2599"/>
    <w:rsid w:val="00CB2CBC"/>
    <w:rsid w:val="00CB2D77"/>
    <w:rsid w:val="00CB3967"/>
    <w:rsid w:val="00CB46FC"/>
    <w:rsid w:val="00CB629D"/>
    <w:rsid w:val="00CB7ABE"/>
    <w:rsid w:val="00CC17AA"/>
    <w:rsid w:val="00CC2528"/>
    <w:rsid w:val="00CC2953"/>
    <w:rsid w:val="00CC30BD"/>
    <w:rsid w:val="00CC4201"/>
    <w:rsid w:val="00CC42F8"/>
    <w:rsid w:val="00CC659F"/>
    <w:rsid w:val="00CC703B"/>
    <w:rsid w:val="00CD060D"/>
    <w:rsid w:val="00CD10F4"/>
    <w:rsid w:val="00CD1A90"/>
    <w:rsid w:val="00CD3207"/>
    <w:rsid w:val="00CD414E"/>
    <w:rsid w:val="00CD493A"/>
    <w:rsid w:val="00CD5150"/>
    <w:rsid w:val="00CD5928"/>
    <w:rsid w:val="00CE15E3"/>
    <w:rsid w:val="00CE177D"/>
    <w:rsid w:val="00CE1980"/>
    <w:rsid w:val="00CE23E7"/>
    <w:rsid w:val="00CE30C5"/>
    <w:rsid w:val="00CE6097"/>
    <w:rsid w:val="00CF2294"/>
    <w:rsid w:val="00CF269D"/>
    <w:rsid w:val="00CF3AB6"/>
    <w:rsid w:val="00CF47A1"/>
    <w:rsid w:val="00CF5F49"/>
    <w:rsid w:val="00CF6B76"/>
    <w:rsid w:val="00D01F56"/>
    <w:rsid w:val="00D02DD8"/>
    <w:rsid w:val="00D04D48"/>
    <w:rsid w:val="00D04F60"/>
    <w:rsid w:val="00D051D7"/>
    <w:rsid w:val="00D06EC7"/>
    <w:rsid w:val="00D1083D"/>
    <w:rsid w:val="00D12C16"/>
    <w:rsid w:val="00D132BD"/>
    <w:rsid w:val="00D13378"/>
    <w:rsid w:val="00D13847"/>
    <w:rsid w:val="00D13AEF"/>
    <w:rsid w:val="00D14FF2"/>
    <w:rsid w:val="00D15AE6"/>
    <w:rsid w:val="00D1624F"/>
    <w:rsid w:val="00D16389"/>
    <w:rsid w:val="00D17B12"/>
    <w:rsid w:val="00D20066"/>
    <w:rsid w:val="00D21885"/>
    <w:rsid w:val="00D218EC"/>
    <w:rsid w:val="00D21DF1"/>
    <w:rsid w:val="00D24ED1"/>
    <w:rsid w:val="00D25F01"/>
    <w:rsid w:val="00D273DE"/>
    <w:rsid w:val="00D33161"/>
    <w:rsid w:val="00D3354E"/>
    <w:rsid w:val="00D3405F"/>
    <w:rsid w:val="00D35793"/>
    <w:rsid w:val="00D37B3F"/>
    <w:rsid w:val="00D41F13"/>
    <w:rsid w:val="00D42030"/>
    <w:rsid w:val="00D4374D"/>
    <w:rsid w:val="00D44703"/>
    <w:rsid w:val="00D476D0"/>
    <w:rsid w:val="00D47BDB"/>
    <w:rsid w:val="00D47BE2"/>
    <w:rsid w:val="00D507F6"/>
    <w:rsid w:val="00D50DE5"/>
    <w:rsid w:val="00D50FCC"/>
    <w:rsid w:val="00D516A3"/>
    <w:rsid w:val="00D51EF2"/>
    <w:rsid w:val="00D52546"/>
    <w:rsid w:val="00D5371E"/>
    <w:rsid w:val="00D5797E"/>
    <w:rsid w:val="00D60CFB"/>
    <w:rsid w:val="00D615F3"/>
    <w:rsid w:val="00D61D46"/>
    <w:rsid w:val="00D64F56"/>
    <w:rsid w:val="00D659E9"/>
    <w:rsid w:val="00D70389"/>
    <w:rsid w:val="00D727BF"/>
    <w:rsid w:val="00D72FFF"/>
    <w:rsid w:val="00D7380E"/>
    <w:rsid w:val="00D74B7F"/>
    <w:rsid w:val="00D754CC"/>
    <w:rsid w:val="00D75C0D"/>
    <w:rsid w:val="00D776DF"/>
    <w:rsid w:val="00D81395"/>
    <w:rsid w:val="00D81599"/>
    <w:rsid w:val="00D82B03"/>
    <w:rsid w:val="00D8365C"/>
    <w:rsid w:val="00D83EBD"/>
    <w:rsid w:val="00D85745"/>
    <w:rsid w:val="00D85DFB"/>
    <w:rsid w:val="00D86B5B"/>
    <w:rsid w:val="00D86FC4"/>
    <w:rsid w:val="00D90A91"/>
    <w:rsid w:val="00D92BC5"/>
    <w:rsid w:val="00D939DE"/>
    <w:rsid w:val="00D97121"/>
    <w:rsid w:val="00DA053C"/>
    <w:rsid w:val="00DA0DDB"/>
    <w:rsid w:val="00DA2950"/>
    <w:rsid w:val="00DA2C72"/>
    <w:rsid w:val="00DA2E49"/>
    <w:rsid w:val="00DA574C"/>
    <w:rsid w:val="00DA5D23"/>
    <w:rsid w:val="00DA6F43"/>
    <w:rsid w:val="00DA757A"/>
    <w:rsid w:val="00DB0C03"/>
    <w:rsid w:val="00DB1EFA"/>
    <w:rsid w:val="00DB262D"/>
    <w:rsid w:val="00DB320B"/>
    <w:rsid w:val="00DB3768"/>
    <w:rsid w:val="00DB4E77"/>
    <w:rsid w:val="00DB545E"/>
    <w:rsid w:val="00DB5844"/>
    <w:rsid w:val="00DB74AB"/>
    <w:rsid w:val="00DC12B9"/>
    <w:rsid w:val="00DC1EEB"/>
    <w:rsid w:val="00DC2007"/>
    <w:rsid w:val="00DC2708"/>
    <w:rsid w:val="00DC2D2B"/>
    <w:rsid w:val="00DC4DB4"/>
    <w:rsid w:val="00DC55B9"/>
    <w:rsid w:val="00DC5816"/>
    <w:rsid w:val="00DC623F"/>
    <w:rsid w:val="00DC6704"/>
    <w:rsid w:val="00DC6B7B"/>
    <w:rsid w:val="00DD020A"/>
    <w:rsid w:val="00DD16C7"/>
    <w:rsid w:val="00DD1DEE"/>
    <w:rsid w:val="00DD56FD"/>
    <w:rsid w:val="00DD6319"/>
    <w:rsid w:val="00DD6477"/>
    <w:rsid w:val="00DE04BD"/>
    <w:rsid w:val="00DE09FA"/>
    <w:rsid w:val="00DE15E5"/>
    <w:rsid w:val="00DE385E"/>
    <w:rsid w:val="00DE4E4B"/>
    <w:rsid w:val="00DE55A4"/>
    <w:rsid w:val="00DE7437"/>
    <w:rsid w:val="00DE7EB5"/>
    <w:rsid w:val="00DE7F74"/>
    <w:rsid w:val="00DF0EBB"/>
    <w:rsid w:val="00DF1257"/>
    <w:rsid w:val="00DF21A1"/>
    <w:rsid w:val="00DF2200"/>
    <w:rsid w:val="00DF3F20"/>
    <w:rsid w:val="00DF48D8"/>
    <w:rsid w:val="00DF730D"/>
    <w:rsid w:val="00DF791C"/>
    <w:rsid w:val="00DF7E8B"/>
    <w:rsid w:val="00DF7F98"/>
    <w:rsid w:val="00E03EDF"/>
    <w:rsid w:val="00E11747"/>
    <w:rsid w:val="00E12253"/>
    <w:rsid w:val="00E12BBD"/>
    <w:rsid w:val="00E14D1D"/>
    <w:rsid w:val="00E15D3F"/>
    <w:rsid w:val="00E15E1E"/>
    <w:rsid w:val="00E16ABA"/>
    <w:rsid w:val="00E17421"/>
    <w:rsid w:val="00E21172"/>
    <w:rsid w:val="00E21510"/>
    <w:rsid w:val="00E218C5"/>
    <w:rsid w:val="00E21C12"/>
    <w:rsid w:val="00E23314"/>
    <w:rsid w:val="00E23E48"/>
    <w:rsid w:val="00E24026"/>
    <w:rsid w:val="00E2513B"/>
    <w:rsid w:val="00E25B05"/>
    <w:rsid w:val="00E25CF6"/>
    <w:rsid w:val="00E269A8"/>
    <w:rsid w:val="00E27008"/>
    <w:rsid w:val="00E27B7E"/>
    <w:rsid w:val="00E315A3"/>
    <w:rsid w:val="00E31C11"/>
    <w:rsid w:val="00E329C7"/>
    <w:rsid w:val="00E32A6E"/>
    <w:rsid w:val="00E32B70"/>
    <w:rsid w:val="00E33F96"/>
    <w:rsid w:val="00E34469"/>
    <w:rsid w:val="00E36104"/>
    <w:rsid w:val="00E36339"/>
    <w:rsid w:val="00E367FF"/>
    <w:rsid w:val="00E379B4"/>
    <w:rsid w:val="00E40465"/>
    <w:rsid w:val="00E4101D"/>
    <w:rsid w:val="00E42050"/>
    <w:rsid w:val="00E42486"/>
    <w:rsid w:val="00E42521"/>
    <w:rsid w:val="00E42666"/>
    <w:rsid w:val="00E446AF"/>
    <w:rsid w:val="00E462D8"/>
    <w:rsid w:val="00E5064D"/>
    <w:rsid w:val="00E50674"/>
    <w:rsid w:val="00E50E8C"/>
    <w:rsid w:val="00E51BDA"/>
    <w:rsid w:val="00E51BF0"/>
    <w:rsid w:val="00E52A3C"/>
    <w:rsid w:val="00E54BF6"/>
    <w:rsid w:val="00E55768"/>
    <w:rsid w:val="00E5608E"/>
    <w:rsid w:val="00E56694"/>
    <w:rsid w:val="00E56B7C"/>
    <w:rsid w:val="00E5708D"/>
    <w:rsid w:val="00E572F2"/>
    <w:rsid w:val="00E606A1"/>
    <w:rsid w:val="00E621ED"/>
    <w:rsid w:val="00E63E13"/>
    <w:rsid w:val="00E649EA"/>
    <w:rsid w:val="00E64FF2"/>
    <w:rsid w:val="00E65853"/>
    <w:rsid w:val="00E65A66"/>
    <w:rsid w:val="00E65B75"/>
    <w:rsid w:val="00E67342"/>
    <w:rsid w:val="00E6737C"/>
    <w:rsid w:val="00E67835"/>
    <w:rsid w:val="00E70BE1"/>
    <w:rsid w:val="00E714DB"/>
    <w:rsid w:val="00E7495E"/>
    <w:rsid w:val="00E7518F"/>
    <w:rsid w:val="00E761B4"/>
    <w:rsid w:val="00E766CD"/>
    <w:rsid w:val="00E772A1"/>
    <w:rsid w:val="00E77C2B"/>
    <w:rsid w:val="00E77D6B"/>
    <w:rsid w:val="00E8083C"/>
    <w:rsid w:val="00E80FCC"/>
    <w:rsid w:val="00E81207"/>
    <w:rsid w:val="00E813F6"/>
    <w:rsid w:val="00E81458"/>
    <w:rsid w:val="00E833CD"/>
    <w:rsid w:val="00E85344"/>
    <w:rsid w:val="00E903FB"/>
    <w:rsid w:val="00E907C2"/>
    <w:rsid w:val="00E91E6B"/>
    <w:rsid w:val="00E94D65"/>
    <w:rsid w:val="00E94E40"/>
    <w:rsid w:val="00E95876"/>
    <w:rsid w:val="00E959B1"/>
    <w:rsid w:val="00E97A1F"/>
    <w:rsid w:val="00E97C0C"/>
    <w:rsid w:val="00EA0117"/>
    <w:rsid w:val="00EA1039"/>
    <w:rsid w:val="00EA1C0B"/>
    <w:rsid w:val="00EA3F32"/>
    <w:rsid w:val="00EA43ED"/>
    <w:rsid w:val="00EA5169"/>
    <w:rsid w:val="00EA5CA7"/>
    <w:rsid w:val="00EA7262"/>
    <w:rsid w:val="00EA7795"/>
    <w:rsid w:val="00EA7AB4"/>
    <w:rsid w:val="00EA7F02"/>
    <w:rsid w:val="00EB40FD"/>
    <w:rsid w:val="00EB4648"/>
    <w:rsid w:val="00EB4803"/>
    <w:rsid w:val="00EB53BE"/>
    <w:rsid w:val="00EB7717"/>
    <w:rsid w:val="00EC2F99"/>
    <w:rsid w:val="00EC32FF"/>
    <w:rsid w:val="00EC6C18"/>
    <w:rsid w:val="00ED154D"/>
    <w:rsid w:val="00ED1613"/>
    <w:rsid w:val="00ED45DE"/>
    <w:rsid w:val="00ED58B8"/>
    <w:rsid w:val="00ED7923"/>
    <w:rsid w:val="00ED7C06"/>
    <w:rsid w:val="00EE242D"/>
    <w:rsid w:val="00EE25A7"/>
    <w:rsid w:val="00EE3F05"/>
    <w:rsid w:val="00EE5D76"/>
    <w:rsid w:val="00EE6325"/>
    <w:rsid w:val="00EF1B37"/>
    <w:rsid w:val="00EF1DF4"/>
    <w:rsid w:val="00EF2744"/>
    <w:rsid w:val="00EF387B"/>
    <w:rsid w:val="00EF38F7"/>
    <w:rsid w:val="00EF4C03"/>
    <w:rsid w:val="00EF54B2"/>
    <w:rsid w:val="00EF7D31"/>
    <w:rsid w:val="00F0122D"/>
    <w:rsid w:val="00F01D09"/>
    <w:rsid w:val="00F05652"/>
    <w:rsid w:val="00F05B35"/>
    <w:rsid w:val="00F06375"/>
    <w:rsid w:val="00F06FCB"/>
    <w:rsid w:val="00F0794D"/>
    <w:rsid w:val="00F12083"/>
    <w:rsid w:val="00F127D3"/>
    <w:rsid w:val="00F144FA"/>
    <w:rsid w:val="00F15A7A"/>
    <w:rsid w:val="00F15ECA"/>
    <w:rsid w:val="00F20952"/>
    <w:rsid w:val="00F21F13"/>
    <w:rsid w:val="00F2408E"/>
    <w:rsid w:val="00F2411B"/>
    <w:rsid w:val="00F26A37"/>
    <w:rsid w:val="00F3000F"/>
    <w:rsid w:val="00F3058D"/>
    <w:rsid w:val="00F3196F"/>
    <w:rsid w:val="00F31A59"/>
    <w:rsid w:val="00F31D41"/>
    <w:rsid w:val="00F328E7"/>
    <w:rsid w:val="00F329C6"/>
    <w:rsid w:val="00F35208"/>
    <w:rsid w:val="00F361BD"/>
    <w:rsid w:val="00F3792A"/>
    <w:rsid w:val="00F406F0"/>
    <w:rsid w:val="00F4074A"/>
    <w:rsid w:val="00F4271B"/>
    <w:rsid w:val="00F427D9"/>
    <w:rsid w:val="00F42D79"/>
    <w:rsid w:val="00F44A33"/>
    <w:rsid w:val="00F45E18"/>
    <w:rsid w:val="00F46AA1"/>
    <w:rsid w:val="00F54528"/>
    <w:rsid w:val="00F56A98"/>
    <w:rsid w:val="00F56ABB"/>
    <w:rsid w:val="00F5758D"/>
    <w:rsid w:val="00F61AEF"/>
    <w:rsid w:val="00F6368E"/>
    <w:rsid w:val="00F67018"/>
    <w:rsid w:val="00F70F5D"/>
    <w:rsid w:val="00F7305D"/>
    <w:rsid w:val="00F748D0"/>
    <w:rsid w:val="00F7698D"/>
    <w:rsid w:val="00F76F05"/>
    <w:rsid w:val="00F7701A"/>
    <w:rsid w:val="00F776F1"/>
    <w:rsid w:val="00F80C11"/>
    <w:rsid w:val="00F80EAB"/>
    <w:rsid w:val="00F81D55"/>
    <w:rsid w:val="00F83514"/>
    <w:rsid w:val="00F84960"/>
    <w:rsid w:val="00F85AA8"/>
    <w:rsid w:val="00F863F9"/>
    <w:rsid w:val="00F873CF"/>
    <w:rsid w:val="00F90919"/>
    <w:rsid w:val="00F92DC5"/>
    <w:rsid w:val="00F92E43"/>
    <w:rsid w:val="00F9401B"/>
    <w:rsid w:val="00F94D3A"/>
    <w:rsid w:val="00F95B3D"/>
    <w:rsid w:val="00F95EEF"/>
    <w:rsid w:val="00F96217"/>
    <w:rsid w:val="00FA4191"/>
    <w:rsid w:val="00FA511A"/>
    <w:rsid w:val="00FA749D"/>
    <w:rsid w:val="00FA778B"/>
    <w:rsid w:val="00FB0089"/>
    <w:rsid w:val="00FB04D2"/>
    <w:rsid w:val="00FB2DAF"/>
    <w:rsid w:val="00FB3749"/>
    <w:rsid w:val="00FB74ED"/>
    <w:rsid w:val="00FC1887"/>
    <w:rsid w:val="00FC4132"/>
    <w:rsid w:val="00FC5B90"/>
    <w:rsid w:val="00FC7846"/>
    <w:rsid w:val="00FD00D8"/>
    <w:rsid w:val="00FD035F"/>
    <w:rsid w:val="00FD03EF"/>
    <w:rsid w:val="00FD047D"/>
    <w:rsid w:val="00FD27F4"/>
    <w:rsid w:val="00FD41DB"/>
    <w:rsid w:val="00FD4B94"/>
    <w:rsid w:val="00FD606B"/>
    <w:rsid w:val="00FD63D7"/>
    <w:rsid w:val="00FE1DB0"/>
    <w:rsid w:val="00FE25D7"/>
    <w:rsid w:val="00FE3905"/>
    <w:rsid w:val="00FE4483"/>
    <w:rsid w:val="00FE4F66"/>
    <w:rsid w:val="00FE5C22"/>
    <w:rsid w:val="00FE6570"/>
    <w:rsid w:val="00FE6F48"/>
    <w:rsid w:val="00FE70B2"/>
    <w:rsid w:val="00FF0C46"/>
    <w:rsid w:val="00FF1AAC"/>
    <w:rsid w:val="00FF4C96"/>
    <w:rsid w:val="00FF4E00"/>
    <w:rsid w:val="00FF5717"/>
    <w:rsid w:val="00FF5FAD"/>
    <w:rsid w:val="00FF73B4"/>
    <w:rsid w:val="00FF757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3F82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pPr>
        <w:spacing w:after="720" w:line="480"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lsdException w:name="heading 5" w:uiPriority="9"/>
    <w:lsdException w:name="heading 7" w:semiHidden="1" w:unhideWhenUsed="1"/>
    <w:lsdException w:name="heading 9" w:semiHidden="1" w:unhideWhenUsed="1"/>
    <w:lsdException w:name="index 1"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3B2"/>
    <w:pPr>
      <w:snapToGrid w:val="0"/>
      <w:spacing w:after="0"/>
    </w:pPr>
    <w:rPr>
      <w:rFonts w:ascii="Times New Roman" w:hAnsi="Times New Roman"/>
    </w:rPr>
  </w:style>
  <w:style w:type="paragraph" w:styleId="Heading1">
    <w:name w:val="heading 1"/>
    <w:basedOn w:val="Normal"/>
    <w:next w:val="FirstParagraph"/>
    <w:link w:val="Heading1Char"/>
    <w:autoRedefine/>
    <w:uiPriority w:val="9"/>
    <w:qFormat/>
    <w:rsid w:val="00A00746"/>
    <w:pPr>
      <w:keepNext/>
      <w:keepLines/>
      <w:spacing w:before="480" w:after="100" w:afterAutospacing="1"/>
      <w:outlineLvl w:val="0"/>
    </w:pPr>
    <w:rPr>
      <w:rFonts w:asciiTheme="majorHAnsi" w:eastAsiaTheme="majorEastAsia" w:hAnsiTheme="majorHAnsi" w:cstheme="majorBidi"/>
      <w:b/>
      <w:bCs/>
      <w:sz w:val="32"/>
      <w:szCs w:val="32"/>
    </w:rPr>
  </w:style>
  <w:style w:type="paragraph" w:styleId="Heading2">
    <w:name w:val="heading 2"/>
    <w:basedOn w:val="Normal"/>
    <w:next w:val="FirstParagraph"/>
    <w:uiPriority w:val="9"/>
    <w:unhideWhenUsed/>
    <w:qFormat/>
    <w:rsid w:val="0099249D"/>
    <w:pPr>
      <w:spacing w:before="240" w:after="100" w:afterAutospacing="1"/>
      <w:outlineLvl w:val="1"/>
    </w:pPr>
    <w:rPr>
      <w:b/>
      <w:bCs/>
      <w:i/>
      <w:sz w:val="28"/>
    </w:rPr>
  </w:style>
  <w:style w:type="paragraph" w:styleId="Heading3">
    <w:name w:val="heading 3"/>
    <w:basedOn w:val="Heading2"/>
    <w:next w:val="FirstParagraph"/>
    <w:autoRedefine/>
    <w:uiPriority w:val="9"/>
    <w:unhideWhenUsed/>
    <w:qFormat/>
    <w:rsid w:val="00EA43ED"/>
    <w:pPr>
      <w:keepNext/>
      <w:outlineLvl w:val="2"/>
    </w:pPr>
    <w:rPr>
      <w:b w:val="0"/>
      <w:bCs w:val="0"/>
      <w:sz w:val="24"/>
      <w:szCs w:val="28"/>
    </w:rPr>
  </w:style>
  <w:style w:type="paragraph" w:styleId="Heading4">
    <w:name w:val="heading 4"/>
    <w:basedOn w:val="Heading3"/>
    <w:next w:val="FirstParagraph"/>
    <w:autoRedefine/>
    <w:uiPriority w:val="9"/>
    <w:unhideWhenUsed/>
    <w:rsid w:val="001E1299"/>
    <w:pPr>
      <w:keepLines/>
      <w:spacing w:before="120"/>
      <w:outlineLvl w:val="3"/>
    </w:pPr>
    <w:rPr>
      <w:rFonts w:asciiTheme="majorHAnsi" w:eastAsiaTheme="majorEastAsia" w:hAnsiTheme="majorHAnsi" w:cstheme="majorBidi"/>
      <w:bCs/>
      <w:lang w:eastAsia="ja-JP"/>
    </w:rPr>
  </w:style>
  <w:style w:type="paragraph" w:styleId="Heading5">
    <w:name w:val="heading 5"/>
    <w:basedOn w:val="FirstParagraph"/>
    <w:next w:val="FirstParagraph"/>
    <w:uiPriority w:val="9"/>
    <w:unhideWhenUsed/>
    <w:rsid w:val="001E1299"/>
    <w:pPr>
      <w:ind w:firstLineChars="100" w:firstLine="100"/>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7F342C"/>
    <w:pPr>
      <w:adjustRightInd w:val="0"/>
      <w:spacing w:before="120"/>
      <w:ind w:firstLineChars="100" w:firstLine="240"/>
    </w:pPr>
    <w:rPr>
      <w:lang w:eastAsia="ja-JP"/>
    </w:rPr>
  </w:style>
  <w:style w:type="paragraph" w:customStyle="1" w:styleId="FirstParagraph">
    <w:name w:val="First Paragraph"/>
    <w:basedOn w:val="BodyText"/>
    <w:next w:val="BodyText"/>
    <w:link w:val="FirstParagraph0"/>
    <w:qFormat/>
    <w:rsid w:val="00106943"/>
    <w:pPr>
      <w:spacing w:before="0"/>
      <w:ind w:firstLineChars="0" w:firstLine="0"/>
    </w:pPr>
  </w:style>
  <w:style w:type="paragraph" w:styleId="Title">
    <w:name w:val="Title"/>
    <w:basedOn w:val="Normal"/>
    <w:next w:val="BodyText"/>
    <w:qFormat/>
    <w:rsid w:val="004B2174"/>
    <w:pPr>
      <w:keepNext/>
      <w:keepLines/>
      <w:spacing w:after="100" w:afterAutospacing="1"/>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basedOn w:val="Normal"/>
    <w:next w:val="BodyText"/>
    <w:qFormat/>
    <w:rsid w:val="006E5511"/>
    <w:pPr>
      <w:keepNext/>
      <w:keepLines/>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Cs w:val="20"/>
    </w:rPr>
  </w:style>
  <w:style w:type="paragraph" w:styleId="Bibliography">
    <w:name w:val="Bibliography"/>
    <w:basedOn w:val="Normal"/>
    <w:qFormat/>
    <w:rsid w:val="000B401F"/>
    <w:pPr>
      <w:ind w:left="720" w:hangingChars="100" w:hanging="720"/>
    </w:pPr>
  </w:style>
  <w:style w:type="paragraph" w:styleId="BlockText">
    <w:name w:val="Block Text"/>
    <w:basedOn w:val="BodyText"/>
    <w:next w:val="BodyText"/>
    <w:uiPriority w:val="9"/>
    <w:unhideWhenUsed/>
    <w:qFormat/>
    <w:pPr>
      <w:spacing w:before="100"/>
      <w:ind w:firstLine="0"/>
    </w:pPr>
    <w:rPr>
      <w:rFonts w:asciiTheme="majorHAnsi" w:eastAsiaTheme="majorEastAsia" w:hAnsiTheme="majorHAnsi" w:cstheme="majorBidi"/>
      <w:bCs/>
      <w:szCs w:val="20"/>
    </w:rPr>
  </w:style>
  <w:style w:type="paragraph" w:styleId="FootnoteText">
    <w:name w:val="footnote text"/>
    <w:basedOn w:val="Normal"/>
    <w:autoRedefine/>
    <w:uiPriority w:val="9"/>
    <w:unhideWhenUsed/>
    <w:qFormat/>
    <w:rsid w:val="00D72FC7"/>
    <w:pPr>
      <w:spacing w:line="240" w:lineRule="auto"/>
    </w:pPr>
    <w:rPr>
      <w:sz w:val="16"/>
    </w:rPr>
  </w:style>
  <w:style w:type="paragraph" w:styleId="Caption">
    <w:name w:val="caption"/>
    <w:basedOn w:val="Normal"/>
    <w:link w:val="CaptionChar"/>
    <w:uiPriority w:val="35"/>
    <w:qFormat/>
    <w:pPr>
      <w:spacing w:after="120"/>
    </w:pPr>
    <w:rPr>
      <w:i/>
    </w:rPr>
  </w:style>
  <w:style w:type="paragraph" w:customStyle="1" w:styleId="TableCaption">
    <w:name w:val="Table Caption"/>
    <w:basedOn w:val="Caption"/>
    <w:rsid w:val="00550514"/>
    <w:pPr>
      <w:keepNext/>
    </w:pPr>
    <w:rPr>
      <w:i w:val="0"/>
    </w:rPr>
  </w:style>
  <w:style w:type="paragraph" w:customStyle="1" w:styleId="ImageCaption">
    <w:name w:val="Image Caption"/>
    <w:basedOn w:val="Caption"/>
    <w:rsid w:val="00550514"/>
    <w:rPr>
      <w:i w:val="0"/>
    </w:rPr>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styleId="ListParagraph">
    <w:name w:val="List Paragraph"/>
    <w:basedOn w:val="Normal"/>
    <w:rsid w:val="00106943"/>
    <w:pPr>
      <w:spacing w:beforeLines="50" w:before="50"/>
      <w:ind w:leftChars="400" w:left="400"/>
    </w:pPr>
  </w:style>
  <w:style w:type="paragraph" w:styleId="Header">
    <w:name w:val="header"/>
    <w:basedOn w:val="Normal"/>
    <w:link w:val="HeaderChar"/>
    <w:uiPriority w:val="99"/>
    <w:unhideWhenUsed/>
    <w:rsid w:val="00093BD2"/>
    <w:pPr>
      <w:tabs>
        <w:tab w:val="center" w:pos="4252"/>
        <w:tab w:val="right" w:pos="8504"/>
      </w:tabs>
    </w:pPr>
  </w:style>
  <w:style w:type="character" w:customStyle="1" w:styleId="HeaderChar">
    <w:name w:val="Header Char"/>
    <w:basedOn w:val="DefaultParagraphFont"/>
    <w:link w:val="Header"/>
    <w:uiPriority w:val="99"/>
    <w:rsid w:val="00093BD2"/>
    <w:rPr>
      <w:sz w:val="20"/>
    </w:rPr>
  </w:style>
  <w:style w:type="paragraph" w:styleId="Footer">
    <w:name w:val="footer"/>
    <w:basedOn w:val="Normal"/>
    <w:link w:val="FooterChar"/>
    <w:uiPriority w:val="99"/>
    <w:unhideWhenUsed/>
    <w:rsid w:val="00093BD2"/>
    <w:pPr>
      <w:tabs>
        <w:tab w:val="center" w:pos="4252"/>
        <w:tab w:val="right" w:pos="8504"/>
      </w:tabs>
    </w:pPr>
  </w:style>
  <w:style w:type="character" w:customStyle="1" w:styleId="FooterChar">
    <w:name w:val="Footer Char"/>
    <w:basedOn w:val="DefaultParagraphFont"/>
    <w:link w:val="Footer"/>
    <w:uiPriority w:val="99"/>
    <w:rsid w:val="00093BD2"/>
    <w:rPr>
      <w:sz w:val="20"/>
    </w:rPr>
  </w:style>
  <w:style w:type="character" w:styleId="LineNumber">
    <w:name w:val="line number"/>
    <w:basedOn w:val="DefaultParagraphFont"/>
    <w:semiHidden/>
    <w:unhideWhenUsed/>
    <w:rsid w:val="00220E43"/>
    <w:rPr>
      <w:sz w:val="16"/>
    </w:rPr>
  </w:style>
  <w:style w:type="character" w:customStyle="1" w:styleId="Heading1Char">
    <w:name w:val="Heading 1 Char"/>
    <w:basedOn w:val="DefaultParagraphFont"/>
    <w:link w:val="Heading1"/>
    <w:uiPriority w:val="9"/>
    <w:rsid w:val="00A00746"/>
    <w:rPr>
      <w:rFonts w:asciiTheme="majorHAnsi" w:eastAsiaTheme="majorEastAsia" w:hAnsiTheme="majorHAnsi" w:cstheme="majorBidi"/>
      <w:b/>
      <w:bCs/>
      <w:sz w:val="32"/>
      <w:szCs w:val="32"/>
    </w:rPr>
  </w:style>
  <w:style w:type="paragraph" w:styleId="TOAHeading">
    <w:name w:val="toa heading"/>
    <w:basedOn w:val="Normal"/>
    <w:next w:val="Normal"/>
    <w:semiHidden/>
    <w:unhideWhenUsed/>
    <w:rsid w:val="00F4580E"/>
    <w:pPr>
      <w:spacing w:before="180"/>
    </w:pPr>
    <w:rPr>
      <w:rFonts w:asciiTheme="majorHAnsi" w:eastAsia="MS Gothic" w:hAnsiTheme="majorHAnsi" w:cstheme="majorBidi"/>
    </w:rPr>
  </w:style>
  <w:style w:type="paragraph" w:customStyle="1" w:styleId="SourceCode">
    <w:name w:val="Source Code"/>
    <w:link w:val="VerbatimChar"/>
    <w:pPr>
      <w:wordWrap w:val="0"/>
    </w:pPr>
  </w:style>
  <w:style w:type="character" w:customStyle="1" w:styleId="WarningTok">
    <w:name w:val="WarningTok"/>
    <w:basedOn w:val="VerbatimChar"/>
    <w:rPr>
      <w:rFonts w:ascii="Consolas" w:hAnsi="Consolas"/>
      <w:b/>
      <w:i/>
      <w:color w:val="60A0B0"/>
      <w:sz w:val="22"/>
    </w:rPr>
  </w:style>
  <w:style w:type="paragraph" w:customStyle="1" w:styleId="Affiliation">
    <w:name w:val="Affiliation"/>
    <w:basedOn w:val="Normal"/>
    <w:link w:val="Affiliation0"/>
    <w:qFormat/>
    <w:rsid w:val="00115028"/>
  </w:style>
  <w:style w:type="character" w:styleId="CommentReference">
    <w:name w:val="annotation reference"/>
    <w:basedOn w:val="DefaultParagraphFont"/>
    <w:semiHidden/>
    <w:unhideWhenUsed/>
    <w:rsid w:val="009708F0"/>
    <w:rPr>
      <w:sz w:val="18"/>
      <w:szCs w:val="18"/>
    </w:rPr>
  </w:style>
  <w:style w:type="character" w:customStyle="1" w:styleId="Affiliation0">
    <w:name w:val="Affiliation (文字)"/>
    <w:basedOn w:val="Heading1Char"/>
    <w:link w:val="Affiliation"/>
    <w:rsid w:val="00115028"/>
    <w:rPr>
      <w:rFonts w:asciiTheme="majorHAnsi" w:eastAsiaTheme="majorEastAsia" w:hAnsiTheme="majorHAnsi" w:cstheme="majorBidi"/>
      <w:b w:val="0"/>
      <w:bCs w:val="0"/>
      <w:sz w:val="20"/>
      <w:szCs w:val="32"/>
    </w:rPr>
  </w:style>
  <w:style w:type="paragraph" w:styleId="CommentText">
    <w:name w:val="annotation text"/>
    <w:basedOn w:val="Normal"/>
    <w:link w:val="CommentTextChar"/>
    <w:unhideWhenUsed/>
    <w:rsid w:val="009708F0"/>
  </w:style>
  <w:style w:type="character" w:customStyle="1" w:styleId="CommentTextChar">
    <w:name w:val="Comment Text Char"/>
    <w:basedOn w:val="DefaultParagraphFont"/>
    <w:link w:val="CommentText"/>
    <w:rsid w:val="009708F0"/>
    <w:rPr>
      <w:sz w:val="20"/>
    </w:rPr>
  </w:style>
  <w:style w:type="paragraph" w:styleId="CommentSubject">
    <w:name w:val="annotation subject"/>
    <w:basedOn w:val="CommentText"/>
    <w:next w:val="CommentText"/>
    <w:link w:val="CommentSubjectChar"/>
    <w:semiHidden/>
    <w:unhideWhenUsed/>
    <w:rsid w:val="009708F0"/>
    <w:rPr>
      <w:b/>
      <w:bCs/>
    </w:rPr>
  </w:style>
  <w:style w:type="character" w:customStyle="1" w:styleId="CommentSubjectChar">
    <w:name w:val="Comment Subject Char"/>
    <w:basedOn w:val="CommentTextChar"/>
    <w:link w:val="CommentSubject"/>
    <w:semiHidden/>
    <w:rsid w:val="009708F0"/>
    <w:rPr>
      <w:b/>
      <w:bCs/>
      <w:sz w:val="20"/>
    </w:rPr>
  </w:style>
  <w:style w:type="paragraph" w:styleId="BalloonText">
    <w:name w:val="Balloon Text"/>
    <w:basedOn w:val="Normal"/>
    <w:link w:val="BalloonTextChar"/>
    <w:semiHidden/>
    <w:unhideWhenUsed/>
    <w:rsid w:val="009708F0"/>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semiHidden/>
    <w:rsid w:val="009708F0"/>
    <w:rPr>
      <w:rFonts w:asciiTheme="majorHAnsi" w:eastAsiaTheme="majorEastAsia" w:hAnsiTheme="majorHAnsi" w:cstheme="majorBidi"/>
      <w:sz w:val="18"/>
      <w:szCs w:val="18"/>
    </w:rPr>
  </w:style>
  <w:style w:type="paragraph" w:styleId="Revision">
    <w:name w:val="Revision"/>
    <w:hidden/>
    <w:semiHidden/>
    <w:rsid w:val="00E12253"/>
    <w:pPr>
      <w:spacing w:after="0" w:line="240" w:lineRule="auto"/>
    </w:pPr>
  </w:style>
  <w:style w:type="character" w:customStyle="1" w:styleId="MTConvertedEquation">
    <w:name w:val="MTConvertedEquation"/>
    <w:basedOn w:val="DefaultParagraphFont"/>
    <w:rsid w:val="00C23857"/>
  </w:style>
  <w:style w:type="character" w:customStyle="1" w:styleId="MTEquationSection">
    <w:name w:val="MTEquationSection"/>
    <w:basedOn w:val="DefaultParagraphFont"/>
    <w:rsid w:val="00C23857"/>
    <w:rPr>
      <w:vanish/>
      <w:color w:val="FF0000"/>
    </w:rPr>
  </w:style>
  <w:style w:type="paragraph" w:customStyle="1" w:styleId="MTDisplayEquation">
    <w:name w:val="MTDisplayEquation"/>
    <w:basedOn w:val="BodyText"/>
    <w:next w:val="Normal"/>
    <w:link w:val="MTDisplayEquation0"/>
    <w:rsid w:val="00C23857"/>
    <w:pPr>
      <w:tabs>
        <w:tab w:val="center" w:pos="4680"/>
        <w:tab w:val="right" w:pos="9360"/>
      </w:tabs>
    </w:pPr>
  </w:style>
  <w:style w:type="character" w:customStyle="1" w:styleId="BodyTextChar">
    <w:name w:val="Body Text Char"/>
    <w:basedOn w:val="DefaultParagraphFont"/>
    <w:link w:val="BodyText"/>
    <w:rsid w:val="007F342C"/>
    <w:rPr>
      <w:rFonts w:ascii="Times New Roman" w:hAnsi="Times New Roman"/>
      <w:lang w:eastAsia="ja-JP"/>
    </w:rPr>
  </w:style>
  <w:style w:type="character" w:customStyle="1" w:styleId="MTDisplayEquation0">
    <w:name w:val="MTDisplayEquation (文字)"/>
    <w:basedOn w:val="BodyTextChar"/>
    <w:link w:val="MTDisplayEquation"/>
    <w:rsid w:val="00C23857"/>
    <w:rPr>
      <w:rFonts w:ascii="Times New Roman" w:hAnsi="Times New Roman"/>
      <w:lang w:eastAsia="ja-JP"/>
    </w:rPr>
  </w:style>
  <w:style w:type="paragraph" w:customStyle="1" w:styleId="heading1SI">
    <w:name w:val="heading1SI"/>
    <w:basedOn w:val="Normal"/>
    <w:qFormat/>
    <w:rsid w:val="001554DB"/>
    <w:pPr>
      <w:keepNext/>
      <w:widowControl w:val="0"/>
      <w:numPr>
        <w:numId w:val="15"/>
      </w:numPr>
      <w:snapToGrid/>
      <w:spacing w:beforeLines="200" w:before="240" w:line="240" w:lineRule="auto"/>
      <w:jc w:val="both"/>
      <w:outlineLvl w:val="0"/>
    </w:pPr>
    <w:rPr>
      <w:rFonts w:ascii="Arial" w:eastAsia="MS Gothic" w:hAnsi="Arial" w:cs="Times New Roman"/>
      <w:b/>
      <w:bCs/>
      <w:kern w:val="2"/>
      <w:sz w:val="32"/>
      <w:szCs w:val="28"/>
      <w:lang w:eastAsia="ja-JP"/>
    </w:rPr>
  </w:style>
  <w:style w:type="table" w:customStyle="1" w:styleId="1">
    <w:name w:val="表 (格子) 淡色1"/>
    <w:basedOn w:val="TableNormal"/>
    <w:uiPriority w:val="40"/>
    <w:rsid w:val="00E32A6E"/>
    <w:pPr>
      <w:spacing w:after="0" w:line="240" w:lineRule="auto"/>
    </w:pPr>
    <w:rPr>
      <w:rFonts w:ascii="Times New Roman" w:eastAsia="MS Mincho"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B36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Index">
    <w:name w:val="FootnoteIndex"/>
    <w:basedOn w:val="FootnoteBody"/>
    <w:next w:val="FootnoteBody"/>
    <w:link w:val="FootnoteIndex0"/>
    <w:qFormat/>
    <w:rsid w:val="00F873CF"/>
    <w:rPr>
      <w:vertAlign w:val="superscript"/>
    </w:rPr>
  </w:style>
  <w:style w:type="paragraph" w:customStyle="1" w:styleId="FootnoteBody">
    <w:name w:val="FootnoteBody"/>
    <w:basedOn w:val="FirstParagraph"/>
    <w:link w:val="FootnoteBody0"/>
    <w:qFormat/>
    <w:rsid w:val="00F873CF"/>
  </w:style>
  <w:style w:type="character" w:customStyle="1" w:styleId="FirstParagraph0">
    <w:name w:val="First Paragraph (文字)"/>
    <w:basedOn w:val="BodyTextChar"/>
    <w:link w:val="FirstParagraph"/>
    <w:rsid w:val="00F873CF"/>
    <w:rPr>
      <w:rFonts w:ascii="Times New Roman" w:hAnsi="Times New Roman"/>
      <w:lang w:eastAsia="ja-JP"/>
    </w:rPr>
  </w:style>
  <w:style w:type="character" w:customStyle="1" w:styleId="FootnoteIndex0">
    <w:name w:val="FootnoteIndex (文字)"/>
    <w:basedOn w:val="FirstParagraph0"/>
    <w:link w:val="FootnoteIndex"/>
    <w:rsid w:val="00F873CF"/>
    <w:rPr>
      <w:rFonts w:ascii="Times New Roman" w:hAnsi="Times New Roman"/>
      <w:vertAlign w:val="superscript"/>
      <w:lang w:eastAsia="ja-JP"/>
    </w:rPr>
  </w:style>
  <w:style w:type="character" w:customStyle="1" w:styleId="FootnoteBody0">
    <w:name w:val="FootnoteBody (文字)"/>
    <w:basedOn w:val="FirstParagraph0"/>
    <w:link w:val="FootnoteBody"/>
    <w:rsid w:val="00F873CF"/>
    <w:rPr>
      <w:rFonts w:ascii="Times New Roman" w:hAnsi="Times New Roman"/>
      <w:lang w:eastAsia="ja-JP"/>
    </w:rPr>
  </w:style>
  <w:style w:type="character" w:styleId="PlaceholderText">
    <w:name w:val="Placeholder Text"/>
    <w:basedOn w:val="DefaultParagraphFont"/>
    <w:semiHidden/>
    <w:rsid w:val="00295F1B"/>
    <w:rPr>
      <w:color w:val="808080"/>
    </w:rPr>
  </w:style>
  <w:style w:type="paragraph" w:styleId="DocumentMap">
    <w:name w:val="Document Map"/>
    <w:basedOn w:val="Normal"/>
    <w:link w:val="DocumentMapChar"/>
    <w:semiHidden/>
    <w:unhideWhenUsed/>
    <w:rsid w:val="009828D0"/>
    <w:rPr>
      <w:rFonts w:ascii="ヒラギノ角ゴ ProN W3" w:eastAsia="ヒラギノ角ゴ ProN W3"/>
    </w:rPr>
  </w:style>
  <w:style w:type="character" w:customStyle="1" w:styleId="DocumentMapChar">
    <w:name w:val="Document Map Char"/>
    <w:basedOn w:val="DefaultParagraphFont"/>
    <w:link w:val="DocumentMap"/>
    <w:semiHidden/>
    <w:rsid w:val="009828D0"/>
    <w:rPr>
      <w:rFonts w:ascii="ヒラギノ角ゴ ProN W3" w:eastAsia="ヒラギノ角ゴ ProN W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86029">
      <w:bodyDiv w:val="1"/>
      <w:marLeft w:val="0"/>
      <w:marRight w:val="0"/>
      <w:marTop w:val="0"/>
      <w:marBottom w:val="0"/>
      <w:divBdr>
        <w:top w:val="none" w:sz="0" w:space="0" w:color="auto"/>
        <w:left w:val="none" w:sz="0" w:space="0" w:color="auto"/>
        <w:bottom w:val="none" w:sz="0" w:space="0" w:color="auto"/>
        <w:right w:val="none" w:sz="0" w:space="0" w:color="auto"/>
      </w:divBdr>
    </w:div>
    <w:div w:id="57677257">
      <w:bodyDiv w:val="1"/>
      <w:marLeft w:val="0"/>
      <w:marRight w:val="0"/>
      <w:marTop w:val="0"/>
      <w:marBottom w:val="0"/>
      <w:divBdr>
        <w:top w:val="none" w:sz="0" w:space="0" w:color="auto"/>
        <w:left w:val="none" w:sz="0" w:space="0" w:color="auto"/>
        <w:bottom w:val="none" w:sz="0" w:space="0" w:color="auto"/>
        <w:right w:val="none" w:sz="0" w:space="0" w:color="auto"/>
      </w:divBdr>
    </w:div>
    <w:div w:id="111285518">
      <w:bodyDiv w:val="1"/>
      <w:marLeft w:val="0"/>
      <w:marRight w:val="0"/>
      <w:marTop w:val="0"/>
      <w:marBottom w:val="0"/>
      <w:divBdr>
        <w:top w:val="none" w:sz="0" w:space="0" w:color="auto"/>
        <w:left w:val="none" w:sz="0" w:space="0" w:color="auto"/>
        <w:bottom w:val="none" w:sz="0" w:space="0" w:color="auto"/>
        <w:right w:val="none" w:sz="0" w:space="0" w:color="auto"/>
      </w:divBdr>
    </w:div>
    <w:div w:id="127866389">
      <w:bodyDiv w:val="1"/>
      <w:marLeft w:val="0"/>
      <w:marRight w:val="0"/>
      <w:marTop w:val="0"/>
      <w:marBottom w:val="0"/>
      <w:divBdr>
        <w:top w:val="none" w:sz="0" w:space="0" w:color="auto"/>
        <w:left w:val="none" w:sz="0" w:space="0" w:color="auto"/>
        <w:bottom w:val="none" w:sz="0" w:space="0" w:color="auto"/>
        <w:right w:val="none" w:sz="0" w:space="0" w:color="auto"/>
      </w:divBdr>
    </w:div>
    <w:div w:id="132330291">
      <w:bodyDiv w:val="1"/>
      <w:marLeft w:val="0"/>
      <w:marRight w:val="0"/>
      <w:marTop w:val="0"/>
      <w:marBottom w:val="0"/>
      <w:divBdr>
        <w:top w:val="none" w:sz="0" w:space="0" w:color="auto"/>
        <w:left w:val="none" w:sz="0" w:space="0" w:color="auto"/>
        <w:bottom w:val="none" w:sz="0" w:space="0" w:color="auto"/>
        <w:right w:val="none" w:sz="0" w:space="0" w:color="auto"/>
      </w:divBdr>
    </w:div>
    <w:div w:id="136535017">
      <w:bodyDiv w:val="1"/>
      <w:marLeft w:val="0"/>
      <w:marRight w:val="0"/>
      <w:marTop w:val="0"/>
      <w:marBottom w:val="0"/>
      <w:divBdr>
        <w:top w:val="none" w:sz="0" w:space="0" w:color="auto"/>
        <w:left w:val="none" w:sz="0" w:space="0" w:color="auto"/>
        <w:bottom w:val="none" w:sz="0" w:space="0" w:color="auto"/>
        <w:right w:val="none" w:sz="0" w:space="0" w:color="auto"/>
      </w:divBdr>
    </w:div>
    <w:div w:id="142737715">
      <w:bodyDiv w:val="1"/>
      <w:marLeft w:val="0"/>
      <w:marRight w:val="0"/>
      <w:marTop w:val="0"/>
      <w:marBottom w:val="0"/>
      <w:divBdr>
        <w:top w:val="none" w:sz="0" w:space="0" w:color="auto"/>
        <w:left w:val="none" w:sz="0" w:space="0" w:color="auto"/>
        <w:bottom w:val="none" w:sz="0" w:space="0" w:color="auto"/>
        <w:right w:val="none" w:sz="0" w:space="0" w:color="auto"/>
      </w:divBdr>
    </w:div>
    <w:div w:id="161244740">
      <w:bodyDiv w:val="1"/>
      <w:marLeft w:val="0"/>
      <w:marRight w:val="0"/>
      <w:marTop w:val="0"/>
      <w:marBottom w:val="0"/>
      <w:divBdr>
        <w:top w:val="none" w:sz="0" w:space="0" w:color="auto"/>
        <w:left w:val="none" w:sz="0" w:space="0" w:color="auto"/>
        <w:bottom w:val="none" w:sz="0" w:space="0" w:color="auto"/>
        <w:right w:val="none" w:sz="0" w:space="0" w:color="auto"/>
      </w:divBdr>
    </w:div>
    <w:div w:id="196964708">
      <w:bodyDiv w:val="1"/>
      <w:marLeft w:val="0"/>
      <w:marRight w:val="0"/>
      <w:marTop w:val="0"/>
      <w:marBottom w:val="0"/>
      <w:divBdr>
        <w:top w:val="none" w:sz="0" w:space="0" w:color="auto"/>
        <w:left w:val="none" w:sz="0" w:space="0" w:color="auto"/>
        <w:bottom w:val="none" w:sz="0" w:space="0" w:color="auto"/>
        <w:right w:val="none" w:sz="0" w:space="0" w:color="auto"/>
      </w:divBdr>
    </w:div>
    <w:div w:id="270550594">
      <w:bodyDiv w:val="1"/>
      <w:marLeft w:val="0"/>
      <w:marRight w:val="0"/>
      <w:marTop w:val="0"/>
      <w:marBottom w:val="0"/>
      <w:divBdr>
        <w:top w:val="none" w:sz="0" w:space="0" w:color="auto"/>
        <w:left w:val="none" w:sz="0" w:space="0" w:color="auto"/>
        <w:bottom w:val="none" w:sz="0" w:space="0" w:color="auto"/>
        <w:right w:val="none" w:sz="0" w:space="0" w:color="auto"/>
      </w:divBdr>
    </w:div>
    <w:div w:id="318505325">
      <w:bodyDiv w:val="1"/>
      <w:marLeft w:val="0"/>
      <w:marRight w:val="0"/>
      <w:marTop w:val="0"/>
      <w:marBottom w:val="0"/>
      <w:divBdr>
        <w:top w:val="none" w:sz="0" w:space="0" w:color="auto"/>
        <w:left w:val="none" w:sz="0" w:space="0" w:color="auto"/>
        <w:bottom w:val="none" w:sz="0" w:space="0" w:color="auto"/>
        <w:right w:val="none" w:sz="0" w:space="0" w:color="auto"/>
      </w:divBdr>
    </w:div>
    <w:div w:id="339965979">
      <w:bodyDiv w:val="1"/>
      <w:marLeft w:val="0"/>
      <w:marRight w:val="0"/>
      <w:marTop w:val="0"/>
      <w:marBottom w:val="0"/>
      <w:divBdr>
        <w:top w:val="none" w:sz="0" w:space="0" w:color="auto"/>
        <w:left w:val="none" w:sz="0" w:space="0" w:color="auto"/>
        <w:bottom w:val="none" w:sz="0" w:space="0" w:color="auto"/>
        <w:right w:val="none" w:sz="0" w:space="0" w:color="auto"/>
      </w:divBdr>
      <w:divsChild>
        <w:div w:id="99034972">
          <w:marLeft w:val="0"/>
          <w:marRight w:val="0"/>
          <w:marTop w:val="0"/>
          <w:marBottom w:val="0"/>
          <w:divBdr>
            <w:top w:val="none" w:sz="0" w:space="0" w:color="auto"/>
            <w:left w:val="none" w:sz="0" w:space="0" w:color="auto"/>
            <w:bottom w:val="none" w:sz="0" w:space="0" w:color="auto"/>
            <w:right w:val="none" w:sz="0" w:space="0" w:color="auto"/>
          </w:divBdr>
          <w:divsChild>
            <w:div w:id="601963035">
              <w:marLeft w:val="0"/>
              <w:marRight w:val="0"/>
              <w:marTop w:val="0"/>
              <w:marBottom w:val="0"/>
              <w:divBdr>
                <w:top w:val="none" w:sz="0" w:space="0" w:color="auto"/>
                <w:left w:val="none" w:sz="0" w:space="0" w:color="auto"/>
                <w:bottom w:val="none" w:sz="0" w:space="0" w:color="auto"/>
                <w:right w:val="none" w:sz="0" w:space="0" w:color="auto"/>
              </w:divBdr>
              <w:divsChild>
                <w:div w:id="1564607542">
                  <w:marLeft w:val="0"/>
                  <w:marRight w:val="0"/>
                  <w:marTop w:val="0"/>
                  <w:marBottom w:val="0"/>
                  <w:divBdr>
                    <w:top w:val="none" w:sz="0" w:space="0" w:color="auto"/>
                    <w:left w:val="none" w:sz="0" w:space="0" w:color="auto"/>
                    <w:bottom w:val="none" w:sz="0" w:space="0" w:color="auto"/>
                    <w:right w:val="none" w:sz="0" w:space="0" w:color="auto"/>
                  </w:divBdr>
                  <w:divsChild>
                    <w:div w:id="793984189">
                      <w:marLeft w:val="0"/>
                      <w:marRight w:val="0"/>
                      <w:marTop w:val="0"/>
                      <w:marBottom w:val="0"/>
                      <w:divBdr>
                        <w:top w:val="none" w:sz="0" w:space="0" w:color="auto"/>
                        <w:left w:val="none" w:sz="0" w:space="0" w:color="auto"/>
                        <w:bottom w:val="none" w:sz="0" w:space="0" w:color="auto"/>
                        <w:right w:val="none" w:sz="0" w:space="0" w:color="auto"/>
                      </w:divBdr>
                    </w:div>
                  </w:divsChild>
                </w:div>
                <w:div w:id="1800873854">
                  <w:marLeft w:val="0"/>
                  <w:marRight w:val="0"/>
                  <w:marTop w:val="0"/>
                  <w:marBottom w:val="0"/>
                  <w:divBdr>
                    <w:top w:val="none" w:sz="0" w:space="0" w:color="auto"/>
                    <w:left w:val="none" w:sz="0" w:space="0" w:color="auto"/>
                    <w:bottom w:val="none" w:sz="0" w:space="0" w:color="auto"/>
                    <w:right w:val="none" w:sz="0" w:space="0" w:color="auto"/>
                  </w:divBdr>
                  <w:divsChild>
                    <w:div w:id="79575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097651">
              <w:marLeft w:val="0"/>
              <w:marRight w:val="0"/>
              <w:marTop w:val="0"/>
              <w:marBottom w:val="0"/>
              <w:divBdr>
                <w:top w:val="none" w:sz="0" w:space="0" w:color="auto"/>
                <w:left w:val="none" w:sz="0" w:space="0" w:color="auto"/>
                <w:bottom w:val="none" w:sz="0" w:space="0" w:color="auto"/>
                <w:right w:val="none" w:sz="0" w:space="0" w:color="auto"/>
              </w:divBdr>
            </w:div>
            <w:div w:id="1198616919">
              <w:marLeft w:val="0"/>
              <w:marRight w:val="0"/>
              <w:marTop w:val="0"/>
              <w:marBottom w:val="0"/>
              <w:divBdr>
                <w:top w:val="none" w:sz="0" w:space="0" w:color="auto"/>
                <w:left w:val="none" w:sz="0" w:space="0" w:color="auto"/>
                <w:bottom w:val="none" w:sz="0" w:space="0" w:color="auto"/>
                <w:right w:val="none" w:sz="0" w:space="0" w:color="auto"/>
              </w:divBdr>
              <w:divsChild>
                <w:div w:id="1117069926">
                  <w:marLeft w:val="0"/>
                  <w:marRight w:val="0"/>
                  <w:marTop w:val="0"/>
                  <w:marBottom w:val="0"/>
                  <w:divBdr>
                    <w:top w:val="none" w:sz="0" w:space="0" w:color="auto"/>
                    <w:left w:val="none" w:sz="0" w:space="0" w:color="auto"/>
                    <w:bottom w:val="none" w:sz="0" w:space="0" w:color="auto"/>
                    <w:right w:val="none" w:sz="0" w:space="0" w:color="auto"/>
                  </w:divBdr>
                  <w:divsChild>
                    <w:div w:id="30154135">
                      <w:marLeft w:val="0"/>
                      <w:marRight w:val="0"/>
                      <w:marTop w:val="0"/>
                      <w:marBottom w:val="0"/>
                      <w:divBdr>
                        <w:top w:val="none" w:sz="0" w:space="0" w:color="auto"/>
                        <w:left w:val="none" w:sz="0" w:space="0" w:color="auto"/>
                        <w:bottom w:val="none" w:sz="0" w:space="0" w:color="auto"/>
                        <w:right w:val="none" w:sz="0" w:space="0" w:color="auto"/>
                      </w:divBdr>
                    </w:div>
                    <w:div w:id="271137416">
                      <w:marLeft w:val="0"/>
                      <w:marRight w:val="0"/>
                      <w:marTop w:val="0"/>
                      <w:marBottom w:val="0"/>
                      <w:divBdr>
                        <w:top w:val="none" w:sz="0" w:space="0" w:color="auto"/>
                        <w:left w:val="none" w:sz="0" w:space="0" w:color="auto"/>
                        <w:bottom w:val="none" w:sz="0" w:space="0" w:color="auto"/>
                        <w:right w:val="none" w:sz="0" w:space="0" w:color="auto"/>
                      </w:divBdr>
                    </w:div>
                  </w:divsChild>
                </w:div>
                <w:div w:id="157936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148423">
      <w:bodyDiv w:val="1"/>
      <w:marLeft w:val="0"/>
      <w:marRight w:val="0"/>
      <w:marTop w:val="0"/>
      <w:marBottom w:val="0"/>
      <w:divBdr>
        <w:top w:val="none" w:sz="0" w:space="0" w:color="auto"/>
        <w:left w:val="none" w:sz="0" w:space="0" w:color="auto"/>
        <w:bottom w:val="none" w:sz="0" w:space="0" w:color="auto"/>
        <w:right w:val="none" w:sz="0" w:space="0" w:color="auto"/>
      </w:divBdr>
    </w:div>
    <w:div w:id="480269880">
      <w:bodyDiv w:val="1"/>
      <w:marLeft w:val="0"/>
      <w:marRight w:val="0"/>
      <w:marTop w:val="0"/>
      <w:marBottom w:val="0"/>
      <w:divBdr>
        <w:top w:val="none" w:sz="0" w:space="0" w:color="auto"/>
        <w:left w:val="none" w:sz="0" w:space="0" w:color="auto"/>
        <w:bottom w:val="none" w:sz="0" w:space="0" w:color="auto"/>
        <w:right w:val="none" w:sz="0" w:space="0" w:color="auto"/>
      </w:divBdr>
    </w:div>
    <w:div w:id="580598566">
      <w:bodyDiv w:val="1"/>
      <w:marLeft w:val="0"/>
      <w:marRight w:val="0"/>
      <w:marTop w:val="0"/>
      <w:marBottom w:val="0"/>
      <w:divBdr>
        <w:top w:val="none" w:sz="0" w:space="0" w:color="auto"/>
        <w:left w:val="none" w:sz="0" w:space="0" w:color="auto"/>
        <w:bottom w:val="none" w:sz="0" w:space="0" w:color="auto"/>
        <w:right w:val="none" w:sz="0" w:space="0" w:color="auto"/>
      </w:divBdr>
    </w:div>
    <w:div w:id="709262789">
      <w:bodyDiv w:val="1"/>
      <w:marLeft w:val="0"/>
      <w:marRight w:val="0"/>
      <w:marTop w:val="0"/>
      <w:marBottom w:val="0"/>
      <w:divBdr>
        <w:top w:val="none" w:sz="0" w:space="0" w:color="auto"/>
        <w:left w:val="none" w:sz="0" w:space="0" w:color="auto"/>
        <w:bottom w:val="none" w:sz="0" w:space="0" w:color="auto"/>
        <w:right w:val="none" w:sz="0" w:space="0" w:color="auto"/>
      </w:divBdr>
      <w:divsChild>
        <w:div w:id="2085906103">
          <w:marLeft w:val="0"/>
          <w:marRight w:val="0"/>
          <w:marTop w:val="0"/>
          <w:marBottom w:val="0"/>
          <w:divBdr>
            <w:top w:val="none" w:sz="0" w:space="0" w:color="auto"/>
            <w:left w:val="none" w:sz="0" w:space="0" w:color="auto"/>
            <w:bottom w:val="none" w:sz="0" w:space="0" w:color="auto"/>
            <w:right w:val="none" w:sz="0" w:space="0" w:color="auto"/>
          </w:divBdr>
          <w:divsChild>
            <w:div w:id="1443183657">
              <w:marLeft w:val="0"/>
              <w:marRight w:val="0"/>
              <w:marTop w:val="0"/>
              <w:marBottom w:val="0"/>
              <w:divBdr>
                <w:top w:val="none" w:sz="0" w:space="0" w:color="auto"/>
                <w:left w:val="none" w:sz="0" w:space="0" w:color="auto"/>
                <w:bottom w:val="none" w:sz="0" w:space="0" w:color="auto"/>
                <w:right w:val="none" w:sz="0" w:space="0" w:color="auto"/>
              </w:divBdr>
            </w:div>
            <w:div w:id="1874271285">
              <w:marLeft w:val="0"/>
              <w:marRight w:val="0"/>
              <w:marTop w:val="0"/>
              <w:marBottom w:val="0"/>
              <w:divBdr>
                <w:top w:val="none" w:sz="0" w:space="0" w:color="auto"/>
                <w:left w:val="none" w:sz="0" w:space="0" w:color="auto"/>
                <w:bottom w:val="none" w:sz="0" w:space="0" w:color="auto"/>
                <w:right w:val="none" w:sz="0" w:space="0" w:color="auto"/>
              </w:divBdr>
              <w:divsChild>
                <w:div w:id="354304855">
                  <w:marLeft w:val="0"/>
                  <w:marRight w:val="0"/>
                  <w:marTop w:val="0"/>
                  <w:marBottom w:val="0"/>
                  <w:divBdr>
                    <w:top w:val="none" w:sz="0" w:space="0" w:color="auto"/>
                    <w:left w:val="none" w:sz="0" w:space="0" w:color="auto"/>
                    <w:bottom w:val="none" w:sz="0" w:space="0" w:color="auto"/>
                    <w:right w:val="none" w:sz="0" w:space="0" w:color="auto"/>
                  </w:divBdr>
                </w:div>
                <w:div w:id="1016227368">
                  <w:marLeft w:val="0"/>
                  <w:marRight w:val="0"/>
                  <w:marTop w:val="0"/>
                  <w:marBottom w:val="0"/>
                  <w:divBdr>
                    <w:top w:val="none" w:sz="0" w:space="0" w:color="auto"/>
                    <w:left w:val="none" w:sz="0" w:space="0" w:color="auto"/>
                    <w:bottom w:val="none" w:sz="0" w:space="0" w:color="auto"/>
                    <w:right w:val="none" w:sz="0" w:space="0" w:color="auto"/>
                  </w:divBdr>
                  <w:divsChild>
                    <w:div w:id="1648388616">
                      <w:marLeft w:val="0"/>
                      <w:marRight w:val="0"/>
                      <w:marTop w:val="0"/>
                      <w:marBottom w:val="0"/>
                      <w:divBdr>
                        <w:top w:val="none" w:sz="0" w:space="0" w:color="auto"/>
                        <w:left w:val="none" w:sz="0" w:space="0" w:color="auto"/>
                        <w:bottom w:val="none" w:sz="0" w:space="0" w:color="auto"/>
                        <w:right w:val="none" w:sz="0" w:space="0" w:color="auto"/>
                      </w:divBdr>
                    </w:div>
                    <w:div w:id="168166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536514">
              <w:marLeft w:val="0"/>
              <w:marRight w:val="0"/>
              <w:marTop w:val="0"/>
              <w:marBottom w:val="0"/>
              <w:divBdr>
                <w:top w:val="none" w:sz="0" w:space="0" w:color="auto"/>
                <w:left w:val="none" w:sz="0" w:space="0" w:color="auto"/>
                <w:bottom w:val="none" w:sz="0" w:space="0" w:color="auto"/>
                <w:right w:val="none" w:sz="0" w:space="0" w:color="auto"/>
              </w:divBdr>
              <w:divsChild>
                <w:div w:id="1051154508">
                  <w:marLeft w:val="0"/>
                  <w:marRight w:val="0"/>
                  <w:marTop w:val="0"/>
                  <w:marBottom w:val="0"/>
                  <w:divBdr>
                    <w:top w:val="none" w:sz="0" w:space="0" w:color="auto"/>
                    <w:left w:val="none" w:sz="0" w:space="0" w:color="auto"/>
                    <w:bottom w:val="none" w:sz="0" w:space="0" w:color="auto"/>
                    <w:right w:val="none" w:sz="0" w:space="0" w:color="auto"/>
                  </w:divBdr>
                  <w:divsChild>
                    <w:div w:id="1226258090">
                      <w:marLeft w:val="0"/>
                      <w:marRight w:val="0"/>
                      <w:marTop w:val="0"/>
                      <w:marBottom w:val="0"/>
                      <w:divBdr>
                        <w:top w:val="none" w:sz="0" w:space="0" w:color="auto"/>
                        <w:left w:val="none" w:sz="0" w:space="0" w:color="auto"/>
                        <w:bottom w:val="none" w:sz="0" w:space="0" w:color="auto"/>
                        <w:right w:val="none" w:sz="0" w:space="0" w:color="auto"/>
                      </w:divBdr>
                    </w:div>
                  </w:divsChild>
                </w:div>
                <w:div w:id="1797259539">
                  <w:marLeft w:val="0"/>
                  <w:marRight w:val="0"/>
                  <w:marTop w:val="0"/>
                  <w:marBottom w:val="0"/>
                  <w:divBdr>
                    <w:top w:val="none" w:sz="0" w:space="0" w:color="auto"/>
                    <w:left w:val="none" w:sz="0" w:space="0" w:color="auto"/>
                    <w:bottom w:val="none" w:sz="0" w:space="0" w:color="auto"/>
                    <w:right w:val="none" w:sz="0" w:space="0" w:color="auto"/>
                  </w:divBdr>
                  <w:divsChild>
                    <w:div w:id="214388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271769">
      <w:bodyDiv w:val="1"/>
      <w:marLeft w:val="0"/>
      <w:marRight w:val="0"/>
      <w:marTop w:val="0"/>
      <w:marBottom w:val="0"/>
      <w:divBdr>
        <w:top w:val="none" w:sz="0" w:space="0" w:color="auto"/>
        <w:left w:val="none" w:sz="0" w:space="0" w:color="auto"/>
        <w:bottom w:val="none" w:sz="0" w:space="0" w:color="auto"/>
        <w:right w:val="none" w:sz="0" w:space="0" w:color="auto"/>
      </w:divBdr>
    </w:div>
    <w:div w:id="743335747">
      <w:bodyDiv w:val="1"/>
      <w:marLeft w:val="0"/>
      <w:marRight w:val="0"/>
      <w:marTop w:val="0"/>
      <w:marBottom w:val="0"/>
      <w:divBdr>
        <w:top w:val="none" w:sz="0" w:space="0" w:color="auto"/>
        <w:left w:val="none" w:sz="0" w:space="0" w:color="auto"/>
        <w:bottom w:val="none" w:sz="0" w:space="0" w:color="auto"/>
        <w:right w:val="none" w:sz="0" w:space="0" w:color="auto"/>
      </w:divBdr>
    </w:div>
    <w:div w:id="761101922">
      <w:bodyDiv w:val="1"/>
      <w:marLeft w:val="0"/>
      <w:marRight w:val="0"/>
      <w:marTop w:val="0"/>
      <w:marBottom w:val="0"/>
      <w:divBdr>
        <w:top w:val="none" w:sz="0" w:space="0" w:color="auto"/>
        <w:left w:val="none" w:sz="0" w:space="0" w:color="auto"/>
        <w:bottom w:val="none" w:sz="0" w:space="0" w:color="auto"/>
        <w:right w:val="none" w:sz="0" w:space="0" w:color="auto"/>
      </w:divBdr>
    </w:div>
    <w:div w:id="850604382">
      <w:bodyDiv w:val="1"/>
      <w:marLeft w:val="0"/>
      <w:marRight w:val="0"/>
      <w:marTop w:val="0"/>
      <w:marBottom w:val="0"/>
      <w:divBdr>
        <w:top w:val="none" w:sz="0" w:space="0" w:color="auto"/>
        <w:left w:val="none" w:sz="0" w:space="0" w:color="auto"/>
        <w:bottom w:val="none" w:sz="0" w:space="0" w:color="auto"/>
        <w:right w:val="none" w:sz="0" w:space="0" w:color="auto"/>
      </w:divBdr>
    </w:div>
    <w:div w:id="1308585620">
      <w:bodyDiv w:val="1"/>
      <w:marLeft w:val="0"/>
      <w:marRight w:val="0"/>
      <w:marTop w:val="0"/>
      <w:marBottom w:val="0"/>
      <w:divBdr>
        <w:top w:val="none" w:sz="0" w:space="0" w:color="auto"/>
        <w:left w:val="none" w:sz="0" w:space="0" w:color="auto"/>
        <w:bottom w:val="none" w:sz="0" w:space="0" w:color="auto"/>
        <w:right w:val="none" w:sz="0" w:space="0" w:color="auto"/>
      </w:divBdr>
      <w:divsChild>
        <w:div w:id="1273174690">
          <w:marLeft w:val="0"/>
          <w:marRight w:val="0"/>
          <w:marTop w:val="0"/>
          <w:marBottom w:val="0"/>
          <w:divBdr>
            <w:top w:val="none" w:sz="0" w:space="0" w:color="auto"/>
            <w:left w:val="none" w:sz="0" w:space="0" w:color="auto"/>
            <w:bottom w:val="none" w:sz="0" w:space="0" w:color="auto"/>
            <w:right w:val="none" w:sz="0" w:space="0" w:color="auto"/>
          </w:divBdr>
          <w:divsChild>
            <w:div w:id="27682995">
              <w:marLeft w:val="0"/>
              <w:marRight w:val="0"/>
              <w:marTop w:val="0"/>
              <w:marBottom w:val="0"/>
              <w:divBdr>
                <w:top w:val="none" w:sz="0" w:space="0" w:color="auto"/>
                <w:left w:val="none" w:sz="0" w:space="0" w:color="auto"/>
                <w:bottom w:val="none" w:sz="0" w:space="0" w:color="auto"/>
                <w:right w:val="none" w:sz="0" w:space="0" w:color="auto"/>
              </w:divBdr>
            </w:div>
            <w:div w:id="700784222">
              <w:marLeft w:val="0"/>
              <w:marRight w:val="0"/>
              <w:marTop w:val="0"/>
              <w:marBottom w:val="0"/>
              <w:divBdr>
                <w:top w:val="none" w:sz="0" w:space="0" w:color="auto"/>
                <w:left w:val="none" w:sz="0" w:space="0" w:color="auto"/>
                <w:bottom w:val="none" w:sz="0" w:space="0" w:color="auto"/>
                <w:right w:val="none" w:sz="0" w:space="0" w:color="auto"/>
              </w:divBdr>
              <w:divsChild>
                <w:div w:id="734426188">
                  <w:marLeft w:val="0"/>
                  <w:marRight w:val="0"/>
                  <w:marTop w:val="0"/>
                  <w:marBottom w:val="0"/>
                  <w:divBdr>
                    <w:top w:val="none" w:sz="0" w:space="0" w:color="auto"/>
                    <w:left w:val="none" w:sz="0" w:space="0" w:color="auto"/>
                    <w:bottom w:val="none" w:sz="0" w:space="0" w:color="auto"/>
                    <w:right w:val="none" w:sz="0" w:space="0" w:color="auto"/>
                  </w:divBdr>
                  <w:divsChild>
                    <w:div w:id="51079076">
                      <w:marLeft w:val="0"/>
                      <w:marRight w:val="0"/>
                      <w:marTop w:val="0"/>
                      <w:marBottom w:val="0"/>
                      <w:divBdr>
                        <w:top w:val="none" w:sz="0" w:space="0" w:color="auto"/>
                        <w:left w:val="none" w:sz="0" w:space="0" w:color="auto"/>
                        <w:bottom w:val="none" w:sz="0" w:space="0" w:color="auto"/>
                        <w:right w:val="none" w:sz="0" w:space="0" w:color="auto"/>
                      </w:divBdr>
                    </w:div>
                  </w:divsChild>
                </w:div>
                <w:div w:id="1998070028">
                  <w:marLeft w:val="0"/>
                  <w:marRight w:val="0"/>
                  <w:marTop w:val="0"/>
                  <w:marBottom w:val="0"/>
                  <w:divBdr>
                    <w:top w:val="none" w:sz="0" w:space="0" w:color="auto"/>
                    <w:left w:val="none" w:sz="0" w:space="0" w:color="auto"/>
                    <w:bottom w:val="none" w:sz="0" w:space="0" w:color="auto"/>
                    <w:right w:val="none" w:sz="0" w:space="0" w:color="auto"/>
                  </w:divBdr>
                  <w:divsChild>
                    <w:div w:id="171461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503303">
              <w:marLeft w:val="0"/>
              <w:marRight w:val="0"/>
              <w:marTop w:val="0"/>
              <w:marBottom w:val="0"/>
              <w:divBdr>
                <w:top w:val="none" w:sz="0" w:space="0" w:color="auto"/>
                <w:left w:val="none" w:sz="0" w:space="0" w:color="auto"/>
                <w:bottom w:val="none" w:sz="0" w:space="0" w:color="auto"/>
                <w:right w:val="none" w:sz="0" w:space="0" w:color="auto"/>
              </w:divBdr>
              <w:divsChild>
                <w:div w:id="735936136">
                  <w:marLeft w:val="0"/>
                  <w:marRight w:val="0"/>
                  <w:marTop w:val="0"/>
                  <w:marBottom w:val="0"/>
                  <w:divBdr>
                    <w:top w:val="none" w:sz="0" w:space="0" w:color="auto"/>
                    <w:left w:val="none" w:sz="0" w:space="0" w:color="auto"/>
                    <w:bottom w:val="none" w:sz="0" w:space="0" w:color="auto"/>
                    <w:right w:val="none" w:sz="0" w:space="0" w:color="auto"/>
                  </w:divBdr>
                  <w:divsChild>
                    <w:div w:id="17198164">
                      <w:marLeft w:val="0"/>
                      <w:marRight w:val="0"/>
                      <w:marTop w:val="0"/>
                      <w:marBottom w:val="0"/>
                      <w:divBdr>
                        <w:top w:val="none" w:sz="0" w:space="0" w:color="auto"/>
                        <w:left w:val="none" w:sz="0" w:space="0" w:color="auto"/>
                        <w:bottom w:val="none" w:sz="0" w:space="0" w:color="auto"/>
                        <w:right w:val="none" w:sz="0" w:space="0" w:color="auto"/>
                      </w:divBdr>
                    </w:div>
                    <w:div w:id="2136556096">
                      <w:marLeft w:val="0"/>
                      <w:marRight w:val="0"/>
                      <w:marTop w:val="0"/>
                      <w:marBottom w:val="0"/>
                      <w:divBdr>
                        <w:top w:val="none" w:sz="0" w:space="0" w:color="auto"/>
                        <w:left w:val="none" w:sz="0" w:space="0" w:color="auto"/>
                        <w:bottom w:val="none" w:sz="0" w:space="0" w:color="auto"/>
                        <w:right w:val="none" w:sz="0" w:space="0" w:color="auto"/>
                      </w:divBdr>
                    </w:div>
                  </w:divsChild>
                </w:div>
                <w:div w:id="194819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639188">
      <w:bodyDiv w:val="1"/>
      <w:marLeft w:val="0"/>
      <w:marRight w:val="0"/>
      <w:marTop w:val="0"/>
      <w:marBottom w:val="0"/>
      <w:divBdr>
        <w:top w:val="none" w:sz="0" w:space="0" w:color="auto"/>
        <w:left w:val="none" w:sz="0" w:space="0" w:color="auto"/>
        <w:bottom w:val="none" w:sz="0" w:space="0" w:color="auto"/>
        <w:right w:val="none" w:sz="0" w:space="0" w:color="auto"/>
      </w:divBdr>
    </w:div>
    <w:div w:id="1400399432">
      <w:bodyDiv w:val="1"/>
      <w:marLeft w:val="0"/>
      <w:marRight w:val="0"/>
      <w:marTop w:val="0"/>
      <w:marBottom w:val="0"/>
      <w:divBdr>
        <w:top w:val="none" w:sz="0" w:space="0" w:color="auto"/>
        <w:left w:val="none" w:sz="0" w:space="0" w:color="auto"/>
        <w:bottom w:val="none" w:sz="0" w:space="0" w:color="auto"/>
        <w:right w:val="none" w:sz="0" w:space="0" w:color="auto"/>
      </w:divBdr>
    </w:div>
    <w:div w:id="1435512017">
      <w:bodyDiv w:val="1"/>
      <w:marLeft w:val="0"/>
      <w:marRight w:val="0"/>
      <w:marTop w:val="0"/>
      <w:marBottom w:val="0"/>
      <w:divBdr>
        <w:top w:val="none" w:sz="0" w:space="0" w:color="auto"/>
        <w:left w:val="none" w:sz="0" w:space="0" w:color="auto"/>
        <w:bottom w:val="none" w:sz="0" w:space="0" w:color="auto"/>
        <w:right w:val="none" w:sz="0" w:space="0" w:color="auto"/>
      </w:divBdr>
    </w:div>
    <w:div w:id="1479304416">
      <w:bodyDiv w:val="1"/>
      <w:marLeft w:val="0"/>
      <w:marRight w:val="0"/>
      <w:marTop w:val="0"/>
      <w:marBottom w:val="0"/>
      <w:divBdr>
        <w:top w:val="none" w:sz="0" w:space="0" w:color="auto"/>
        <w:left w:val="none" w:sz="0" w:space="0" w:color="auto"/>
        <w:bottom w:val="none" w:sz="0" w:space="0" w:color="auto"/>
        <w:right w:val="none" w:sz="0" w:space="0" w:color="auto"/>
      </w:divBdr>
    </w:div>
    <w:div w:id="1569151446">
      <w:bodyDiv w:val="1"/>
      <w:marLeft w:val="0"/>
      <w:marRight w:val="0"/>
      <w:marTop w:val="0"/>
      <w:marBottom w:val="0"/>
      <w:divBdr>
        <w:top w:val="none" w:sz="0" w:space="0" w:color="auto"/>
        <w:left w:val="none" w:sz="0" w:space="0" w:color="auto"/>
        <w:bottom w:val="none" w:sz="0" w:space="0" w:color="auto"/>
        <w:right w:val="none" w:sz="0" w:space="0" w:color="auto"/>
      </w:divBdr>
    </w:div>
    <w:div w:id="1674648514">
      <w:bodyDiv w:val="1"/>
      <w:marLeft w:val="0"/>
      <w:marRight w:val="0"/>
      <w:marTop w:val="0"/>
      <w:marBottom w:val="0"/>
      <w:divBdr>
        <w:top w:val="none" w:sz="0" w:space="0" w:color="auto"/>
        <w:left w:val="none" w:sz="0" w:space="0" w:color="auto"/>
        <w:bottom w:val="none" w:sz="0" w:space="0" w:color="auto"/>
        <w:right w:val="none" w:sz="0" w:space="0" w:color="auto"/>
      </w:divBdr>
      <w:divsChild>
        <w:div w:id="1357922741">
          <w:marLeft w:val="0"/>
          <w:marRight w:val="0"/>
          <w:marTop w:val="0"/>
          <w:marBottom w:val="0"/>
          <w:divBdr>
            <w:top w:val="none" w:sz="0" w:space="0" w:color="auto"/>
            <w:left w:val="none" w:sz="0" w:space="0" w:color="auto"/>
            <w:bottom w:val="none" w:sz="0" w:space="0" w:color="auto"/>
            <w:right w:val="none" w:sz="0" w:space="0" w:color="auto"/>
          </w:divBdr>
          <w:divsChild>
            <w:div w:id="1897623071">
              <w:marLeft w:val="0"/>
              <w:marRight w:val="0"/>
              <w:marTop w:val="0"/>
              <w:marBottom w:val="0"/>
              <w:divBdr>
                <w:top w:val="none" w:sz="0" w:space="0" w:color="auto"/>
                <w:left w:val="none" w:sz="0" w:space="0" w:color="auto"/>
                <w:bottom w:val="none" w:sz="0" w:space="0" w:color="auto"/>
                <w:right w:val="none" w:sz="0" w:space="0" w:color="auto"/>
              </w:divBdr>
              <w:divsChild>
                <w:div w:id="189434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637413">
      <w:bodyDiv w:val="1"/>
      <w:marLeft w:val="0"/>
      <w:marRight w:val="0"/>
      <w:marTop w:val="0"/>
      <w:marBottom w:val="0"/>
      <w:divBdr>
        <w:top w:val="none" w:sz="0" w:space="0" w:color="auto"/>
        <w:left w:val="none" w:sz="0" w:space="0" w:color="auto"/>
        <w:bottom w:val="none" w:sz="0" w:space="0" w:color="auto"/>
        <w:right w:val="none" w:sz="0" w:space="0" w:color="auto"/>
      </w:divBdr>
    </w:div>
    <w:div w:id="1906910032">
      <w:bodyDiv w:val="1"/>
      <w:marLeft w:val="0"/>
      <w:marRight w:val="0"/>
      <w:marTop w:val="0"/>
      <w:marBottom w:val="0"/>
      <w:divBdr>
        <w:top w:val="none" w:sz="0" w:space="0" w:color="auto"/>
        <w:left w:val="none" w:sz="0" w:space="0" w:color="auto"/>
        <w:bottom w:val="none" w:sz="0" w:space="0" w:color="auto"/>
        <w:right w:val="none" w:sz="0" w:space="0" w:color="auto"/>
      </w:divBdr>
      <w:divsChild>
        <w:div w:id="664867407">
          <w:marLeft w:val="0"/>
          <w:marRight w:val="0"/>
          <w:marTop w:val="0"/>
          <w:marBottom w:val="0"/>
          <w:divBdr>
            <w:top w:val="none" w:sz="0" w:space="0" w:color="auto"/>
            <w:left w:val="none" w:sz="0" w:space="0" w:color="auto"/>
            <w:bottom w:val="none" w:sz="0" w:space="0" w:color="auto"/>
            <w:right w:val="none" w:sz="0" w:space="0" w:color="auto"/>
          </w:divBdr>
          <w:divsChild>
            <w:div w:id="69422991">
              <w:marLeft w:val="0"/>
              <w:marRight w:val="0"/>
              <w:marTop w:val="0"/>
              <w:marBottom w:val="0"/>
              <w:divBdr>
                <w:top w:val="none" w:sz="0" w:space="0" w:color="auto"/>
                <w:left w:val="none" w:sz="0" w:space="0" w:color="auto"/>
                <w:bottom w:val="none" w:sz="0" w:space="0" w:color="auto"/>
                <w:right w:val="none" w:sz="0" w:space="0" w:color="auto"/>
              </w:divBdr>
              <w:divsChild>
                <w:div w:id="81069499">
                  <w:marLeft w:val="0"/>
                  <w:marRight w:val="0"/>
                  <w:marTop w:val="0"/>
                  <w:marBottom w:val="0"/>
                  <w:divBdr>
                    <w:top w:val="none" w:sz="0" w:space="0" w:color="auto"/>
                    <w:left w:val="none" w:sz="0" w:space="0" w:color="auto"/>
                    <w:bottom w:val="none" w:sz="0" w:space="0" w:color="auto"/>
                    <w:right w:val="none" w:sz="0" w:space="0" w:color="auto"/>
                  </w:divBdr>
                  <w:divsChild>
                    <w:div w:id="873034905">
                      <w:marLeft w:val="0"/>
                      <w:marRight w:val="0"/>
                      <w:marTop w:val="0"/>
                      <w:marBottom w:val="0"/>
                      <w:divBdr>
                        <w:top w:val="none" w:sz="0" w:space="0" w:color="auto"/>
                        <w:left w:val="none" w:sz="0" w:space="0" w:color="auto"/>
                        <w:bottom w:val="none" w:sz="0" w:space="0" w:color="auto"/>
                        <w:right w:val="none" w:sz="0" w:space="0" w:color="auto"/>
                      </w:divBdr>
                    </w:div>
                  </w:divsChild>
                </w:div>
                <w:div w:id="943070901">
                  <w:marLeft w:val="0"/>
                  <w:marRight w:val="0"/>
                  <w:marTop w:val="0"/>
                  <w:marBottom w:val="0"/>
                  <w:divBdr>
                    <w:top w:val="none" w:sz="0" w:space="0" w:color="auto"/>
                    <w:left w:val="none" w:sz="0" w:space="0" w:color="auto"/>
                    <w:bottom w:val="none" w:sz="0" w:space="0" w:color="auto"/>
                    <w:right w:val="none" w:sz="0" w:space="0" w:color="auto"/>
                  </w:divBdr>
                  <w:divsChild>
                    <w:div w:id="71299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017398">
              <w:marLeft w:val="0"/>
              <w:marRight w:val="0"/>
              <w:marTop w:val="0"/>
              <w:marBottom w:val="0"/>
              <w:divBdr>
                <w:top w:val="none" w:sz="0" w:space="0" w:color="auto"/>
                <w:left w:val="none" w:sz="0" w:space="0" w:color="auto"/>
                <w:bottom w:val="none" w:sz="0" w:space="0" w:color="auto"/>
                <w:right w:val="none" w:sz="0" w:space="0" w:color="auto"/>
              </w:divBdr>
              <w:divsChild>
                <w:div w:id="160043781">
                  <w:marLeft w:val="0"/>
                  <w:marRight w:val="0"/>
                  <w:marTop w:val="0"/>
                  <w:marBottom w:val="0"/>
                  <w:divBdr>
                    <w:top w:val="none" w:sz="0" w:space="0" w:color="auto"/>
                    <w:left w:val="none" w:sz="0" w:space="0" w:color="auto"/>
                    <w:bottom w:val="none" w:sz="0" w:space="0" w:color="auto"/>
                    <w:right w:val="none" w:sz="0" w:space="0" w:color="auto"/>
                  </w:divBdr>
                </w:div>
                <w:div w:id="2010862549">
                  <w:marLeft w:val="0"/>
                  <w:marRight w:val="0"/>
                  <w:marTop w:val="0"/>
                  <w:marBottom w:val="0"/>
                  <w:divBdr>
                    <w:top w:val="none" w:sz="0" w:space="0" w:color="auto"/>
                    <w:left w:val="none" w:sz="0" w:space="0" w:color="auto"/>
                    <w:bottom w:val="none" w:sz="0" w:space="0" w:color="auto"/>
                    <w:right w:val="none" w:sz="0" w:space="0" w:color="auto"/>
                  </w:divBdr>
                  <w:divsChild>
                    <w:div w:id="722487958">
                      <w:marLeft w:val="0"/>
                      <w:marRight w:val="0"/>
                      <w:marTop w:val="0"/>
                      <w:marBottom w:val="0"/>
                      <w:divBdr>
                        <w:top w:val="none" w:sz="0" w:space="0" w:color="auto"/>
                        <w:left w:val="none" w:sz="0" w:space="0" w:color="auto"/>
                        <w:bottom w:val="none" w:sz="0" w:space="0" w:color="auto"/>
                        <w:right w:val="none" w:sz="0" w:space="0" w:color="auto"/>
                      </w:divBdr>
                    </w:div>
                    <w:div w:id="186941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23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492195">
      <w:bodyDiv w:val="1"/>
      <w:marLeft w:val="0"/>
      <w:marRight w:val="0"/>
      <w:marTop w:val="0"/>
      <w:marBottom w:val="0"/>
      <w:divBdr>
        <w:top w:val="none" w:sz="0" w:space="0" w:color="auto"/>
        <w:left w:val="none" w:sz="0" w:space="0" w:color="auto"/>
        <w:bottom w:val="none" w:sz="0" w:space="0" w:color="auto"/>
        <w:right w:val="none" w:sz="0" w:space="0" w:color="auto"/>
      </w:divBdr>
    </w:div>
    <w:div w:id="1991513850">
      <w:bodyDiv w:val="1"/>
      <w:marLeft w:val="0"/>
      <w:marRight w:val="0"/>
      <w:marTop w:val="0"/>
      <w:marBottom w:val="0"/>
      <w:divBdr>
        <w:top w:val="none" w:sz="0" w:space="0" w:color="auto"/>
        <w:left w:val="none" w:sz="0" w:space="0" w:color="auto"/>
        <w:bottom w:val="none" w:sz="0" w:space="0" w:color="auto"/>
        <w:right w:val="none" w:sz="0" w:space="0" w:color="auto"/>
      </w:divBdr>
    </w:div>
    <w:div w:id="2008746142">
      <w:bodyDiv w:val="1"/>
      <w:marLeft w:val="0"/>
      <w:marRight w:val="0"/>
      <w:marTop w:val="0"/>
      <w:marBottom w:val="0"/>
      <w:divBdr>
        <w:top w:val="none" w:sz="0" w:space="0" w:color="auto"/>
        <w:left w:val="none" w:sz="0" w:space="0" w:color="auto"/>
        <w:bottom w:val="none" w:sz="0" w:space="0" w:color="auto"/>
        <w:right w:val="none" w:sz="0" w:space="0" w:color="auto"/>
      </w:divBdr>
    </w:div>
    <w:div w:id="2019772628">
      <w:bodyDiv w:val="1"/>
      <w:marLeft w:val="0"/>
      <w:marRight w:val="0"/>
      <w:marTop w:val="0"/>
      <w:marBottom w:val="0"/>
      <w:divBdr>
        <w:top w:val="none" w:sz="0" w:space="0" w:color="auto"/>
        <w:left w:val="none" w:sz="0" w:space="0" w:color="auto"/>
        <w:bottom w:val="none" w:sz="0" w:space="0" w:color="auto"/>
        <w:right w:val="none" w:sz="0" w:space="0" w:color="auto"/>
      </w:divBdr>
    </w:div>
    <w:div w:id="2111394623">
      <w:bodyDiv w:val="1"/>
      <w:marLeft w:val="0"/>
      <w:marRight w:val="0"/>
      <w:marTop w:val="0"/>
      <w:marBottom w:val="0"/>
      <w:divBdr>
        <w:top w:val="none" w:sz="0" w:space="0" w:color="auto"/>
        <w:left w:val="none" w:sz="0" w:space="0" w:color="auto"/>
        <w:bottom w:val="none" w:sz="0" w:space="0" w:color="auto"/>
        <w:right w:val="none" w:sz="0" w:space="0" w:color="auto"/>
      </w:divBdr>
    </w:div>
    <w:div w:id="21175519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header" Target="header1.xml"/><Relationship Id="rId63" Type="http://schemas.openxmlformats.org/officeDocument/2006/relationships/image" Target="media/image25.wmf"/><Relationship Id="rId68" Type="http://schemas.openxmlformats.org/officeDocument/2006/relationships/oleObject" Target="embeddings/oleObject27.bin"/><Relationship Id="rId76" Type="http://schemas.openxmlformats.org/officeDocument/2006/relationships/oleObject" Target="embeddings/oleObject31.bin"/><Relationship Id="rId84" Type="http://schemas.openxmlformats.org/officeDocument/2006/relationships/footer" Target="footer4.xml"/><Relationship Id="rId7" Type="http://schemas.openxmlformats.org/officeDocument/2006/relationships/footnotes" Target="footnotes.xml"/><Relationship Id="rId71" Type="http://schemas.openxmlformats.org/officeDocument/2006/relationships/image" Target="media/image29.wmf"/><Relationship Id="rId2" Type="http://schemas.openxmlformats.org/officeDocument/2006/relationships/customXml" Target="../customXml/item2.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footer" Target="footer2.xml"/><Relationship Id="rId66" Type="http://schemas.openxmlformats.org/officeDocument/2006/relationships/oleObject" Target="embeddings/oleObject26.bin"/><Relationship Id="rId74" Type="http://schemas.openxmlformats.org/officeDocument/2006/relationships/oleObject" Target="embeddings/oleObject30.bin"/><Relationship Id="rId79" Type="http://schemas.openxmlformats.org/officeDocument/2006/relationships/oleObject" Target="embeddings/oleObject33.bin"/><Relationship Id="rId5" Type="http://schemas.openxmlformats.org/officeDocument/2006/relationships/settings" Target="settings.xml"/><Relationship Id="rId61" Type="http://schemas.openxmlformats.org/officeDocument/2006/relationships/image" Target="media/image24.wmf"/><Relationship Id="rId82" Type="http://schemas.openxmlformats.org/officeDocument/2006/relationships/image" Target="media/image34.wmf"/><Relationship Id="rId19" Type="http://schemas.openxmlformats.org/officeDocument/2006/relationships/image" Target="media/image6.wmf"/><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header" Target="header2.xml"/><Relationship Id="rId64" Type="http://schemas.openxmlformats.org/officeDocument/2006/relationships/oleObject" Target="embeddings/oleObject25.bin"/><Relationship Id="rId69" Type="http://schemas.openxmlformats.org/officeDocument/2006/relationships/image" Target="media/image28.wmf"/><Relationship Id="rId77" Type="http://schemas.openxmlformats.org/officeDocument/2006/relationships/image" Target="media/image32.wmf"/><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29.bin"/><Relationship Id="rId80" Type="http://schemas.openxmlformats.org/officeDocument/2006/relationships/image" Target="media/image33.wmf"/><Relationship Id="rId85" Type="http://schemas.openxmlformats.org/officeDocument/2006/relationships/fontTable" Target="fontTable.xml"/><Relationship Id="rId3" Type="http://schemas.openxmlformats.org/officeDocument/2006/relationships/numbering" Target="numbering.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header" Target="header3.xml"/><Relationship Id="rId67" Type="http://schemas.openxmlformats.org/officeDocument/2006/relationships/image" Target="media/image27.wm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4.bin"/><Relationship Id="rId70" Type="http://schemas.openxmlformats.org/officeDocument/2006/relationships/oleObject" Target="embeddings/oleObject28.bin"/><Relationship Id="rId75" Type="http://schemas.openxmlformats.org/officeDocument/2006/relationships/image" Target="media/image31.wmf"/><Relationship Id="rId83" Type="http://schemas.openxmlformats.org/officeDocument/2006/relationships/oleObject" Target="embeddings/oleObject35.bin"/><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footer" Target="footer1.xml"/><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footer" Target="footer3.xml"/><Relationship Id="rId65" Type="http://schemas.openxmlformats.org/officeDocument/2006/relationships/image" Target="media/image26.wmf"/><Relationship Id="rId73" Type="http://schemas.openxmlformats.org/officeDocument/2006/relationships/image" Target="media/image30.wmf"/><Relationship Id="rId78" Type="http://schemas.openxmlformats.org/officeDocument/2006/relationships/oleObject" Target="embeddings/oleObject32.bin"/><Relationship Id="rId81" Type="http://schemas.openxmlformats.org/officeDocument/2006/relationships/oleObject" Target="embeddings/oleObject34.bin"/><Relationship Id="rId86"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DA2936-0FDE-4E6E-8F5A-23BF439B5E79}">
  <ds:schemaRefs>
    <ds:schemaRef ds:uri="http://schemas.openxmlformats.org/officeDocument/2006/bibliography"/>
  </ds:schemaRefs>
</ds:datastoreItem>
</file>

<file path=customXml/itemProps2.xml><?xml version="1.0" encoding="utf-8"?>
<ds:datastoreItem xmlns:ds="http://schemas.openxmlformats.org/officeDocument/2006/customXml" ds:itemID="{EF477377-C81E-4899-A22D-832BE788C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21</Words>
  <Characters>6396</Characters>
  <Application>Microsoft Office Word</Application>
  <DocSecurity>0</DocSecurity>
  <Lines>53</Lines>
  <Paragraphs>15</Paragraphs>
  <ScaleCrop>false</ScaleCrop>
  <Company/>
  <LinksUpToDate>false</LinksUpToDate>
  <CharactersWithSpaces>7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6-12T07:27:00Z</dcterms:created>
  <dcterms:modified xsi:type="dcterms:W3CDTF">2017-06-12T07:27:00Z</dcterms:modified>
</cp:coreProperties>
</file>